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9BFB5" w14:textId="77777777" w:rsidR="0077668A" w:rsidRDefault="0077668A" w:rsidP="0077668A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Figures and Tables </w:t>
      </w:r>
    </w:p>
    <w:p w14:paraId="3A390C73" w14:textId="4B2031DF" w:rsidR="0077668A" w:rsidRPr="00D5384E" w:rsidRDefault="00006007" w:rsidP="0077668A">
      <w:pPr>
        <w:spacing w:line="480" w:lineRule="auto"/>
        <w:rPr>
          <w:b/>
          <w:bCs/>
        </w:rPr>
      </w:pPr>
      <w:r w:rsidRPr="00D5384E">
        <w:rPr>
          <w:b/>
          <w:bCs/>
        </w:rPr>
        <w:t xml:space="preserve">Infection Risks </w:t>
      </w:r>
      <w:r>
        <w:rPr>
          <w:b/>
          <w:bCs/>
        </w:rPr>
        <w:t xml:space="preserve">in </w:t>
      </w:r>
      <w:r w:rsidRPr="00D5384E">
        <w:rPr>
          <w:b/>
          <w:bCs/>
        </w:rPr>
        <w:t>Multiple Myeloma: A systematic review</w:t>
      </w:r>
      <w:r>
        <w:rPr>
          <w:b/>
          <w:bCs/>
        </w:rPr>
        <w:t xml:space="preserve"> and meta-analysis</w:t>
      </w:r>
      <w:r w:rsidRPr="00D5384E">
        <w:rPr>
          <w:b/>
          <w:bCs/>
        </w:rPr>
        <w:t xml:space="preserve"> of randomized trials from 20</w:t>
      </w:r>
      <w:r>
        <w:rPr>
          <w:b/>
          <w:bCs/>
        </w:rPr>
        <w:t>1</w:t>
      </w:r>
      <w:r w:rsidRPr="00D5384E">
        <w:rPr>
          <w:b/>
          <w:bCs/>
        </w:rPr>
        <w:t>5-2019</w:t>
      </w:r>
    </w:p>
    <w:p w14:paraId="185401FA" w14:textId="77777777" w:rsidR="00006007" w:rsidRDefault="00006007" w:rsidP="0077668A">
      <w:pPr>
        <w:spacing w:line="480" w:lineRule="auto"/>
        <w:rPr>
          <w:b/>
          <w:bCs/>
        </w:rPr>
      </w:pPr>
    </w:p>
    <w:p w14:paraId="399F761D" w14:textId="2D26069D" w:rsidR="0077668A" w:rsidRPr="00D5384E" w:rsidRDefault="0077668A" w:rsidP="0077668A">
      <w:pPr>
        <w:spacing w:line="480" w:lineRule="auto"/>
        <w:rPr>
          <w:b/>
          <w:bCs/>
        </w:rPr>
      </w:pPr>
      <w:r w:rsidRPr="00D5384E">
        <w:rPr>
          <w:b/>
          <w:bCs/>
        </w:rPr>
        <w:t>Nicole Balmaceda, Muhammad Aziz, Viveksandeep Thog</w:t>
      </w:r>
      <w:r w:rsidR="006A084B">
        <w:rPr>
          <w:b/>
          <w:bCs/>
        </w:rPr>
        <w:t>u</w:t>
      </w:r>
      <w:r w:rsidRPr="00D5384E">
        <w:rPr>
          <w:b/>
          <w:bCs/>
        </w:rPr>
        <w:t>luva Chandrasekar, Brian McClune, Suman Kambhampati, Leyla Shune, Al-Ola Abdallah, Faiz Anwer, Aneela Majeed, Muzaffar Qazilbash, Siddhartha Ganguly, Joseph McGuirk, Ghulam Rehman Mohyuddin</w:t>
      </w:r>
    </w:p>
    <w:p w14:paraId="5542382A" w14:textId="77777777" w:rsidR="0077668A" w:rsidRDefault="0077668A" w:rsidP="000F2647">
      <w:pPr>
        <w:rPr>
          <w:b/>
          <w:bCs/>
        </w:rPr>
      </w:pPr>
    </w:p>
    <w:p w14:paraId="71B47768" w14:textId="3355C60C" w:rsidR="008A3E26" w:rsidRPr="00365071" w:rsidRDefault="008A3E26"/>
    <w:p w14:paraId="032EF18E" w14:textId="25E359D7" w:rsidR="008A3E26" w:rsidRPr="00834609" w:rsidRDefault="008A3E26" w:rsidP="008A3E26">
      <w:pPr>
        <w:rPr>
          <w:i/>
          <w:iCs/>
        </w:rPr>
      </w:pPr>
      <w:r w:rsidRPr="00834609">
        <w:rPr>
          <w:i/>
          <w:iCs/>
        </w:rPr>
        <w:t>Supplementary Figure 1: Incidence of Grade III or higher pneumonia in frontline myeloma trials</w:t>
      </w:r>
    </w:p>
    <w:p w14:paraId="7C9B782C" w14:textId="3AF598EC" w:rsidR="008A3E26" w:rsidRPr="00365071" w:rsidRDefault="008A3E26"/>
    <w:p w14:paraId="051F5DDD" w14:textId="39618946" w:rsidR="008A3E26" w:rsidRPr="00365071" w:rsidRDefault="00162D2E">
      <w:r w:rsidRPr="00162D2E">
        <w:rPr>
          <w:noProof/>
        </w:rPr>
        <w:drawing>
          <wp:inline distT="0" distB="0" distL="0" distR="0" wp14:anchorId="41CEBB50" wp14:editId="3EE045D8">
            <wp:extent cx="5943600" cy="1866900"/>
            <wp:effectExtent l="0" t="0" r="0" b="0"/>
            <wp:docPr id="5" name="Picture 4" descr="A picture containing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B480FBE-E3EA-AE46-BF9E-930EEDCEAE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table&#10;&#10;Description automatically generated">
                      <a:extLst>
                        <a:ext uri="{FF2B5EF4-FFF2-40B4-BE49-F238E27FC236}">
                          <a16:creationId xmlns:a16="http://schemas.microsoft.com/office/drawing/2014/main" id="{9B480FBE-E3EA-AE46-BF9E-930EEDCEAE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67C2D" w14:textId="77777777" w:rsidR="000F2647" w:rsidRDefault="000F2647" w:rsidP="00522995"/>
    <w:p w14:paraId="2FD29AAE" w14:textId="77777777" w:rsidR="00006007" w:rsidRDefault="00006007" w:rsidP="00522995">
      <w:pPr>
        <w:rPr>
          <w:i/>
          <w:iCs/>
        </w:rPr>
      </w:pPr>
    </w:p>
    <w:p w14:paraId="2A65AA50" w14:textId="77777777" w:rsidR="00006007" w:rsidRDefault="00006007" w:rsidP="00522995">
      <w:pPr>
        <w:rPr>
          <w:i/>
          <w:iCs/>
        </w:rPr>
      </w:pPr>
    </w:p>
    <w:p w14:paraId="5142281B" w14:textId="77777777" w:rsidR="00006007" w:rsidRDefault="00006007" w:rsidP="00522995">
      <w:pPr>
        <w:rPr>
          <w:i/>
          <w:iCs/>
        </w:rPr>
      </w:pPr>
    </w:p>
    <w:p w14:paraId="71276F4C" w14:textId="69DCA4D1" w:rsidR="00006007" w:rsidRDefault="00006007" w:rsidP="00522995">
      <w:pPr>
        <w:rPr>
          <w:i/>
          <w:iCs/>
        </w:rPr>
      </w:pPr>
    </w:p>
    <w:p w14:paraId="50ABCD53" w14:textId="69F0DC77" w:rsidR="00006007" w:rsidRDefault="00006007" w:rsidP="00522995">
      <w:pPr>
        <w:rPr>
          <w:i/>
          <w:iCs/>
        </w:rPr>
      </w:pPr>
    </w:p>
    <w:p w14:paraId="5846AFF9" w14:textId="77777777" w:rsidR="00006007" w:rsidRDefault="00006007" w:rsidP="00522995">
      <w:pPr>
        <w:rPr>
          <w:i/>
          <w:iCs/>
        </w:rPr>
      </w:pPr>
    </w:p>
    <w:p w14:paraId="52BB5C7E" w14:textId="72097DAE" w:rsidR="00522995" w:rsidRPr="00834609" w:rsidRDefault="00522995" w:rsidP="00522995">
      <w:pPr>
        <w:rPr>
          <w:i/>
          <w:iCs/>
        </w:rPr>
      </w:pPr>
      <w:r w:rsidRPr="00834609">
        <w:rPr>
          <w:i/>
          <w:iCs/>
        </w:rPr>
        <w:lastRenderedPageBreak/>
        <w:t>Supplementary Figure 2: Incidence of Grade III or higher neutropenia in frontline myeloma trials</w:t>
      </w:r>
    </w:p>
    <w:p w14:paraId="0F111067" w14:textId="28FDF148" w:rsidR="00522995" w:rsidRPr="00365071" w:rsidRDefault="00522995" w:rsidP="00522995"/>
    <w:p w14:paraId="664A38E7" w14:textId="6DDC2016" w:rsidR="008A3E26" w:rsidRPr="00365071" w:rsidRDefault="008A3E26"/>
    <w:p w14:paraId="0115FEEA" w14:textId="76A28DBD" w:rsidR="00A03A30" w:rsidRPr="00365071" w:rsidRDefault="009C78B2">
      <w:r w:rsidRPr="009C78B2">
        <w:rPr>
          <w:noProof/>
        </w:rPr>
        <w:drawing>
          <wp:inline distT="0" distB="0" distL="0" distR="0" wp14:anchorId="55248F29" wp14:editId="6A692AEF">
            <wp:extent cx="5943600" cy="2209165"/>
            <wp:effectExtent l="0" t="0" r="0" b="635"/>
            <wp:docPr id="2" name="Picture 2" descr="Graphical user interface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4CE05BC-6362-A543-B8C0-7479353849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, table&#10;&#10;Description automatically generated">
                      <a:extLst>
                        <a:ext uri="{FF2B5EF4-FFF2-40B4-BE49-F238E27FC236}">
                          <a16:creationId xmlns:a16="http://schemas.microsoft.com/office/drawing/2014/main" id="{74CE05BC-6362-A543-B8C0-7479353849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F1AD6" w14:textId="6F7567EB" w:rsidR="005B15E6" w:rsidRDefault="005B15E6" w:rsidP="00181285">
      <w:pPr>
        <w:tabs>
          <w:tab w:val="left" w:pos="1519"/>
        </w:tabs>
        <w:rPr>
          <w:i/>
          <w:iCs/>
        </w:rPr>
      </w:pPr>
    </w:p>
    <w:p w14:paraId="06209CF5" w14:textId="2C321CC6" w:rsidR="005B15E6" w:rsidRDefault="005B15E6" w:rsidP="00181285">
      <w:pPr>
        <w:tabs>
          <w:tab w:val="left" w:pos="1519"/>
        </w:tabs>
        <w:rPr>
          <w:i/>
          <w:iCs/>
        </w:rPr>
      </w:pPr>
    </w:p>
    <w:p w14:paraId="4399E73C" w14:textId="77777777" w:rsidR="005B15E6" w:rsidRPr="00834609" w:rsidRDefault="005B15E6" w:rsidP="00181285">
      <w:pPr>
        <w:tabs>
          <w:tab w:val="left" w:pos="1519"/>
        </w:tabs>
        <w:rPr>
          <w:i/>
          <w:iCs/>
        </w:rPr>
      </w:pPr>
    </w:p>
    <w:p w14:paraId="24AF672A" w14:textId="25B3C781" w:rsidR="00181285" w:rsidRPr="00834609" w:rsidRDefault="00522995" w:rsidP="00522995">
      <w:pPr>
        <w:rPr>
          <w:i/>
          <w:iCs/>
        </w:rPr>
      </w:pPr>
      <w:r w:rsidRPr="00834609">
        <w:rPr>
          <w:i/>
          <w:iCs/>
        </w:rPr>
        <w:t>Supplementary Figure 3: Incidence of Grade III or higher pneumonia in relapsed/refractory myeloma trials</w:t>
      </w:r>
    </w:p>
    <w:p w14:paraId="6BA25F25" w14:textId="0107C88D" w:rsidR="00181285" w:rsidRDefault="009F2DF7" w:rsidP="00522995">
      <w:pPr>
        <w:rPr>
          <w:noProof/>
        </w:rPr>
      </w:pPr>
      <w:r w:rsidRPr="009F2DF7">
        <w:rPr>
          <w:noProof/>
        </w:rPr>
        <w:t xml:space="preserve"> </w:t>
      </w:r>
      <w:r w:rsidRPr="009F2DF7">
        <w:rPr>
          <w:noProof/>
        </w:rPr>
        <w:drawing>
          <wp:inline distT="0" distB="0" distL="0" distR="0" wp14:anchorId="39F7856E" wp14:editId="2549B2B2">
            <wp:extent cx="5943600" cy="2144395"/>
            <wp:effectExtent l="0" t="0" r="0" b="1905"/>
            <wp:docPr id="4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5AF37DA-EDEA-4344-A2DB-CB788A16B4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D5AF37DA-EDEA-4344-A2DB-CB788A16B4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667E2" w14:textId="77777777" w:rsidR="00CD5F97" w:rsidRDefault="00CD5F97" w:rsidP="00522995"/>
    <w:p w14:paraId="059748E2" w14:textId="77777777" w:rsidR="0072065A" w:rsidRDefault="0072065A" w:rsidP="00522995">
      <w:pPr>
        <w:rPr>
          <w:i/>
          <w:iCs/>
        </w:rPr>
      </w:pPr>
    </w:p>
    <w:p w14:paraId="38898F22" w14:textId="6FAAC6BE" w:rsidR="00522995" w:rsidRPr="00834609" w:rsidRDefault="00522995" w:rsidP="00522995">
      <w:pPr>
        <w:rPr>
          <w:i/>
          <w:iCs/>
        </w:rPr>
      </w:pPr>
      <w:r w:rsidRPr="00834609">
        <w:rPr>
          <w:i/>
          <w:iCs/>
        </w:rPr>
        <w:lastRenderedPageBreak/>
        <w:t>Supplementary Figure 4: Incidence of Grade III or higher neutropenia in relapsed/refractory myeloma trials</w:t>
      </w:r>
    </w:p>
    <w:p w14:paraId="15927F1E" w14:textId="0B11C1F3" w:rsidR="00522995" w:rsidRPr="00365071" w:rsidRDefault="00522995" w:rsidP="00522995"/>
    <w:p w14:paraId="434A3103" w14:textId="22A58B29" w:rsidR="00522995" w:rsidRPr="00365071" w:rsidRDefault="00AD3148" w:rsidP="00522995">
      <w:r w:rsidRPr="00AD3148">
        <w:rPr>
          <w:noProof/>
        </w:rPr>
        <w:t xml:space="preserve"> </w:t>
      </w:r>
      <w:r w:rsidRPr="00AD3148">
        <w:rPr>
          <w:noProof/>
        </w:rPr>
        <w:drawing>
          <wp:inline distT="0" distB="0" distL="0" distR="0" wp14:anchorId="14DCADDE" wp14:editId="670F97F1">
            <wp:extent cx="5943600" cy="3026410"/>
            <wp:effectExtent l="0" t="0" r="0" b="0"/>
            <wp:docPr id="6" name="Picture 2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7CC7290-5D2F-224D-9217-1873D21EE1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D7CC7290-5D2F-224D-9217-1873D21EE1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4FAA5" w14:textId="77777777" w:rsidR="00522995" w:rsidRPr="00365071" w:rsidRDefault="00522995" w:rsidP="00522995"/>
    <w:p w14:paraId="7F2636FF" w14:textId="77777777" w:rsidR="009B0F71" w:rsidRDefault="009B0F71" w:rsidP="00522995"/>
    <w:p w14:paraId="083011EB" w14:textId="372C11A1" w:rsidR="0072065A" w:rsidRDefault="0072065A" w:rsidP="00522995"/>
    <w:p w14:paraId="30AD1C3D" w14:textId="7C212653" w:rsidR="0072065A" w:rsidRDefault="0072065A" w:rsidP="00522995"/>
    <w:p w14:paraId="1EC83A03" w14:textId="0266424F" w:rsidR="0072065A" w:rsidRDefault="0072065A" w:rsidP="00522995"/>
    <w:p w14:paraId="280A9389" w14:textId="38CAC983" w:rsidR="0072065A" w:rsidRDefault="0072065A" w:rsidP="00522995"/>
    <w:p w14:paraId="56A16FCB" w14:textId="0A4AAA59" w:rsidR="0072065A" w:rsidRDefault="0072065A" w:rsidP="00522995"/>
    <w:p w14:paraId="6D75C583" w14:textId="5A2720BC" w:rsidR="0072065A" w:rsidRDefault="0072065A" w:rsidP="00522995"/>
    <w:p w14:paraId="2A1FA6BD" w14:textId="1B4C5D5B" w:rsidR="0072065A" w:rsidRDefault="0072065A" w:rsidP="00522995"/>
    <w:p w14:paraId="5BA6247A" w14:textId="0FD253E9" w:rsidR="0072065A" w:rsidRDefault="0072065A" w:rsidP="00522995"/>
    <w:p w14:paraId="12E9C13A" w14:textId="2CA68EA9" w:rsidR="0072065A" w:rsidRDefault="0072065A" w:rsidP="00522995"/>
    <w:p w14:paraId="0CBBB2E7" w14:textId="17CB02AA" w:rsidR="0072065A" w:rsidRDefault="0072065A" w:rsidP="00522995"/>
    <w:p w14:paraId="6231F6D1" w14:textId="77777777" w:rsidR="0072065A" w:rsidRPr="00365071" w:rsidRDefault="0072065A" w:rsidP="00522995"/>
    <w:p w14:paraId="5C43F0F2" w14:textId="77777777" w:rsidR="000F2647" w:rsidRPr="00365071" w:rsidRDefault="000F2647" w:rsidP="00522995"/>
    <w:p w14:paraId="04D44692" w14:textId="45052DEB" w:rsidR="00522995" w:rsidRPr="00365071" w:rsidRDefault="00522995">
      <w:pPr>
        <w:rPr>
          <w:noProof/>
        </w:rPr>
      </w:pPr>
      <w:r w:rsidRPr="00834609">
        <w:rPr>
          <w:i/>
          <w:iCs/>
        </w:rPr>
        <w:lastRenderedPageBreak/>
        <w:t xml:space="preserve">Supplementary Figure </w:t>
      </w:r>
      <w:r w:rsidR="0025288F" w:rsidRPr="00834609">
        <w:rPr>
          <w:i/>
          <w:iCs/>
        </w:rPr>
        <w:t>5</w:t>
      </w:r>
      <w:r w:rsidRPr="00834609">
        <w:rPr>
          <w:i/>
          <w:iCs/>
        </w:rPr>
        <w:t>: Incidence of Grade III or higher neutropenia in myeloma maintenance trials</w:t>
      </w:r>
    </w:p>
    <w:p w14:paraId="21ECC0C5" w14:textId="30E54C61" w:rsidR="00522995" w:rsidRPr="00365071" w:rsidRDefault="0025288F" w:rsidP="00522995">
      <w:r w:rsidRPr="0025288F">
        <w:rPr>
          <w:noProof/>
        </w:rPr>
        <w:drawing>
          <wp:inline distT="0" distB="0" distL="0" distR="0" wp14:anchorId="67AFF6E8" wp14:editId="4717CA41">
            <wp:extent cx="5943600" cy="2056130"/>
            <wp:effectExtent l="0" t="0" r="0" b="1270"/>
            <wp:docPr id="12" name="Picture 2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EC02E2C-5A73-7046-8F5F-C17E9C5423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CEC02E2C-5A73-7046-8F5F-C17E9C5423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DFA35" w14:textId="58948DA8" w:rsidR="00522995" w:rsidRPr="00365071" w:rsidRDefault="00522995" w:rsidP="00522995">
      <w:pPr>
        <w:tabs>
          <w:tab w:val="left" w:pos="2832"/>
        </w:tabs>
      </w:pPr>
    </w:p>
    <w:p w14:paraId="560B4E08" w14:textId="0ABD673F" w:rsidR="00522995" w:rsidRPr="00365071" w:rsidRDefault="00522995" w:rsidP="00522995">
      <w:pPr>
        <w:tabs>
          <w:tab w:val="left" w:pos="2832"/>
        </w:tabs>
      </w:pPr>
    </w:p>
    <w:p w14:paraId="2C63FE58" w14:textId="6812AF9C" w:rsidR="00B92050" w:rsidRDefault="00B92050" w:rsidP="00B92050">
      <w:pPr>
        <w:rPr>
          <w:i/>
          <w:iCs/>
        </w:rPr>
      </w:pPr>
      <w:r w:rsidRPr="00834609">
        <w:rPr>
          <w:i/>
          <w:iCs/>
        </w:rPr>
        <w:t xml:space="preserve">Supplementary Figure </w:t>
      </w:r>
      <w:r>
        <w:rPr>
          <w:i/>
          <w:iCs/>
        </w:rPr>
        <w:t>6</w:t>
      </w:r>
      <w:r w:rsidRPr="00834609">
        <w:rPr>
          <w:i/>
          <w:iCs/>
        </w:rPr>
        <w:t xml:space="preserve">: Incidence of Grade III or higher </w:t>
      </w:r>
      <w:r>
        <w:rPr>
          <w:i/>
          <w:iCs/>
        </w:rPr>
        <w:t>infection</w:t>
      </w:r>
      <w:r w:rsidRPr="00834609">
        <w:rPr>
          <w:i/>
          <w:iCs/>
        </w:rPr>
        <w:t xml:space="preserve"> in myeloma</w:t>
      </w:r>
      <w:r>
        <w:rPr>
          <w:i/>
          <w:iCs/>
        </w:rPr>
        <w:t xml:space="preserve"> trials with 2-drug regimens</w:t>
      </w:r>
    </w:p>
    <w:p w14:paraId="32842569" w14:textId="30B0A049" w:rsidR="00B92050" w:rsidRPr="00834609" w:rsidRDefault="00B92050" w:rsidP="00B92050">
      <w:pPr>
        <w:rPr>
          <w:i/>
          <w:iCs/>
        </w:rPr>
      </w:pPr>
      <w:r w:rsidRPr="00B92050">
        <w:rPr>
          <w:i/>
          <w:iCs/>
          <w:noProof/>
        </w:rPr>
        <w:drawing>
          <wp:inline distT="0" distB="0" distL="0" distR="0" wp14:anchorId="0301E485" wp14:editId="0B6B4D83">
            <wp:extent cx="5943600" cy="1584325"/>
            <wp:effectExtent l="0" t="0" r="0" b="3175"/>
            <wp:docPr id="11" name="Picture 5" descr="Graphical user interface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C7E59ECC-5D69-B94D-842F-B3E0E98D5D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raphical user interface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C7E59ECC-5D69-B94D-842F-B3E0E98D5D73}"/>
                        </a:ext>
                      </a:extLst>
                    </pic:cNvPr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E834D" w14:textId="566FE947" w:rsidR="00522995" w:rsidRPr="00365071" w:rsidRDefault="00522995" w:rsidP="00522995">
      <w:pPr>
        <w:tabs>
          <w:tab w:val="left" w:pos="2832"/>
        </w:tabs>
      </w:pPr>
    </w:p>
    <w:p w14:paraId="11B4703F" w14:textId="77777777" w:rsidR="0072065A" w:rsidRDefault="0072065A" w:rsidP="00B92050">
      <w:pPr>
        <w:rPr>
          <w:i/>
          <w:iCs/>
        </w:rPr>
      </w:pPr>
    </w:p>
    <w:p w14:paraId="674A376E" w14:textId="77777777" w:rsidR="0072065A" w:rsidRDefault="0072065A" w:rsidP="00B92050">
      <w:pPr>
        <w:rPr>
          <w:i/>
          <w:iCs/>
        </w:rPr>
      </w:pPr>
    </w:p>
    <w:p w14:paraId="419B7D3B" w14:textId="203C2D0F" w:rsidR="0072065A" w:rsidRDefault="0072065A" w:rsidP="00B92050">
      <w:pPr>
        <w:rPr>
          <w:i/>
          <w:iCs/>
        </w:rPr>
      </w:pPr>
    </w:p>
    <w:p w14:paraId="3F9957EA" w14:textId="77777777" w:rsidR="00CD5F97" w:rsidRDefault="00CD5F97" w:rsidP="00B92050">
      <w:pPr>
        <w:rPr>
          <w:i/>
          <w:iCs/>
        </w:rPr>
      </w:pPr>
    </w:p>
    <w:p w14:paraId="3DDE871C" w14:textId="77777777" w:rsidR="0072065A" w:rsidRDefault="0072065A" w:rsidP="00B92050">
      <w:pPr>
        <w:rPr>
          <w:i/>
          <w:iCs/>
        </w:rPr>
      </w:pPr>
    </w:p>
    <w:p w14:paraId="0AF167BA" w14:textId="77777777" w:rsidR="0072065A" w:rsidRDefault="0072065A" w:rsidP="00B92050">
      <w:pPr>
        <w:rPr>
          <w:i/>
          <w:iCs/>
        </w:rPr>
      </w:pPr>
    </w:p>
    <w:p w14:paraId="293E3801" w14:textId="77777777" w:rsidR="0072065A" w:rsidRDefault="0072065A" w:rsidP="00B92050">
      <w:pPr>
        <w:rPr>
          <w:i/>
          <w:iCs/>
        </w:rPr>
      </w:pPr>
    </w:p>
    <w:p w14:paraId="75FCB4B0" w14:textId="77777777" w:rsidR="0072065A" w:rsidRDefault="0072065A" w:rsidP="00B92050">
      <w:pPr>
        <w:rPr>
          <w:i/>
          <w:iCs/>
        </w:rPr>
      </w:pPr>
    </w:p>
    <w:p w14:paraId="4F49FB92" w14:textId="52F75820" w:rsidR="00B92050" w:rsidRDefault="00B92050" w:rsidP="00B92050">
      <w:pPr>
        <w:rPr>
          <w:i/>
          <w:iCs/>
        </w:rPr>
      </w:pPr>
      <w:r w:rsidRPr="007B1DE6">
        <w:rPr>
          <w:i/>
          <w:iCs/>
        </w:rPr>
        <w:lastRenderedPageBreak/>
        <w:t xml:space="preserve">Supplementary Figure </w:t>
      </w:r>
      <w:r>
        <w:rPr>
          <w:i/>
          <w:iCs/>
        </w:rPr>
        <w:t>7</w:t>
      </w:r>
      <w:r w:rsidRPr="007B1DE6">
        <w:rPr>
          <w:i/>
          <w:iCs/>
        </w:rPr>
        <w:t xml:space="preserve">: Incidence of Grade III or higher </w:t>
      </w:r>
      <w:r>
        <w:rPr>
          <w:i/>
          <w:iCs/>
        </w:rPr>
        <w:t>infection</w:t>
      </w:r>
      <w:r w:rsidRPr="007B1DE6">
        <w:rPr>
          <w:i/>
          <w:iCs/>
        </w:rPr>
        <w:t xml:space="preserve"> in myeloma</w:t>
      </w:r>
      <w:r>
        <w:rPr>
          <w:i/>
          <w:iCs/>
        </w:rPr>
        <w:t xml:space="preserve"> trials with 3-drug regimens</w:t>
      </w:r>
    </w:p>
    <w:p w14:paraId="77FE5236" w14:textId="72A4E62A" w:rsidR="00522995" w:rsidRPr="00365071" w:rsidRDefault="00522995" w:rsidP="00522995">
      <w:pPr>
        <w:tabs>
          <w:tab w:val="left" w:pos="2832"/>
        </w:tabs>
      </w:pPr>
    </w:p>
    <w:p w14:paraId="3B1EBF89" w14:textId="68EA330A" w:rsidR="00522995" w:rsidRDefault="00B92050" w:rsidP="00522995">
      <w:pPr>
        <w:tabs>
          <w:tab w:val="left" w:pos="2832"/>
        </w:tabs>
      </w:pPr>
      <w:r w:rsidRPr="00B92050">
        <w:rPr>
          <w:noProof/>
        </w:rPr>
        <w:drawing>
          <wp:inline distT="0" distB="0" distL="0" distR="0" wp14:anchorId="7BB4E544" wp14:editId="142DFCB0">
            <wp:extent cx="5943600" cy="2185035"/>
            <wp:effectExtent l="0" t="0" r="0" b="0"/>
            <wp:docPr id="13" name="Picture 2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599C4F2-272D-BA4D-BF34-5609DA045F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6599C4F2-272D-BA4D-BF34-5609DA045F36}"/>
                        </a:ext>
                      </a:extLst>
                    </pic:cNvPr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FC651" w14:textId="77777777" w:rsidR="009B0F71" w:rsidRPr="00365071" w:rsidRDefault="009B0F71" w:rsidP="00522995">
      <w:pPr>
        <w:tabs>
          <w:tab w:val="left" w:pos="2832"/>
        </w:tabs>
      </w:pPr>
    </w:p>
    <w:p w14:paraId="097B2A3A" w14:textId="2362DCA2" w:rsidR="00522995" w:rsidRPr="00834609" w:rsidRDefault="0087798B" w:rsidP="00834609">
      <w:pPr>
        <w:rPr>
          <w:i/>
          <w:iCs/>
        </w:rPr>
      </w:pPr>
      <w:r w:rsidRPr="007B1DE6">
        <w:rPr>
          <w:i/>
          <w:iCs/>
        </w:rPr>
        <w:t xml:space="preserve">Supplementary Figure </w:t>
      </w:r>
      <w:r>
        <w:rPr>
          <w:i/>
          <w:iCs/>
        </w:rPr>
        <w:t>8</w:t>
      </w:r>
      <w:r w:rsidRPr="007B1DE6">
        <w:rPr>
          <w:i/>
          <w:iCs/>
        </w:rPr>
        <w:t xml:space="preserve">: Incidence of Grade III or higher </w:t>
      </w:r>
      <w:r>
        <w:rPr>
          <w:i/>
          <w:iCs/>
        </w:rPr>
        <w:t>pneumonia</w:t>
      </w:r>
      <w:r w:rsidRPr="007B1DE6">
        <w:rPr>
          <w:i/>
          <w:iCs/>
        </w:rPr>
        <w:t xml:space="preserve"> in myeloma</w:t>
      </w:r>
      <w:r>
        <w:rPr>
          <w:i/>
          <w:iCs/>
        </w:rPr>
        <w:t xml:space="preserve"> trials with 2-drug regimens</w:t>
      </w:r>
    </w:p>
    <w:p w14:paraId="35B9D3BE" w14:textId="72BF5E72" w:rsidR="000F2647" w:rsidRDefault="0087798B" w:rsidP="00522995">
      <w:pPr>
        <w:spacing w:line="480" w:lineRule="auto"/>
      </w:pPr>
      <w:r w:rsidRPr="0087798B">
        <w:rPr>
          <w:noProof/>
        </w:rPr>
        <w:drawing>
          <wp:inline distT="0" distB="0" distL="0" distR="0" wp14:anchorId="3FEE7B31" wp14:editId="05FDBD62">
            <wp:extent cx="5943600" cy="1666875"/>
            <wp:effectExtent l="0" t="0" r="0" b="0"/>
            <wp:docPr id="14" name="Picture 2" descr="Graphical user interfac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DA915A3-979F-9241-A4FA-6FED119E95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phical user interfac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DA915A3-979F-9241-A4FA-6FED119E95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A446A" w14:textId="77777777" w:rsidR="0072065A" w:rsidRDefault="0072065A" w:rsidP="0087798B">
      <w:pPr>
        <w:rPr>
          <w:i/>
          <w:iCs/>
        </w:rPr>
      </w:pPr>
    </w:p>
    <w:p w14:paraId="30136A1C" w14:textId="77777777" w:rsidR="0072065A" w:rsidRDefault="0072065A" w:rsidP="0087798B">
      <w:pPr>
        <w:rPr>
          <w:i/>
          <w:iCs/>
        </w:rPr>
      </w:pPr>
    </w:p>
    <w:p w14:paraId="22AF18F4" w14:textId="77777777" w:rsidR="0072065A" w:rsidRDefault="0072065A" w:rsidP="0087798B">
      <w:pPr>
        <w:rPr>
          <w:i/>
          <w:iCs/>
        </w:rPr>
      </w:pPr>
    </w:p>
    <w:p w14:paraId="3709BC80" w14:textId="77777777" w:rsidR="0072065A" w:rsidRDefault="0072065A" w:rsidP="0087798B">
      <w:pPr>
        <w:rPr>
          <w:i/>
          <w:iCs/>
        </w:rPr>
      </w:pPr>
    </w:p>
    <w:p w14:paraId="5D9D4A78" w14:textId="77777777" w:rsidR="0072065A" w:rsidRDefault="0072065A" w:rsidP="0087798B">
      <w:pPr>
        <w:rPr>
          <w:i/>
          <w:iCs/>
        </w:rPr>
      </w:pPr>
    </w:p>
    <w:p w14:paraId="640C3593" w14:textId="77777777" w:rsidR="0072065A" w:rsidRDefault="0072065A" w:rsidP="0087798B">
      <w:pPr>
        <w:rPr>
          <w:i/>
          <w:iCs/>
        </w:rPr>
      </w:pPr>
    </w:p>
    <w:p w14:paraId="29869152" w14:textId="763ED8B3" w:rsidR="0087798B" w:rsidRDefault="0087798B" w:rsidP="0087798B">
      <w:pPr>
        <w:rPr>
          <w:i/>
          <w:iCs/>
        </w:rPr>
      </w:pPr>
      <w:r w:rsidRPr="007B1DE6">
        <w:rPr>
          <w:i/>
          <w:iCs/>
        </w:rPr>
        <w:lastRenderedPageBreak/>
        <w:t xml:space="preserve">Supplementary Figure </w:t>
      </w:r>
      <w:r>
        <w:rPr>
          <w:i/>
          <w:iCs/>
        </w:rPr>
        <w:t>9</w:t>
      </w:r>
      <w:r w:rsidRPr="007B1DE6">
        <w:rPr>
          <w:i/>
          <w:iCs/>
        </w:rPr>
        <w:t xml:space="preserve">: Incidence of Grade III or higher </w:t>
      </w:r>
      <w:r>
        <w:rPr>
          <w:i/>
          <w:iCs/>
        </w:rPr>
        <w:t>pneumonia</w:t>
      </w:r>
      <w:r w:rsidRPr="007B1DE6">
        <w:rPr>
          <w:i/>
          <w:iCs/>
        </w:rPr>
        <w:t xml:space="preserve"> in myeloma</w:t>
      </w:r>
      <w:r>
        <w:rPr>
          <w:i/>
          <w:iCs/>
        </w:rPr>
        <w:t xml:space="preserve"> trials with 3-drug regimens</w:t>
      </w:r>
    </w:p>
    <w:p w14:paraId="00EBFF81" w14:textId="32971F98" w:rsidR="00006007" w:rsidRDefault="0087798B" w:rsidP="00522995">
      <w:pPr>
        <w:spacing w:line="480" w:lineRule="auto"/>
      </w:pPr>
      <w:r w:rsidRPr="0087798B">
        <w:rPr>
          <w:noProof/>
        </w:rPr>
        <w:drawing>
          <wp:inline distT="0" distB="0" distL="0" distR="0" wp14:anchorId="0674D0BF" wp14:editId="677C0D0A">
            <wp:extent cx="5943600" cy="2126615"/>
            <wp:effectExtent l="0" t="0" r="0" b="0"/>
            <wp:docPr id="15" name="Picture 2" descr="Tabl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47E42A5-8141-C44B-B5D2-CA50A812F5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abl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47E42A5-8141-C44B-B5D2-CA50A812F5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8BFC4" w14:textId="3A935A43" w:rsidR="0087798B" w:rsidRDefault="0087798B" w:rsidP="0087798B">
      <w:pPr>
        <w:rPr>
          <w:i/>
          <w:iCs/>
        </w:rPr>
      </w:pPr>
      <w:r w:rsidRPr="007B1DE6">
        <w:rPr>
          <w:i/>
          <w:iCs/>
        </w:rPr>
        <w:t xml:space="preserve">Supplementary Figure </w:t>
      </w:r>
      <w:r>
        <w:rPr>
          <w:i/>
          <w:iCs/>
        </w:rPr>
        <w:t>10</w:t>
      </w:r>
      <w:r w:rsidRPr="007B1DE6">
        <w:rPr>
          <w:i/>
          <w:iCs/>
        </w:rPr>
        <w:t xml:space="preserve">: Incidence of Grade III or higher </w:t>
      </w:r>
      <w:r>
        <w:rPr>
          <w:i/>
          <w:iCs/>
        </w:rPr>
        <w:t>neutropenia</w:t>
      </w:r>
      <w:r w:rsidRPr="007B1DE6">
        <w:rPr>
          <w:i/>
          <w:iCs/>
        </w:rPr>
        <w:t xml:space="preserve"> in myeloma</w:t>
      </w:r>
      <w:r>
        <w:rPr>
          <w:i/>
          <w:iCs/>
        </w:rPr>
        <w:t xml:space="preserve"> trials with 2-drug regimens</w:t>
      </w:r>
    </w:p>
    <w:p w14:paraId="2CE8A821" w14:textId="16653319" w:rsidR="0087798B" w:rsidRDefault="0087798B" w:rsidP="0087798B">
      <w:pPr>
        <w:rPr>
          <w:i/>
          <w:iCs/>
        </w:rPr>
      </w:pPr>
      <w:r w:rsidRPr="0087798B">
        <w:rPr>
          <w:i/>
          <w:iCs/>
          <w:noProof/>
        </w:rPr>
        <w:drawing>
          <wp:inline distT="0" distB="0" distL="0" distR="0" wp14:anchorId="43660DB7" wp14:editId="0BA580C3">
            <wp:extent cx="5943600" cy="1654810"/>
            <wp:effectExtent l="0" t="0" r="0" b="0"/>
            <wp:docPr id="16" name="Picture 3" descr="Tex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5B44188B-6604-5C4A-B461-208A3133D6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ex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5B44188B-6604-5C4A-B461-208A3133D6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8182F" w14:textId="77777777" w:rsidR="005B15E6" w:rsidRDefault="005B15E6" w:rsidP="0087798B">
      <w:pPr>
        <w:rPr>
          <w:i/>
          <w:iCs/>
        </w:rPr>
      </w:pPr>
    </w:p>
    <w:p w14:paraId="2BDDA6B8" w14:textId="77777777" w:rsidR="005B15E6" w:rsidRDefault="005B15E6" w:rsidP="0087798B">
      <w:pPr>
        <w:rPr>
          <w:i/>
          <w:iCs/>
        </w:rPr>
      </w:pPr>
    </w:p>
    <w:p w14:paraId="6537A27B" w14:textId="77777777" w:rsidR="005B15E6" w:rsidRDefault="005B15E6" w:rsidP="0087798B">
      <w:pPr>
        <w:rPr>
          <w:i/>
          <w:iCs/>
        </w:rPr>
      </w:pPr>
    </w:p>
    <w:p w14:paraId="07C60EB2" w14:textId="77777777" w:rsidR="005B15E6" w:rsidRDefault="005B15E6" w:rsidP="0087798B">
      <w:pPr>
        <w:rPr>
          <w:i/>
          <w:iCs/>
        </w:rPr>
      </w:pPr>
    </w:p>
    <w:p w14:paraId="13F5E615" w14:textId="77777777" w:rsidR="005B15E6" w:rsidRDefault="005B15E6" w:rsidP="0087798B">
      <w:pPr>
        <w:rPr>
          <w:i/>
          <w:iCs/>
        </w:rPr>
      </w:pPr>
    </w:p>
    <w:p w14:paraId="1D1BAF23" w14:textId="77777777" w:rsidR="005B15E6" w:rsidRDefault="005B15E6" w:rsidP="0087798B">
      <w:pPr>
        <w:rPr>
          <w:i/>
          <w:iCs/>
        </w:rPr>
      </w:pPr>
    </w:p>
    <w:p w14:paraId="7612BEDE" w14:textId="77777777" w:rsidR="005B15E6" w:rsidRDefault="005B15E6" w:rsidP="0087798B">
      <w:pPr>
        <w:rPr>
          <w:i/>
          <w:iCs/>
        </w:rPr>
      </w:pPr>
    </w:p>
    <w:p w14:paraId="4193628A" w14:textId="77777777" w:rsidR="0072065A" w:rsidRDefault="0072065A" w:rsidP="0087798B">
      <w:pPr>
        <w:rPr>
          <w:i/>
          <w:iCs/>
        </w:rPr>
      </w:pPr>
    </w:p>
    <w:p w14:paraId="5887F5A1" w14:textId="77777777" w:rsidR="0072065A" w:rsidRDefault="0072065A" w:rsidP="0087798B">
      <w:pPr>
        <w:rPr>
          <w:i/>
          <w:iCs/>
        </w:rPr>
      </w:pPr>
    </w:p>
    <w:p w14:paraId="0961E1D0" w14:textId="4E3814EF" w:rsidR="0087798B" w:rsidRDefault="0087798B" w:rsidP="0087798B">
      <w:pPr>
        <w:rPr>
          <w:i/>
          <w:iCs/>
        </w:rPr>
      </w:pPr>
      <w:r w:rsidRPr="007B1DE6">
        <w:rPr>
          <w:i/>
          <w:iCs/>
        </w:rPr>
        <w:lastRenderedPageBreak/>
        <w:t xml:space="preserve">Supplementary Figure </w:t>
      </w:r>
      <w:r>
        <w:rPr>
          <w:i/>
          <w:iCs/>
        </w:rPr>
        <w:t>11</w:t>
      </w:r>
      <w:r w:rsidRPr="007B1DE6">
        <w:rPr>
          <w:i/>
          <w:iCs/>
        </w:rPr>
        <w:t xml:space="preserve">: Incidence of Grade III or higher </w:t>
      </w:r>
      <w:r>
        <w:rPr>
          <w:i/>
          <w:iCs/>
        </w:rPr>
        <w:t>neutropenia</w:t>
      </w:r>
      <w:r w:rsidRPr="007B1DE6">
        <w:rPr>
          <w:i/>
          <w:iCs/>
        </w:rPr>
        <w:t xml:space="preserve"> in myeloma</w:t>
      </w:r>
      <w:r>
        <w:rPr>
          <w:i/>
          <w:iCs/>
        </w:rPr>
        <w:t xml:space="preserve"> trials with 3-drug regimens</w:t>
      </w:r>
    </w:p>
    <w:p w14:paraId="6EE95B56" w14:textId="0E450ACB" w:rsidR="0087798B" w:rsidRDefault="0087798B" w:rsidP="0087798B">
      <w:pPr>
        <w:rPr>
          <w:i/>
          <w:iCs/>
        </w:rPr>
      </w:pPr>
      <w:r w:rsidRPr="0087798B">
        <w:rPr>
          <w:i/>
          <w:iCs/>
          <w:noProof/>
        </w:rPr>
        <w:drawing>
          <wp:inline distT="0" distB="0" distL="0" distR="0" wp14:anchorId="09BBB72F" wp14:editId="2D219045">
            <wp:extent cx="5943600" cy="2552065"/>
            <wp:effectExtent l="0" t="0" r="0" b="635"/>
            <wp:docPr id="17" name="Picture 2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3CFEDCF-C5A3-8149-B048-3E9CB8885F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23CFEDCF-C5A3-8149-B048-3E9CB8885F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897F6" w14:textId="72E71566" w:rsidR="000F2647" w:rsidRDefault="000F2647" w:rsidP="00522995">
      <w:pPr>
        <w:spacing w:line="480" w:lineRule="auto"/>
      </w:pPr>
    </w:p>
    <w:p w14:paraId="72E000BC" w14:textId="77777777" w:rsidR="0020353A" w:rsidRDefault="0020353A" w:rsidP="0020353A">
      <w:pPr>
        <w:rPr>
          <w:i/>
          <w:iCs/>
        </w:rPr>
      </w:pPr>
    </w:p>
    <w:p w14:paraId="242A2287" w14:textId="77777777" w:rsidR="0020353A" w:rsidRDefault="0020353A" w:rsidP="0020353A">
      <w:pPr>
        <w:rPr>
          <w:i/>
          <w:iCs/>
        </w:rPr>
      </w:pPr>
    </w:p>
    <w:p w14:paraId="3D28C7F9" w14:textId="77777777" w:rsidR="0020353A" w:rsidRDefault="0020353A" w:rsidP="0020353A">
      <w:pPr>
        <w:rPr>
          <w:i/>
          <w:iCs/>
        </w:rPr>
      </w:pPr>
    </w:p>
    <w:p w14:paraId="066E8271" w14:textId="77777777" w:rsidR="0020353A" w:rsidRDefault="0020353A" w:rsidP="0020353A">
      <w:pPr>
        <w:rPr>
          <w:i/>
          <w:iCs/>
        </w:rPr>
      </w:pPr>
    </w:p>
    <w:p w14:paraId="7C2D7305" w14:textId="77777777" w:rsidR="0020353A" w:rsidRDefault="0020353A" w:rsidP="0020353A">
      <w:pPr>
        <w:rPr>
          <w:i/>
          <w:iCs/>
        </w:rPr>
      </w:pPr>
    </w:p>
    <w:p w14:paraId="55A3CB3C" w14:textId="77777777" w:rsidR="0020353A" w:rsidRDefault="0020353A" w:rsidP="0020353A">
      <w:pPr>
        <w:rPr>
          <w:i/>
          <w:iCs/>
        </w:rPr>
      </w:pPr>
    </w:p>
    <w:p w14:paraId="4E300BA1" w14:textId="77777777" w:rsidR="0020353A" w:rsidRDefault="0020353A" w:rsidP="0020353A">
      <w:pPr>
        <w:rPr>
          <w:i/>
          <w:iCs/>
        </w:rPr>
      </w:pPr>
    </w:p>
    <w:p w14:paraId="06D4CDAC" w14:textId="77777777" w:rsidR="0020353A" w:rsidRDefault="0020353A" w:rsidP="0020353A">
      <w:pPr>
        <w:rPr>
          <w:i/>
          <w:iCs/>
        </w:rPr>
      </w:pPr>
    </w:p>
    <w:p w14:paraId="1A1F5293" w14:textId="77777777" w:rsidR="0020353A" w:rsidRDefault="0020353A" w:rsidP="0020353A">
      <w:pPr>
        <w:rPr>
          <w:i/>
          <w:iCs/>
        </w:rPr>
      </w:pPr>
    </w:p>
    <w:p w14:paraId="7215D48A" w14:textId="77777777" w:rsidR="0020353A" w:rsidRDefault="0020353A" w:rsidP="0020353A">
      <w:pPr>
        <w:rPr>
          <w:i/>
          <w:iCs/>
        </w:rPr>
      </w:pPr>
    </w:p>
    <w:p w14:paraId="53109C25" w14:textId="77777777" w:rsidR="0020353A" w:rsidRDefault="0020353A" w:rsidP="0020353A">
      <w:pPr>
        <w:rPr>
          <w:i/>
          <w:iCs/>
        </w:rPr>
      </w:pPr>
    </w:p>
    <w:p w14:paraId="09DE35A3" w14:textId="77777777" w:rsidR="0020353A" w:rsidRDefault="0020353A" w:rsidP="0020353A">
      <w:pPr>
        <w:rPr>
          <w:i/>
          <w:iCs/>
        </w:rPr>
      </w:pPr>
    </w:p>
    <w:p w14:paraId="4FD1CDEF" w14:textId="77777777" w:rsidR="0020353A" w:rsidRDefault="0020353A" w:rsidP="0020353A">
      <w:pPr>
        <w:rPr>
          <w:i/>
          <w:iCs/>
        </w:rPr>
      </w:pPr>
    </w:p>
    <w:p w14:paraId="3687F4ED" w14:textId="77777777" w:rsidR="0020353A" w:rsidRDefault="0020353A" w:rsidP="0020353A">
      <w:pPr>
        <w:rPr>
          <w:i/>
          <w:iCs/>
        </w:rPr>
      </w:pPr>
    </w:p>
    <w:p w14:paraId="61B5F0EC" w14:textId="77777777" w:rsidR="0020353A" w:rsidRDefault="0020353A" w:rsidP="0020353A">
      <w:pPr>
        <w:rPr>
          <w:i/>
          <w:iCs/>
        </w:rPr>
      </w:pPr>
    </w:p>
    <w:p w14:paraId="170D6D6D" w14:textId="78B5BB85" w:rsidR="0072065A" w:rsidRPr="00834609" w:rsidRDefault="00487822" w:rsidP="00834609">
      <w:pPr>
        <w:rPr>
          <w:i/>
          <w:iCs/>
        </w:rPr>
      </w:pPr>
      <w:r w:rsidRPr="007B1DE6">
        <w:rPr>
          <w:i/>
          <w:iCs/>
        </w:rPr>
        <w:lastRenderedPageBreak/>
        <w:t xml:space="preserve">Supplementary Figure </w:t>
      </w:r>
      <w:r>
        <w:rPr>
          <w:i/>
          <w:iCs/>
        </w:rPr>
        <w:t>12</w:t>
      </w:r>
      <w:r w:rsidR="00F100CB">
        <w:rPr>
          <w:i/>
          <w:iCs/>
        </w:rPr>
        <w:t xml:space="preserve">: Leave one out plot examining the influence of individual studies shows no significant change in pooled  grade III or higher infection rate per months with exclusion of any one study </w:t>
      </w:r>
    </w:p>
    <w:p w14:paraId="1C066CC8" w14:textId="08850497" w:rsidR="0072065A" w:rsidRDefault="0020353A" w:rsidP="00522995">
      <w:pPr>
        <w:spacing w:line="480" w:lineRule="auto"/>
      </w:pPr>
      <w:r>
        <w:rPr>
          <w:noProof/>
        </w:rPr>
        <w:drawing>
          <wp:inline distT="0" distB="0" distL="0" distR="0" wp14:anchorId="720DBF7D" wp14:editId="69D69555">
            <wp:extent cx="8229600" cy="420052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EA306" w14:textId="1BE884B9" w:rsidR="0072065A" w:rsidRDefault="0072065A" w:rsidP="00522995">
      <w:pPr>
        <w:spacing w:line="480" w:lineRule="auto"/>
      </w:pPr>
    </w:p>
    <w:p w14:paraId="423871C4" w14:textId="77777777" w:rsidR="0020353A" w:rsidRDefault="0020353A" w:rsidP="00522995">
      <w:pPr>
        <w:spacing w:line="480" w:lineRule="auto"/>
      </w:pPr>
    </w:p>
    <w:p w14:paraId="21C9ABCA" w14:textId="77777777" w:rsidR="0072065A" w:rsidRDefault="0072065A" w:rsidP="00522995">
      <w:pPr>
        <w:spacing w:line="480" w:lineRule="auto"/>
      </w:pPr>
    </w:p>
    <w:p w14:paraId="60DC818D" w14:textId="101180CA" w:rsidR="00522995" w:rsidRPr="00834609" w:rsidRDefault="00522995" w:rsidP="00522995">
      <w:pPr>
        <w:spacing w:line="480" w:lineRule="auto"/>
        <w:rPr>
          <w:i/>
          <w:iCs/>
        </w:rPr>
      </w:pPr>
      <w:r w:rsidRPr="00834609">
        <w:rPr>
          <w:i/>
          <w:iCs/>
        </w:rPr>
        <w:lastRenderedPageBreak/>
        <w:t>Supplementary Table 1: Exampl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6390"/>
        <w:gridCol w:w="1525"/>
      </w:tblGrid>
      <w:tr w:rsidR="00522995" w:rsidRPr="00365071" w14:paraId="1A8DED6D" w14:textId="77777777" w:rsidTr="00F9573C">
        <w:tc>
          <w:tcPr>
            <w:tcW w:w="1435" w:type="dxa"/>
          </w:tcPr>
          <w:p w14:paraId="0662D5AB" w14:textId="77777777" w:rsidR="00522995" w:rsidRPr="00365071" w:rsidRDefault="00522995" w:rsidP="00F9573C">
            <w:r w:rsidRPr="00365071">
              <w:t>S. No.</w:t>
            </w:r>
          </w:p>
        </w:tc>
        <w:tc>
          <w:tcPr>
            <w:tcW w:w="6390" w:type="dxa"/>
          </w:tcPr>
          <w:p w14:paraId="18ABB3A0" w14:textId="77777777" w:rsidR="00522995" w:rsidRPr="00365071" w:rsidRDefault="00522995" w:rsidP="00F9573C">
            <w:r w:rsidRPr="00365071">
              <w:t>Query</w:t>
            </w:r>
          </w:p>
        </w:tc>
        <w:tc>
          <w:tcPr>
            <w:tcW w:w="1525" w:type="dxa"/>
          </w:tcPr>
          <w:p w14:paraId="0E16C4F0" w14:textId="77777777" w:rsidR="00522995" w:rsidRPr="00365071" w:rsidRDefault="00522995" w:rsidP="00F9573C">
            <w:r w:rsidRPr="00365071">
              <w:t>Studies</w:t>
            </w:r>
          </w:p>
        </w:tc>
      </w:tr>
      <w:tr w:rsidR="00522995" w:rsidRPr="00365071" w14:paraId="16C3392F" w14:textId="77777777" w:rsidTr="00F9573C">
        <w:tc>
          <w:tcPr>
            <w:tcW w:w="1435" w:type="dxa"/>
          </w:tcPr>
          <w:p w14:paraId="51DA37F4" w14:textId="77777777" w:rsidR="00522995" w:rsidRPr="00365071" w:rsidRDefault="00522995" w:rsidP="00F9573C">
            <w:r w:rsidRPr="00365071">
              <w:t>1.</w:t>
            </w:r>
          </w:p>
        </w:tc>
        <w:tc>
          <w:tcPr>
            <w:tcW w:w="6390" w:type="dxa"/>
          </w:tcPr>
          <w:p w14:paraId="3BA15ED0" w14:textId="77777777" w:rsidR="00522995" w:rsidRPr="00365071" w:rsidRDefault="00522995" w:rsidP="00F9573C">
            <w:r w:rsidRPr="00365071">
              <w:t xml:space="preserve">myeloma OR myelomas OR </w:t>
            </w:r>
            <w:proofErr w:type="spellStart"/>
            <w:r w:rsidRPr="00365071">
              <w:t>myelomatos</w:t>
            </w:r>
            <w:proofErr w:type="spellEnd"/>
            <w:r w:rsidRPr="00365071">
              <w:t>* OR '</w:t>
            </w:r>
            <w:proofErr w:type="spellStart"/>
            <w:r w:rsidRPr="00365071">
              <w:t>kahler</w:t>
            </w:r>
            <w:proofErr w:type="spellEnd"/>
            <w:r w:rsidRPr="00365071">
              <w:t xml:space="preserve"> disease' OR 'myeloma'/exp</w:t>
            </w:r>
          </w:p>
        </w:tc>
        <w:tc>
          <w:tcPr>
            <w:tcW w:w="1525" w:type="dxa"/>
          </w:tcPr>
          <w:p w14:paraId="38BF1CDE" w14:textId="77777777" w:rsidR="00522995" w:rsidRPr="00365071" w:rsidRDefault="00522995" w:rsidP="00F9573C">
            <w:r w:rsidRPr="00365071">
              <w:t>108931</w:t>
            </w:r>
          </w:p>
        </w:tc>
      </w:tr>
      <w:tr w:rsidR="00522995" w:rsidRPr="00365071" w14:paraId="13BA1383" w14:textId="77777777" w:rsidTr="00F9573C">
        <w:tc>
          <w:tcPr>
            <w:tcW w:w="1435" w:type="dxa"/>
          </w:tcPr>
          <w:p w14:paraId="5A756CF4" w14:textId="77777777" w:rsidR="00522995" w:rsidRPr="00365071" w:rsidRDefault="00522995" w:rsidP="00F9573C">
            <w:r w:rsidRPr="00365071">
              <w:t>2.</w:t>
            </w:r>
          </w:p>
        </w:tc>
        <w:tc>
          <w:tcPr>
            <w:tcW w:w="6390" w:type="dxa"/>
          </w:tcPr>
          <w:p w14:paraId="65E1C546" w14:textId="6AA3DE83" w:rsidR="00522995" w:rsidRPr="00365071" w:rsidRDefault="00522995" w:rsidP="00F9573C">
            <w:r w:rsidRPr="00365071">
              <w:t xml:space="preserve">(myeloma OR myelomas OR </w:t>
            </w:r>
            <w:proofErr w:type="spellStart"/>
            <w:r w:rsidRPr="00365071">
              <w:t>myelomatos</w:t>
            </w:r>
            <w:proofErr w:type="spellEnd"/>
            <w:r w:rsidRPr="00365071">
              <w:t>* OR '</w:t>
            </w:r>
            <w:proofErr w:type="spellStart"/>
            <w:r w:rsidRPr="00365071">
              <w:t>kahler</w:t>
            </w:r>
            <w:proofErr w:type="spellEnd"/>
            <w:r w:rsidRPr="00365071">
              <w:t xml:space="preserve"> disease' OR 'myeloma'/exp) AND [20</w:t>
            </w:r>
            <w:r w:rsidR="002A087B">
              <w:t>1</w:t>
            </w:r>
            <w:r w:rsidRPr="00365071">
              <w:t>5-2020]/</w:t>
            </w:r>
            <w:proofErr w:type="spellStart"/>
            <w:r w:rsidRPr="00365071">
              <w:t>py</w:t>
            </w:r>
            <w:proofErr w:type="spellEnd"/>
          </w:p>
        </w:tc>
        <w:tc>
          <w:tcPr>
            <w:tcW w:w="1525" w:type="dxa"/>
          </w:tcPr>
          <w:p w14:paraId="2159F934" w14:textId="77777777" w:rsidR="00522995" w:rsidRPr="00365071" w:rsidRDefault="00522995" w:rsidP="00F9573C">
            <w:r w:rsidRPr="00365071">
              <w:t>74264</w:t>
            </w:r>
          </w:p>
        </w:tc>
      </w:tr>
      <w:tr w:rsidR="00522995" w:rsidRPr="00365071" w14:paraId="1257B9BE" w14:textId="77777777" w:rsidTr="00F9573C">
        <w:tc>
          <w:tcPr>
            <w:tcW w:w="1435" w:type="dxa"/>
          </w:tcPr>
          <w:p w14:paraId="648B5756" w14:textId="77777777" w:rsidR="00522995" w:rsidRPr="00365071" w:rsidRDefault="00522995" w:rsidP="00F9573C">
            <w:r w:rsidRPr="00365071">
              <w:t>3.</w:t>
            </w:r>
          </w:p>
        </w:tc>
        <w:tc>
          <w:tcPr>
            <w:tcW w:w="6390" w:type="dxa"/>
          </w:tcPr>
          <w:p w14:paraId="50A27AC6" w14:textId="77777777" w:rsidR="00522995" w:rsidRPr="00365071" w:rsidRDefault="00522995" w:rsidP="00F9573C">
            <w:r w:rsidRPr="00365071">
              <w:t>#2 AND 'human'/de</w:t>
            </w:r>
          </w:p>
        </w:tc>
        <w:tc>
          <w:tcPr>
            <w:tcW w:w="1525" w:type="dxa"/>
          </w:tcPr>
          <w:p w14:paraId="044CD36D" w14:textId="77777777" w:rsidR="00522995" w:rsidRPr="00365071" w:rsidRDefault="00522995" w:rsidP="00F9573C">
            <w:r w:rsidRPr="00365071">
              <w:t>66345</w:t>
            </w:r>
          </w:p>
        </w:tc>
      </w:tr>
      <w:tr w:rsidR="00522995" w:rsidRPr="00365071" w14:paraId="0CAF39D0" w14:textId="77777777" w:rsidTr="00F9573C">
        <w:tc>
          <w:tcPr>
            <w:tcW w:w="1435" w:type="dxa"/>
          </w:tcPr>
          <w:p w14:paraId="4A7D69E4" w14:textId="77777777" w:rsidR="00522995" w:rsidRPr="00365071" w:rsidRDefault="00522995" w:rsidP="00F9573C">
            <w:r w:rsidRPr="00365071">
              <w:t>4.</w:t>
            </w:r>
          </w:p>
        </w:tc>
        <w:tc>
          <w:tcPr>
            <w:tcW w:w="6390" w:type="dxa"/>
          </w:tcPr>
          <w:p w14:paraId="48542EB0" w14:textId="77777777" w:rsidR="00522995" w:rsidRPr="00365071" w:rsidRDefault="00522995" w:rsidP="00F9573C">
            <w:r w:rsidRPr="00365071">
              <w:t>#2 AND 'human'/de NOT ('conference review'/it OR 'editorial'/it OR 'review'/it OR 'short survey'/it)</w:t>
            </w:r>
          </w:p>
        </w:tc>
        <w:tc>
          <w:tcPr>
            <w:tcW w:w="1525" w:type="dxa"/>
          </w:tcPr>
          <w:p w14:paraId="608FEE20" w14:textId="77777777" w:rsidR="00522995" w:rsidRPr="00365071" w:rsidRDefault="00522995" w:rsidP="00F9573C">
            <w:r w:rsidRPr="00365071">
              <w:t>55869</w:t>
            </w:r>
          </w:p>
        </w:tc>
      </w:tr>
      <w:tr w:rsidR="00522995" w:rsidRPr="00365071" w14:paraId="3E2B544B" w14:textId="77777777" w:rsidTr="00F9573C">
        <w:tc>
          <w:tcPr>
            <w:tcW w:w="1435" w:type="dxa"/>
          </w:tcPr>
          <w:p w14:paraId="3949A187" w14:textId="77777777" w:rsidR="00522995" w:rsidRPr="00365071" w:rsidRDefault="00522995" w:rsidP="00F9573C">
            <w:r w:rsidRPr="00365071">
              <w:t>5.</w:t>
            </w:r>
          </w:p>
        </w:tc>
        <w:tc>
          <w:tcPr>
            <w:tcW w:w="6390" w:type="dxa"/>
          </w:tcPr>
          <w:p w14:paraId="58C67E06" w14:textId="77777777" w:rsidR="00522995" w:rsidRPr="00365071" w:rsidRDefault="00522995" w:rsidP="00F9573C">
            <w:r w:rsidRPr="00365071">
              <w:t>'phase 3 clinical trial'/exp</w:t>
            </w:r>
          </w:p>
        </w:tc>
        <w:tc>
          <w:tcPr>
            <w:tcW w:w="1525" w:type="dxa"/>
          </w:tcPr>
          <w:p w14:paraId="51DD9F0B" w14:textId="77777777" w:rsidR="00522995" w:rsidRPr="00365071" w:rsidRDefault="00522995" w:rsidP="00F9573C">
            <w:r w:rsidRPr="00365071">
              <w:t>44510</w:t>
            </w:r>
          </w:p>
        </w:tc>
      </w:tr>
      <w:tr w:rsidR="00522995" w:rsidRPr="00365071" w14:paraId="27ADFE76" w14:textId="77777777" w:rsidTr="00F9573C">
        <w:tc>
          <w:tcPr>
            <w:tcW w:w="1435" w:type="dxa"/>
          </w:tcPr>
          <w:p w14:paraId="1F4D9F49" w14:textId="77777777" w:rsidR="00522995" w:rsidRPr="00365071" w:rsidRDefault="00522995" w:rsidP="00F9573C">
            <w:r w:rsidRPr="00365071">
              <w:t>6.</w:t>
            </w:r>
          </w:p>
        </w:tc>
        <w:tc>
          <w:tcPr>
            <w:tcW w:w="6390" w:type="dxa"/>
          </w:tcPr>
          <w:p w14:paraId="7FE4656B" w14:textId="77777777" w:rsidR="00522995" w:rsidRPr="00365071" w:rsidRDefault="00522995" w:rsidP="00F9573C">
            <w:r w:rsidRPr="00365071">
              <w:t xml:space="preserve">'crossover </w:t>
            </w:r>
            <w:proofErr w:type="spellStart"/>
            <w:r w:rsidRPr="00365071">
              <w:t>procedure':de</w:t>
            </w:r>
            <w:proofErr w:type="spellEnd"/>
            <w:r w:rsidRPr="00365071">
              <w:t xml:space="preserve"> OR 'double-blind </w:t>
            </w:r>
            <w:proofErr w:type="spellStart"/>
            <w:r w:rsidRPr="00365071">
              <w:t>procedure':de</w:t>
            </w:r>
            <w:proofErr w:type="spellEnd"/>
            <w:r w:rsidRPr="00365071">
              <w:t xml:space="preserve"> OR 'randomized controlled </w:t>
            </w:r>
            <w:proofErr w:type="spellStart"/>
            <w:r w:rsidRPr="00365071">
              <w:t>trial':de</w:t>
            </w:r>
            <w:proofErr w:type="spellEnd"/>
            <w:r w:rsidRPr="00365071">
              <w:t xml:space="preserve"> OR 'single-blind </w:t>
            </w:r>
            <w:proofErr w:type="spellStart"/>
            <w:r w:rsidRPr="00365071">
              <w:t>procedure':de</w:t>
            </w:r>
            <w:proofErr w:type="spellEnd"/>
            <w:r w:rsidRPr="00365071">
              <w:t xml:space="preserve"> OR random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factorial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crossover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((cross NEXT/1 over*):</w:t>
            </w:r>
            <w:proofErr w:type="spellStart"/>
            <w:r w:rsidRPr="00365071">
              <w:t>de,ab,ti</w:t>
            </w:r>
            <w:proofErr w:type="spellEnd"/>
            <w:r w:rsidRPr="00365071">
              <w:t>) OR placebo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((</w:t>
            </w:r>
            <w:proofErr w:type="spellStart"/>
            <w:r w:rsidRPr="00365071">
              <w:t>doubl</w:t>
            </w:r>
            <w:proofErr w:type="spellEnd"/>
            <w:r w:rsidRPr="00365071">
              <w:t>* NEAR/1 blind*):</w:t>
            </w:r>
            <w:proofErr w:type="spellStart"/>
            <w:r w:rsidRPr="00365071">
              <w:t>de,ab,ti</w:t>
            </w:r>
            <w:proofErr w:type="spellEnd"/>
            <w:r w:rsidRPr="00365071">
              <w:t>) OR ((</w:t>
            </w:r>
            <w:proofErr w:type="spellStart"/>
            <w:r w:rsidRPr="00365071">
              <w:t>singl</w:t>
            </w:r>
            <w:proofErr w:type="spellEnd"/>
            <w:r w:rsidRPr="00365071">
              <w:t>* NEAR/1 blind*):</w:t>
            </w:r>
            <w:proofErr w:type="spellStart"/>
            <w:r w:rsidRPr="00365071">
              <w:t>de,ab,ti</w:t>
            </w:r>
            <w:proofErr w:type="spellEnd"/>
            <w:r w:rsidRPr="00365071">
              <w:t>) OR assign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</w:t>
            </w:r>
            <w:proofErr w:type="spellStart"/>
            <w:r w:rsidRPr="00365071">
              <w:t>allocat</w:t>
            </w:r>
            <w:proofErr w:type="spellEnd"/>
            <w:r w:rsidRPr="00365071">
              <w:t>*:</w:t>
            </w:r>
            <w:proofErr w:type="spellStart"/>
            <w:r w:rsidRPr="00365071">
              <w:t>de,ab,ti</w:t>
            </w:r>
            <w:proofErr w:type="spellEnd"/>
            <w:r w:rsidRPr="00365071">
              <w:t xml:space="preserve"> OR volunteer*:</w:t>
            </w:r>
            <w:proofErr w:type="spellStart"/>
            <w:r w:rsidRPr="00365071">
              <w:t>de,ab,ti</w:t>
            </w:r>
            <w:proofErr w:type="spellEnd"/>
          </w:p>
        </w:tc>
        <w:tc>
          <w:tcPr>
            <w:tcW w:w="1525" w:type="dxa"/>
          </w:tcPr>
          <w:p w14:paraId="7813B905" w14:textId="77777777" w:rsidR="00522995" w:rsidRPr="00365071" w:rsidRDefault="00522995" w:rsidP="00F9573C">
            <w:r w:rsidRPr="00365071">
              <w:t>2527911</w:t>
            </w:r>
          </w:p>
        </w:tc>
      </w:tr>
      <w:tr w:rsidR="00522995" w:rsidRPr="00365071" w14:paraId="6484AB79" w14:textId="77777777" w:rsidTr="00F9573C">
        <w:tc>
          <w:tcPr>
            <w:tcW w:w="1435" w:type="dxa"/>
          </w:tcPr>
          <w:p w14:paraId="5907C244" w14:textId="77777777" w:rsidR="00522995" w:rsidRPr="00365071" w:rsidRDefault="00522995" w:rsidP="00F9573C">
            <w:r w:rsidRPr="00365071">
              <w:t>7.</w:t>
            </w:r>
          </w:p>
        </w:tc>
        <w:tc>
          <w:tcPr>
            <w:tcW w:w="6390" w:type="dxa"/>
          </w:tcPr>
          <w:p w14:paraId="19B49CE6" w14:textId="77777777" w:rsidR="00522995" w:rsidRPr="00365071" w:rsidRDefault="00522995" w:rsidP="00F9573C">
            <w:r w:rsidRPr="00365071">
              <w:t>#5 AND #6</w:t>
            </w:r>
          </w:p>
        </w:tc>
        <w:tc>
          <w:tcPr>
            <w:tcW w:w="1525" w:type="dxa"/>
          </w:tcPr>
          <w:p w14:paraId="40F3D023" w14:textId="77777777" w:rsidR="00522995" w:rsidRPr="00365071" w:rsidRDefault="00522995" w:rsidP="00F9573C">
            <w:r w:rsidRPr="00365071">
              <w:t>32676</w:t>
            </w:r>
          </w:p>
        </w:tc>
      </w:tr>
      <w:tr w:rsidR="00522995" w:rsidRPr="00365071" w14:paraId="3BB3DC05" w14:textId="77777777" w:rsidTr="00F9573C">
        <w:tc>
          <w:tcPr>
            <w:tcW w:w="1435" w:type="dxa"/>
          </w:tcPr>
          <w:p w14:paraId="50B33C37" w14:textId="77777777" w:rsidR="00522995" w:rsidRPr="00365071" w:rsidRDefault="00522995" w:rsidP="00F9573C">
            <w:r w:rsidRPr="00365071">
              <w:t>8.</w:t>
            </w:r>
          </w:p>
        </w:tc>
        <w:tc>
          <w:tcPr>
            <w:tcW w:w="6390" w:type="dxa"/>
          </w:tcPr>
          <w:p w14:paraId="0719DC1B" w14:textId="77777777" w:rsidR="00522995" w:rsidRPr="00365071" w:rsidRDefault="00522995" w:rsidP="00F9573C">
            <w:pPr>
              <w:rPr>
                <w:color w:val="000000"/>
              </w:rPr>
            </w:pPr>
            <w:r w:rsidRPr="00365071">
              <w:rPr>
                <w:color w:val="000000"/>
              </w:rPr>
              <w:t>#4 AND #7</w:t>
            </w:r>
          </w:p>
        </w:tc>
        <w:tc>
          <w:tcPr>
            <w:tcW w:w="1525" w:type="dxa"/>
          </w:tcPr>
          <w:p w14:paraId="061DAE49" w14:textId="77777777" w:rsidR="00522995" w:rsidRPr="00365071" w:rsidRDefault="00522995" w:rsidP="00F9573C">
            <w:r w:rsidRPr="00365071">
              <w:t>743</w:t>
            </w:r>
          </w:p>
        </w:tc>
      </w:tr>
      <w:tr w:rsidR="00522995" w:rsidRPr="00365071" w14:paraId="153597D9" w14:textId="77777777" w:rsidTr="00F9573C">
        <w:tc>
          <w:tcPr>
            <w:tcW w:w="1435" w:type="dxa"/>
          </w:tcPr>
          <w:p w14:paraId="7E0C79D0" w14:textId="77777777" w:rsidR="00522995" w:rsidRPr="00365071" w:rsidRDefault="00522995" w:rsidP="00F9573C">
            <w:r w:rsidRPr="00365071">
              <w:t>9.</w:t>
            </w:r>
          </w:p>
        </w:tc>
        <w:tc>
          <w:tcPr>
            <w:tcW w:w="6390" w:type="dxa"/>
          </w:tcPr>
          <w:p w14:paraId="3FAA2423" w14:textId="77777777" w:rsidR="00522995" w:rsidRPr="00365071" w:rsidRDefault="00522995" w:rsidP="00F9573C">
            <w:r w:rsidRPr="00365071">
              <w:t>'phase 3 clinical trial (topic)'/exp</w:t>
            </w:r>
          </w:p>
        </w:tc>
        <w:tc>
          <w:tcPr>
            <w:tcW w:w="1525" w:type="dxa"/>
          </w:tcPr>
          <w:p w14:paraId="7D392B0D" w14:textId="77777777" w:rsidR="00522995" w:rsidRPr="00365071" w:rsidRDefault="00522995" w:rsidP="00F9573C">
            <w:r w:rsidRPr="00365071">
              <w:t>36043</w:t>
            </w:r>
          </w:p>
        </w:tc>
      </w:tr>
      <w:tr w:rsidR="00522995" w:rsidRPr="00365071" w14:paraId="7D21E2BD" w14:textId="77777777" w:rsidTr="00F9573C">
        <w:tc>
          <w:tcPr>
            <w:tcW w:w="1435" w:type="dxa"/>
          </w:tcPr>
          <w:p w14:paraId="440F18B4" w14:textId="77777777" w:rsidR="00522995" w:rsidRPr="00365071" w:rsidRDefault="00522995" w:rsidP="00F9573C">
            <w:r w:rsidRPr="00365071">
              <w:t>10.</w:t>
            </w:r>
          </w:p>
        </w:tc>
        <w:tc>
          <w:tcPr>
            <w:tcW w:w="6390" w:type="dxa"/>
          </w:tcPr>
          <w:p w14:paraId="12338610" w14:textId="77777777" w:rsidR="00522995" w:rsidRPr="00365071" w:rsidRDefault="00522995" w:rsidP="00F9573C">
            <w:r w:rsidRPr="00365071">
              <w:t>#6 AND #9</w:t>
            </w:r>
          </w:p>
        </w:tc>
        <w:tc>
          <w:tcPr>
            <w:tcW w:w="1525" w:type="dxa"/>
          </w:tcPr>
          <w:p w14:paraId="5DAAD107" w14:textId="77777777" w:rsidR="00522995" w:rsidRPr="00365071" w:rsidRDefault="00522995" w:rsidP="00F9573C">
            <w:r w:rsidRPr="00365071">
              <w:t>22280</w:t>
            </w:r>
          </w:p>
        </w:tc>
      </w:tr>
      <w:tr w:rsidR="00522995" w:rsidRPr="00365071" w14:paraId="6F513063" w14:textId="77777777" w:rsidTr="00F9573C">
        <w:tc>
          <w:tcPr>
            <w:tcW w:w="1435" w:type="dxa"/>
          </w:tcPr>
          <w:p w14:paraId="18046DC4" w14:textId="77777777" w:rsidR="00522995" w:rsidRPr="00365071" w:rsidRDefault="00522995" w:rsidP="00F9573C">
            <w:r w:rsidRPr="00365071">
              <w:t>11.</w:t>
            </w:r>
          </w:p>
        </w:tc>
        <w:tc>
          <w:tcPr>
            <w:tcW w:w="6390" w:type="dxa"/>
          </w:tcPr>
          <w:p w14:paraId="7CF3AA7A" w14:textId="77777777" w:rsidR="00522995" w:rsidRPr="00365071" w:rsidRDefault="00522995" w:rsidP="00F9573C">
            <w:r w:rsidRPr="00365071">
              <w:t>#4 AND #10</w:t>
            </w:r>
          </w:p>
        </w:tc>
        <w:tc>
          <w:tcPr>
            <w:tcW w:w="1525" w:type="dxa"/>
          </w:tcPr>
          <w:p w14:paraId="2AE005F4" w14:textId="77777777" w:rsidR="00522995" w:rsidRPr="00365071" w:rsidRDefault="00522995" w:rsidP="00F9573C">
            <w:r w:rsidRPr="00365071">
              <w:t>354</w:t>
            </w:r>
          </w:p>
        </w:tc>
      </w:tr>
      <w:tr w:rsidR="00522995" w:rsidRPr="00365071" w14:paraId="6D04AC49" w14:textId="77777777" w:rsidTr="00F9573C">
        <w:tc>
          <w:tcPr>
            <w:tcW w:w="1435" w:type="dxa"/>
          </w:tcPr>
          <w:p w14:paraId="18BA4280" w14:textId="77777777" w:rsidR="00522995" w:rsidRPr="00365071" w:rsidRDefault="00522995" w:rsidP="00F9573C">
            <w:r w:rsidRPr="00365071">
              <w:t>12.</w:t>
            </w:r>
          </w:p>
        </w:tc>
        <w:tc>
          <w:tcPr>
            <w:tcW w:w="6390" w:type="dxa"/>
          </w:tcPr>
          <w:p w14:paraId="3C95D7C8" w14:textId="77777777" w:rsidR="00522995" w:rsidRPr="00365071" w:rsidRDefault="00522995" w:rsidP="00F9573C">
            <w:r w:rsidRPr="00365071">
              <w:t>'kidney disease'/exp/</w:t>
            </w:r>
            <w:proofErr w:type="spellStart"/>
            <w:r w:rsidRPr="00365071">
              <w:t>mj</w:t>
            </w:r>
            <w:proofErr w:type="spellEnd"/>
            <w:r w:rsidRPr="00365071">
              <w:t xml:space="preserve"> OR 'kidney function'/exp/</w:t>
            </w:r>
            <w:proofErr w:type="spellStart"/>
            <w:r w:rsidRPr="00365071">
              <w:t>mj</w:t>
            </w:r>
            <w:proofErr w:type="spellEnd"/>
            <w:r w:rsidRPr="00365071">
              <w:t xml:space="preserve"> OR kidney*:</w:t>
            </w:r>
            <w:proofErr w:type="spellStart"/>
            <w:r w:rsidRPr="00365071">
              <w:t>ti</w:t>
            </w:r>
            <w:proofErr w:type="spellEnd"/>
            <w:r w:rsidRPr="00365071">
              <w:t xml:space="preserve"> OR </w:t>
            </w:r>
            <w:proofErr w:type="spellStart"/>
            <w:r w:rsidRPr="00365071">
              <w:t>renal:ti</w:t>
            </w:r>
            <w:proofErr w:type="spellEnd"/>
          </w:p>
        </w:tc>
        <w:tc>
          <w:tcPr>
            <w:tcW w:w="1525" w:type="dxa"/>
          </w:tcPr>
          <w:p w14:paraId="5B83DEBC" w14:textId="77777777" w:rsidR="00522995" w:rsidRPr="00365071" w:rsidRDefault="00522995" w:rsidP="00F9573C">
            <w:r w:rsidRPr="00365071">
              <w:t>784026</w:t>
            </w:r>
          </w:p>
        </w:tc>
      </w:tr>
      <w:tr w:rsidR="00522995" w:rsidRPr="00365071" w14:paraId="6D889B02" w14:textId="77777777" w:rsidTr="00F9573C">
        <w:tc>
          <w:tcPr>
            <w:tcW w:w="1435" w:type="dxa"/>
          </w:tcPr>
          <w:p w14:paraId="67524C20" w14:textId="77777777" w:rsidR="00522995" w:rsidRPr="00365071" w:rsidRDefault="00522995" w:rsidP="00F9573C">
            <w:r w:rsidRPr="00365071">
              <w:t>13.</w:t>
            </w:r>
          </w:p>
        </w:tc>
        <w:tc>
          <w:tcPr>
            <w:tcW w:w="6390" w:type="dxa"/>
          </w:tcPr>
          <w:p w14:paraId="5B3F5F22" w14:textId="77777777" w:rsidR="00522995" w:rsidRPr="00365071" w:rsidRDefault="00522995" w:rsidP="00F9573C">
            <w:r w:rsidRPr="00365071">
              <w:t>#11 AND #12</w:t>
            </w:r>
          </w:p>
        </w:tc>
        <w:tc>
          <w:tcPr>
            <w:tcW w:w="1525" w:type="dxa"/>
          </w:tcPr>
          <w:p w14:paraId="293190B1" w14:textId="77777777" w:rsidR="00522995" w:rsidRPr="00365071" w:rsidRDefault="00522995" w:rsidP="00F9573C">
            <w:r w:rsidRPr="00365071">
              <w:t>5</w:t>
            </w:r>
          </w:p>
        </w:tc>
      </w:tr>
      <w:tr w:rsidR="00522995" w:rsidRPr="00365071" w14:paraId="351D5A08" w14:textId="77777777" w:rsidTr="00F9573C">
        <w:tc>
          <w:tcPr>
            <w:tcW w:w="1435" w:type="dxa"/>
          </w:tcPr>
          <w:p w14:paraId="2CAF8B39" w14:textId="77777777" w:rsidR="00522995" w:rsidRPr="00365071" w:rsidRDefault="00522995" w:rsidP="00F9573C">
            <w:r w:rsidRPr="00365071">
              <w:t>14.</w:t>
            </w:r>
          </w:p>
        </w:tc>
        <w:tc>
          <w:tcPr>
            <w:tcW w:w="6390" w:type="dxa"/>
          </w:tcPr>
          <w:p w14:paraId="657CC7F8" w14:textId="77777777" w:rsidR="00522995" w:rsidRPr="00365071" w:rsidRDefault="00522995" w:rsidP="00F9573C">
            <w:r w:rsidRPr="00365071">
              <w:t>#8 OR #13</w:t>
            </w:r>
          </w:p>
        </w:tc>
        <w:tc>
          <w:tcPr>
            <w:tcW w:w="1525" w:type="dxa"/>
          </w:tcPr>
          <w:p w14:paraId="7F10731F" w14:textId="77777777" w:rsidR="00522995" w:rsidRPr="00365071" w:rsidRDefault="00522995" w:rsidP="00F9573C">
            <w:r w:rsidRPr="00365071">
              <w:t>748</w:t>
            </w:r>
          </w:p>
        </w:tc>
      </w:tr>
    </w:tbl>
    <w:p w14:paraId="3AD75DFD" w14:textId="77777777" w:rsidR="00701090" w:rsidRPr="00203A59" w:rsidRDefault="00701090" w:rsidP="00701090">
      <w:pPr>
        <w:rPr>
          <w:i/>
          <w:iCs/>
        </w:rPr>
      </w:pPr>
      <w:r w:rsidRPr="00203A59">
        <w:rPr>
          <w:i/>
          <w:iCs/>
        </w:rPr>
        <w:t>Supplementary Table 2: Characteristics of included studies (R/R= relapsed/refractory, ND= newly diagnosed, M=maintenance)</w:t>
      </w:r>
    </w:p>
    <w:p w14:paraId="2984308D" w14:textId="77777777" w:rsidR="000137AE" w:rsidRPr="00210D61" w:rsidRDefault="000137AE" w:rsidP="000137AE">
      <w:pPr>
        <w:rPr>
          <w:i/>
          <w:iCs/>
        </w:rPr>
      </w:pPr>
    </w:p>
    <w:tbl>
      <w:tblPr>
        <w:tblpPr w:leftFromText="180" w:rightFromText="180" w:vertAnchor="text" w:horzAnchor="page" w:tblpX="1" w:tblpY="-1439"/>
        <w:tblW w:w="15214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10"/>
        <w:gridCol w:w="1014"/>
        <w:gridCol w:w="1852"/>
        <w:gridCol w:w="5774"/>
        <w:gridCol w:w="1094"/>
        <w:gridCol w:w="1010"/>
        <w:gridCol w:w="1445"/>
      </w:tblGrid>
      <w:tr w:rsidR="000137AE" w:rsidRPr="00B66D0B" w14:paraId="248895DD" w14:textId="77777777" w:rsidTr="00CE7AFE">
        <w:trPr>
          <w:trHeight w:val="1362"/>
        </w:trPr>
        <w:tc>
          <w:tcPr>
            <w:tcW w:w="1615" w:type="dxa"/>
            <w:shd w:val="clear" w:color="auto" w:fill="auto"/>
            <w:vAlign w:val="center"/>
            <w:hideMark/>
          </w:tcPr>
          <w:p w14:paraId="4F47564F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lastRenderedPageBreak/>
              <w:t>Author (Year)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EC6F14F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Trial Name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1245105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Study Phase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9450741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Phase Treatment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48342BAB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Regimen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47C1DE9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No. Patient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8941E80" w14:textId="77777777" w:rsidR="000137AE" w:rsidRPr="00B66D0B" w:rsidRDefault="000137AE" w:rsidP="00CE7AFE">
            <w:pPr>
              <w:jc w:val="center"/>
              <w:rPr>
                <w:b/>
                <w:bCs/>
                <w:color w:val="000000"/>
              </w:rPr>
            </w:pPr>
            <w:r w:rsidRPr="00B66D0B">
              <w:rPr>
                <w:b/>
                <w:bCs/>
                <w:color w:val="000000"/>
              </w:rPr>
              <w:t>Median Age (Years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56310CE" w14:textId="77777777" w:rsidR="000137AE" w:rsidRPr="00B66D0B" w:rsidRDefault="000137AE" w:rsidP="00CE7AFE">
            <w:pPr>
              <w:jc w:val="center"/>
              <w:rPr>
                <w:b/>
                <w:bCs/>
              </w:rPr>
            </w:pPr>
            <w:r w:rsidRPr="00B66D0B">
              <w:rPr>
                <w:b/>
                <w:bCs/>
              </w:rPr>
              <w:t>Median Duration of Treatment (Months)</w:t>
            </w:r>
          </w:p>
        </w:tc>
      </w:tr>
      <w:tr w:rsidR="000137AE" w:rsidRPr="00B66D0B" w14:paraId="3764C1E0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26EA0FC3" w14:textId="77777777" w:rsidR="000137AE" w:rsidRPr="00CE7AFE" w:rsidRDefault="000137AE" w:rsidP="00CE7AFE">
            <w:pPr>
              <w:pStyle w:val="EndNoteBibliography"/>
              <w:ind w:left="720" w:hanging="720"/>
            </w:pPr>
            <w:r w:rsidRPr="00CE7AFE">
              <w:t>Niesvizky</w:t>
            </w:r>
          </w:p>
          <w:p w14:paraId="7C6B6276" w14:textId="77777777" w:rsidR="000137AE" w:rsidRPr="00CE7AFE" w:rsidRDefault="000137AE" w:rsidP="00CE7AFE">
            <w:pPr>
              <w:pStyle w:val="EndNoteBibliography"/>
              <w:ind w:left="720" w:hanging="720"/>
              <w:rPr>
                <w:b/>
                <w:bCs/>
              </w:rPr>
            </w:pPr>
            <w:r w:rsidRPr="00CE7AFE">
              <w:t xml:space="preserve">(2015) </w:t>
            </w:r>
            <w:r w:rsidRPr="00CE7AFE">
              <w:fldChar w:fldCharType="begin">
                <w:fldData xml:space="preserve">PEVuZE5vdGU+PENpdGU+PEF1dGhvcj5OaWVzdml6a3k8L0F1dGhvcj48WWVhcj4yMDE1PC9ZZWFy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Vzdml6a3k8L0F1dGhvcj48WWVhcj4yMDE1PC9ZZWFy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E7AFE">
              <w:fldChar w:fldCharType="separate"/>
            </w:r>
            <w:r>
              <w:rPr>
                <w:noProof/>
              </w:rPr>
              <w:t>[14]</w:t>
            </w:r>
            <w:r w:rsidRPr="00CE7AFE"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EAD32AB" w14:textId="77777777" w:rsidR="000137AE" w:rsidRPr="00B66D0B" w:rsidRDefault="000137AE" w:rsidP="00CE7AFE">
            <w:pPr>
              <w:jc w:val="center"/>
            </w:pPr>
            <w:r w:rsidRPr="00B66D0B">
              <w:t>UPFRONT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57D8FE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D0588B4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85A0C54" w14:textId="77777777" w:rsidR="000137AE" w:rsidRPr="00B66D0B" w:rsidRDefault="000137AE" w:rsidP="00CE7AFE">
            <w:pPr>
              <w:jc w:val="center"/>
            </w:pPr>
            <w:r w:rsidRPr="00B66D0B">
              <w:t>Bortezomib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197A911" w14:textId="77777777" w:rsidR="000137AE" w:rsidRPr="00B66D0B" w:rsidRDefault="000137AE" w:rsidP="00CE7AFE">
            <w:pPr>
              <w:jc w:val="center"/>
            </w:pPr>
            <w:r w:rsidRPr="00B66D0B">
              <w:t> 16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23DADA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4.5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33B5CD3" w14:textId="77777777" w:rsidR="000137AE" w:rsidRPr="00B66D0B" w:rsidRDefault="000137AE" w:rsidP="00CE7AFE">
            <w:pPr>
              <w:jc w:val="center"/>
            </w:pPr>
            <w:r w:rsidRPr="00B66D0B">
              <w:t> 6</w:t>
            </w:r>
          </w:p>
        </w:tc>
      </w:tr>
      <w:tr w:rsidR="000137AE" w:rsidRPr="00B66D0B" w14:paraId="294BB2A3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2F6E8332" w14:textId="77777777" w:rsidR="000137AE" w:rsidRPr="00CE7AFE" w:rsidRDefault="000137AE" w:rsidP="00CE7AFE">
            <w:pPr>
              <w:jc w:val="center"/>
            </w:pPr>
            <w:r w:rsidRPr="00CE7AFE"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DABE051" w14:textId="77777777" w:rsidR="000137AE" w:rsidRPr="00CE7AFE" w:rsidRDefault="000137AE" w:rsidP="00CE7AFE">
            <w:pPr>
              <w:jc w:val="center"/>
            </w:pPr>
            <w:r w:rsidRPr="00CE7AFE"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5C9646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A1CDF17" w14:textId="77777777" w:rsidR="000137AE" w:rsidRPr="00B66D0B" w:rsidRDefault="000137AE" w:rsidP="00CE7AFE">
            <w:pPr>
              <w:jc w:val="center"/>
            </w:pPr>
            <w:r w:rsidRPr="00B66D0B"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60A746E0" w14:textId="77777777" w:rsidR="000137AE" w:rsidRPr="00B66D0B" w:rsidRDefault="000137AE" w:rsidP="00CE7AFE">
            <w:pPr>
              <w:jc w:val="center"/>
            </w:pPr>
            <w:r w:rsidRPr="00B66D0B">
              <w:t>Bortezomib/th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C56F132" w14:textId="77777777" w:rsidR="000137AE" w:rsidRPr="00B66D0B" w:rsidRDefault="000137AE" w:rsidP="00CE7AFE">
            <w:pPr>
              <w:jc w:val="center"/>
            </w:pPr>
            <w:r w:rsidRPr="00B66D0B">
              <w:t>15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E6FBB4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F701112" w14:textId="77777777" w:rsidR="000137AE" w:rsidRPr="00B66D0B" w:rsidRDefault="000137AE" w:rsidP="00CE7AFE">
            <w:pPr>
              <w:jc w:val="center"/>
            </w:pPr>
            <w:r w:rsidRPr="00B66D0B">
              <w:t>4.6</w:t>
            </w:r>
          </w:p>
        </w:tc>
      </w:tr>
      <w:tr w:rsidR="000137AE" w:rsidRPr="00B66D0B" w14:paraId="55BBB5D3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5810DB8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9C37CE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B9A703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ED0F6AD" w14:textId="77777777" w:rsidR="000137AE" w:rsidRPr="00B66D0B" w:rsidRDefault="000137AE" w:rsidP="00CE7AFE">
            <w:pPr>
              <w:jc w:val="center"/>
            </w:pPr>
            <w:r w:rsidRPr="00B66D0B"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61944A4D" w14:textId="77777777" w:rsidR="000137AE" w:rsidRPr="00B66D0B" w:rsidRDefault="000137AE" w:rsidP="00CE7AFE">
            <w:pPr>
              <w:jc w:val="center"/>
            </w:pPr>
            <w:r w:rsidRPr="00B66D0B">
              <w:t>Bortezomib/melphalan/predni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0F344C4" w14:textId="77777777" w:rsidR="000137AE" w:rsidRPr="00B66D0B" w:rsidRDefault="000137AE" w:rsidP="00CE7AFE">
            <w:pPr>
              <w:jc w:val="center"/>
            </w:pPr>
            <w:r w:rsidRPr="00B66D0B">
              <w:t>16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FA1D00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DB722B7" w14:textId="77777777" w:rsidR="000137AE" w:rsidRPr="00B66D0B" w:rsidRDefault="000137AE" w:rsidP="00CE7AFE">
            <w:pPr>
              <w:jc w:val="center"/>
            </w:pPr>
            <w:r w:rsidRPr="00B66D0B">
              <w:t>4.7</w:t>
            </w:r>
          </w:p>
        </w:tc>
      </w:tr>
      <w:tr w:rsidR="000137AE" w:rsidRPr="00B66D0B" w14:paraId="79EF433F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1D3B365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ichardson (2015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SaWNoYXJkc29uPC9BdXRob3I+PFllYXI+MjAxNTwvWWVh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oYXJkc29uPC9BdXRob3I+PFllYXI+MjAxNTwvWWVh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6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3A0ADE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63B576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D94A28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A2C9B10" w14:textId="77777777" w:rsidR="000137AE" w:rsidRPr="00B66D0B" w:rsidRDefault="000137AE" w:rsidP="00CE7AFE">
            <w:pPr>
              <w:jc w:val="center"/>
            </w:pPr>
            <w:r w:rsidRPr="00B66D0B">
              <w:t>Elotuzumab/len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C45BCA9" w14:textId="77777777" w:rsidR="000137AE" w:rsidRPr="00B66D0B" w:rsidRDefault="000137AE" w:rsidP="00CE7AFE">
            <w:pPr>
              <w:jc w:val="center"/>
            </w:pPr>
            <w:r w:rsidRPr="00B66D0B">
              <w:t>7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A635F0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140B1BC" w14:textId="77777777" w:rsidR="000137AE" w:rsidRPr="00B66D0B" w:rsidRDefault="000137AE" w:rsidP="00CE7AFE">
            <w:pPr>
              <w:jc w:val="center"/>
            </w:pPr>
            <w:r w:rsidRPr="00B66D0B">
              <w:t>19.1</w:t>
            </w:r>
          </w:p>
        </w:tc>
      </w:tr>
      <w:tr w:rsidR="000137AE" w:rsidRPr="00B66D0B" w14:paraId="684679FA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6AF3D2C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Mateos (2019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NYXRlb3M8L0F1dGhvcj48WWVhcj4yMDIwPC9ZZWFyPjxJ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XRlb3M8L0F1dGhvcj48WWVhcj4yMDIwPC9ZZWFyPjxJ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5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6EAF9AF" w14:textId="77777777" w:rsidR="000137AE" w:rsidRPr="00B66D0B" w:rsidRDefault="000137AE" w:rsidP="00CE7AFE">
            <w:pPr>
              <w:jc w:val="center"/>
            </w:pPr>
            <w:r w:rsidRPr="00B66D0B">
              <w:t>ALCYONE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F79881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4679CB3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65F34289" w14:textId="77777777" w:rsidR="000137AE" w:rsidRPr="00B66D0B" w:rsidRDefault="000137AE" w:rsidP="00CE7AFE">
            <w:pPr>
              <w:jc w:val="center"/>
            </w:pPr>
            <w:r w:rsidRPr="00B66D0B">
              <w:t>Daratumumab/bortezomib/melphalan/predni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04C74DC" w14:textId="77777777" w:rsidR="000137AE" w:rsidRPr="00B66D0B" w:rsidRDefault="000137AE" w:rsidP="00CE7AFE">
            <w:pPr>
              <w:jc w:val="center"/>
            </w:pPr>
            <w:r w:rsidRPr="00B66D0B">
              <w:t>34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02BF5C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1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1800B83" w14:textId="77777777" w:rsidR="000137AE" w:rsidRPr="00B66D0B" w:rsidRDefault="000137AE" w:rsidP="00CE7AFE">
            <w:pPr>
              <w:jc w:val="center"/>
            </w:pPr>
            <w:r w:rsidRPr="00B66D0B">
              <w:t>13.5</w:t>
            </w:r>
          </w:p>
        </w:tc>
      </w:tr>
      <w:tr w:rsidR="000137AE" w:rsidRPr="00B66D0B" w14:paraId="35A3276E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72C2606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Voorhees (2019) </w:t>
            </w:r>
            <w:r w:rsidRPr="00B66D0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Voorhees&lt;/Author&gt;&lt;Year&gt;2019&lt;/Year&gt;&lt;RecNum&gt;0&lt;/RecNum&gt;&lt;IDText&gt;Daratumumab + Lenalidomide, Bortezomib &amp;amp; Dexamethasone Improves Depth of Response in Transplant-eligible Newly Diagnosed Multiple Myeloma: GRIFFIN&lt;/IDText&gt;&lt;DisplayText&gt;[16]&lt;/DisplayText&gt;&lt;record&gt;&lt;dates&gt;&lt;pub-dates&gt;&lt;date&gt;10/01&lt;/date&gt;&lt;/pub-dates&gt;&lt;year&gt;2019&lt;/year&gt;&lt;/dates&gt;&lt;titles&gt;&lt;title&gt;Daratumumab + Lenalidomide, Bortezomib &amp;amp; Dexamethasone Improves Depth of Response in Transplant-eligible Newly Diagnosed Multiple Myeloma: GRIFFIN&lt;/title&gt;&lt;secondary-title&gt;Clinical Lymphoma Myeloma and Leukemia&lt;/secondary-title&gt;&lt;/titles&gt;&lt;pages&gt;e353-e354&lt;/pages&gt;&lt;contributors&gt;&lt;authors&gt;&lt;author&gt;Voorhees, Peter&lt;/author&gt;&lt;author&gt;Kaufman, Jonathan&lt;/author&gt;&lt;author&gt;Laubach, Jacob&lt;/author&gt;&lt;author&gt;Sborov, Douglas&lt;/author&gt;&lt;author&gt;Reeves, Brandi&lt;/author&gt;&lt;author&gt;Rodriguez, Cesar&lt;/author&gt;&lt;author&gt;Chari, Ajai&lt;/author&gt;&lt;author&gt;Silbermann, Rebecca&lt;/author&gt;&lt;author&gt;Costa, Luciano&lt;/author&gt;&lt;author&gt;Anderson, Larry&lt;/author&gt;&lt;author&gt;Nathwani, Nitya&lt;/author&gt;&lt;author&gt;Shah, Nina&lt;/author&gt;&lt;author&gt;Efebera, Yvonne&lt;/author&gt;&lt;author&gt;Costello, Caitlin&lt;/author&gt;&lt;author&gt;Jakubowiak, Andrzej&lt;/author&gt;&lt;author&gt;Wildes, Tanya&lt;/author&gt;&lt;author&gt;Orlowski, Robert&lt;/author&gt;&lt;author&gt;Shain, Kenneth&lt;/author&gt;&lt;author&gt;Cowan, Andrew&lt;/author&gt;&lt;author&gt;Richardson, Paul&lt;/author&gt;&lt;/authors&gt;&lt;/contributors&gt;&lt;added-date format="utc"&gt;1614100794&lt;/added-date&gt;&lt;ref-type name="Journal Article"&gt;17&lt;/ref-type&gt;&lt;rec-number&gt;1235&lt;/rec-number&gt;&lt;last-updated-date format="utc"&gt;1614100794&lt;/last-updated-date&gt;&lt;electronic-resource-num&gt;10.1016/j.clml.2019.09.583&lt;/electronic-resource-num&gt;&lt;volume&gt;19&lt;/volume&gt;&lt;/record&gt;&lt;/Cite&gt;&lt;/EndNote&gt;</w:instrText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6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5F967E6" w14:textId="77777777" w:rsidR="000137AE" w:rsidRPr="00B66D0B" w:rsidRDefault="000137AE" w:rsidP="00CE7AFE">
            <w:pPr>
              <w:jc w:val="center"/>
            </w:pPr>
            <w:r w:rsidRPr="00B66D0B">
              <w:t>GRIFFIN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C13AE9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A1E5829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928ED72" w14:textId="77777777" w:rsidR="000137AE" w:rsidRPr="00B66D0B" w:rsidRDefault="000137AE" w:rsidP="00CE7AFE">
            <w:pPr>
              <w:jc w:val="center"/>
            </w:pPr>
            <w:r w:rsidRPr="00B66D0B">
              <w:t>Daratumumab/lenalidomide/bortezomib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229EC02" w14:textId="77777777" w:rsidR="000137AE" w:rsidRPr="00B66D0B" w:rsidRDefault="000137AE" w:rsidP="00CE7AFE">
            <w:pPr>
              <w:jc w:val="center"/>
            </w:pPr>
            <w:r w:rsidRPr="00B66D0B">
              <w:t>99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D4FC80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8BA1422" w14:textId="77777777" w:rsidR="000137AE" w:rsidRPr="00B66D0B" w:rsidRDefault="000137AE" w:rsidP="00CE7AFE">
            <w:pPr>
              <w:jc w:val="center"/>
            </w:pPr>
            <w:r w:rsidRPr="00B66D0B">
              <w:t>22.1</w:t>
            </w:r>
          </w:p>
        </w:tc>
      </w:tr>
      <w:tr w:rsidR="000137AE" w:rsidRPr="00B66D0B" w14:paraId="4DFBB605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4F2C80F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Usmani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Vc21hbmk8L0F1dGhvcj48WWVhcj4yMDE5PC9ZZWFyPjxS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Vc21hbmk8L0F1dGhvcj48WWVhcj4yMDE5PC9ZZWFyPjxS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8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95BC9E2" w14:textId="77777777" w:rsidR="000137AE" w:rsidRPr="00B66D0B" w:rsidRDefault="000137AE" w:rsidP="00CE7AFE">
            <w:pPr>
              <w:jc w:val="center"/>
            </w:pPr>
            <w:r w:rsidRPr="00B66D0B">
              <w:t>KEYNOTE-18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15CDA9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23B881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0E07FAB" w14:textId="77777777" w:rsidR="000137AE" w:rsidRPr="00B66D0B" w:rsidRDefault="000137AE" w:rsidP="00CE7AFE">
            <w:pPr>
              <w:jc w:val="center"/>
            </w:pPr>
            <w:r w:rsidRPr="00B66D0B">
              <w:t>Pembrolizumab/len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F8EAEA4" w14:textId="77777777" w:rsidR="000137AE" w:rsidRPr="00B66D0B" w:rsidRDefault="000137AE" w:rsidP="00CE7AFE">
            <w:pPr>
              <w:jc w:val="center"/>
            </w:pPr>
            <w:r w:rsidRPr="00B66D0B">
              <w:t>149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FCEBC9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925E62A" w14:textId="77777777" w:rsidR="000137AE" w:rsidRPr="00B66D0B" w:rsidRDefault="000137AE" w:rsidP="00CE7AFE">
            <w:pPr>
              <w:jc w:val="center"/>
            </w:pPr>
            <w:r w:rsidRPr="00B66D0B">
              <w:t>4.4</w:t>
            </w:r>
          </w:p>
        </w:tc>
      </w:tr>
      <w:tr w:rsidR="000137AE" w:rsidRPr="00B66D0B" w14:paraId="2A17162C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4C82B2B6" w14:textId="77777777" w:rsidR="000137AE" w:rsidRPr="00CE7AFE" w:rsidRDefault="000137AE" w:rsidP="00CE7AFE">
            <w:pPr>
              <w:pStyle w:val="EndNoteBibliography"/>
              <w:ind w:left="720" w:hanging="720"/>
              <w:rPr>
                <w:color w:val="000000"/>
              </w:rPr>
            </w:pPr>
            <w:r w:rsidRPr="00B66D0B">
              <w:rPr>
                <w:color w:val="000000"/>
              </w:rPr>
              <w:t>Mateos (2019)</w:t>
            </w:r>
          </w:p>
          <w:p w14:paraId="4D0EC23D" w14:textId="77777777" w:rsidR="000137AE" w:rsidRPr="00B66D0B" w:rsidRDefault="000137AE" w:rsidP="00CE7AFE">
            <w:pPr>
              <w:pStyle w:val="EndNoteBibliography"/>
              <w:ind w:left="720" w:hanging="720"/>
              <w:rPr>
                <w:color w:val="000000"/>
              </w:rPr>
            </w:pPr>
            <w:r w:rsidRPr="00CE7AFE">
              <w:rPr>
                <w:color w:val="000000"/>
              </w:rPr>
              <w:fldChar w:fldCharType="begin">
                <w:fldData xml:space="preserve">PEVuZE5vdGU+PENpdGU+PEF1dGhvcj5NYXRlb3M8L0F1dGhvcj48WWVhcj4yMDIwPC9ZZWFyPjxJ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XRlb3M8L0F1dGhvcj48WWVhcj4yMDIwPC9ZZWFyPjxJ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CE7AFE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0]</w:t>
            </w:r>
            <w:r w:rsidRPr="00CE7AFE">
              <w:rPr>
                <w:color w:val="000000"/>
              </w:rPr>
              <w:fldChar w:fldCharType="end"/>
            </w:r>
            <w:r w:rsidRPr="00B66D0B">
              <w:rPr>
                <w:b/>
                <w:bCs/>
                <w:i/>
                <w:noProof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A3E7AFF" w14:textId="77777777" w:rsidR="000137AE" w:rsidRPr="00B66D0B" w:rsidRDefault="000137AE" w:rsidP="00CE7AFE">
            <w:pPr>
              <w:jc w:val="center"/>
            </w:pPr>
            <w:r w:rsidRPr="00B66D0B">
              <w:t>COLUMBA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A01647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279508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3121BB7" w14:textId="77777777" w:rsidR="000137AE" w:rsidRPr="00B66D0B" w:rsidRDefault="000137AE" w:rsidP="00CE7AFE">
            <w:pPr>
              <w:jc w:val="center"/>
            </w:pPr>
            <w:r w:rsidRPr="00B66D0B">
              <w:t xml:space="preserve">Subcutaneous daratumumab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8BDED75" w14:textId="77777777" w:rsidR="000137AE" w:rsidRPr="00B66D0B" w:rsidRDefault="000137AE" w:rsidP="00CE7AFE">
            <w:pPr>
              <w:jc w:val="center"/>
            </w:pPr>
            <w:r w:rsidRPr="00B66D0B">
              <w:t>260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94B984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41D10B7" w14:textId="77777777" w:rsidR="000137AE" w:rsidRPr="00B66D0B" w:rsidRDefault="000137AE" w:rsidP="00CE7AFE">
            <w:pPr>
              <w:jc w:val="center"/>
            </w:pPr>
            <w:r w:rsidRPr="00B66D0B">
              <w:t>7.5</w:t>
            </w:r>
          </w:p>
        </w:tc>
      </w:tr>
      <w:tr w:rsidR="000137AE" w:rsidRPr="00B66D0B" w14:paraId="1DF351C4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52BA59B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210C97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90E1AC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D26D6E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360F511B" w14:textId="77777777" w:rsidR="000137AE" w:rsidRPr="00B66D0B" w:rsidRDefault="000137AE" w:rsidP="00CE7AFE">
            <w:pPr>
              <w:jc w:val="center"/>
            </w:pPr>
            <w:r w:rsidRPr="00B66D0B">
              <w:t xml:space="preserve">IV daratumumab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4A755F3" w14:textId="77777777" w:rsidR="000137AE" w:rsidRPr="00B66D0B" w:rsidRDefault="000137AE" w:rsidP="00CE7AFE">
            <w:pPr>
              <w:jc w:val="center"/>
            </w:pPr>
            <w:r w:rsidRPr="00B66D0B">
              <w:t>25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298F64A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12D3266" w14:textId="77777777" w:rsidR="000137AE" w:rsidRPr="00B66D0B" w:rsidRDefault="000137AE" w:rsidP="00CE7AFE">
            <w:pPr>
              <w:jc w:val="center"/>
            </w:pPr>
            <w:r w:rsidRPr="00B66D0B">
              <w:t>7.5</w:t>
            </w:r>
          </w:p>
        </w:tc>
      </w:tr>
      <w:tr w:rsidR="000137AE" w:rsidRPr="00B66D0B" w14:paraId="54FBA343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1A94967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Spicka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TcGlja2E8L0F1dGhvcj48WWVhcj4yMDE5PC9ZZWFyPjxS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cGlja2E8L0F1dGhvcj48WWVhcj4yMDE5PC9ZZWFyPjxS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7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15CE091" w14:textId="77777777" w:rsidR="000137AE" w:rsidRPr="00B66D0B" w:rsidRDefault="000137AE" w:rsidP="00CE7AFE">
            <w:pPr>
              <w:jc w:val="center"/>
            </w:pPr>
            <w:r w:rsidRPr="00B66D0B">
              <w:t>ADMYRE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320014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DDCE7A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EAF4DEE" w14:textId="77777777" w:rsidR="000137AE" w:rsidRPr="00B66D0B" w:rsidRDefault="000137AE" w:rsidP="00CE7AFE">
            <w:pPr>
              <w:jc w:val="center"/>
            </w:pPr>
            <w:r w:rsidRPr="00B66D0B">
              <w:t>Plitidepsin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64D64A5" w14:textId="77777777" w:rsidR="000137AE" w:rsidRPr="00B66D0B" w:rsidRDefault="000137AE" w:rsidP="00CE7AFE">
            <w:pPr>
              <w:jc w:val="center"/>
            </w:pPr>
            <w:r w:rsidRPr="00B66D0B">
              <w:t>167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21B0F3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322B161" w14:textId="77777777" w:rsidR="000137AE" w:rsidRPr="00B66D0B" w:rsidRDefault="000137AE" w:rsidP="00CE7AFE">
            <w:pPr>
              <w:jc w:val="center"/>
            </w:pPr>
            <w:r w:rsidRPr="00B66D0B">
              <w:t>3</w:t>
            </w:r>
          </w:p>
        </w:tc>
      </w:tr>
      <w:tr w:rsidR="000137AE" w:rsidRPr="00B66D0B" w14:paraId="0CA0B36D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54B3370D" w14:textId="77777777" w:rsidR="000137AE" w:rsidRPr="00CE7AFE" w:rsidRDefault="000137AE" w:rsidP="00CE7AFE">
            <w:pPr>
              <w:jc w:val="center"/>
            </w:pPr>
            <w:r w:rsidRPr="00CE7AFE">
              <w:t>Rosinol (2019)</w:t>
            </w:r>
            <w:r w:rsidRPr="00CE7AFE">
              <w:fldChar w:fldCharType="begin">
                <w:fldData xml:space="preserve">PEVuZE5vdGU+PENpdGU+PEF1dGhvcj5Sb3Npw7FvbDwvQXV0aG9yPjxZZWFyPjIwMTk8L1llYXI+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3Npw7FvbDwvQXV0aG9yPjxZZWFyPjIwMTk8L1llYXI+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E7AFE">
              <w:fldChar w:fldCharType="separate"/>
            </w:r>
            <w:r>
              <w:rPr>
                <w:noProof/>
              </w:rPr>
              <w:t>[17]</w:t>
            </w:r>
            <w:r w:rsidRPr="00CE7AFE"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A53D545" w14:textId="77777777" w:rsidR="000137AE" w:rsidRPr="00B66D0B" w:rsidRDefault="000137AE" w:rsidP="00CE7AFE">
            <w:pPr>
              <w:jc w:val="center"/>
            </w:pPr>
            <w:r w:rsidRPr="00B66D0B">
              <w:t>PETHEMA/GEM201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D29B95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4B73F01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44F8D677" w14:textId="77777777" w:rsidR="000137AE" w:rsidRPr="00B66D0B" w:rsidRDefault="000137AE" w:rsidP="00CE7AFE">
            <w:pPr>
              <w:jc w:val="center"/>
            </w:pPr>
            <w:r w:rsidRPr="00B66D0B">
              <w:t>Bortezomib/lenalidomide/dexamethasone prior to transplant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948698D" w14:textId="77777777" w:rsidR="000137AE" w:rsidRPr="00B66D0B" w:rsidRDefault="000137AE" w:rsidP="00CE7AFE">
            <w:pPr>
              <w:jc w:val="center"/>
            </w:pPr>
            <w:r w:rsidRPr="00B66D0B">
              <w:t>45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A06034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3B90926" w14:textId="77777777" w:rsidR="000137AE" w:rsidRPr="00B66D0B" w:rsidRDefault="000137AE" w:rsidP="00CE7AFE">
            <w:pPr>
              <w:jc w:val="center"/>
            </w:pPr>
            <w:r w:rsidRPr="00B66D0B">
              <w:t>6</w:t>
            </w:r>
          </w:p>
        </w:tc>
      </w:tr>
      <w:tr w:rsidR="000137AE" w:rsidRPr="00B66D0B" w14:paraId="63896B92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0C100E0E" w14:textId="77777777" w:rsidR="000137AE" w:rsidRPr="00CE7AFE" w:rsidRDefault="000137AE" w:rsidP="00CE7AFE">
            <w:pPr>
              <w:jc w:val="center"/>
            </w:pPr>
            <w:r w:rsidRPr="00CE7AFE">
              <w:t xml:space="preserve">Attal (2019) </w:t>
            </w:r>
            <w:r w:rsidRPr="00CE7AFE">
              <w:fldChar w:fldCharType="begin">
                <w:fldData xml:space="preserve">PEVuZE5vdGU+PENpdGU+PEF1dGhvcj5BdHRhbDwvQXV0aG9yPjxZZWFyPjIwMTk8L1llYXI+PElE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dHRhbDwvQXV0aG9yPjxZZWFyPjIwMTk8L1llYXI+PElE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E7AFE">
              <w:fldChar w:fldCharType="separate"/>
            </w:r>
            <w:r>
              <w:rPr>
                <w:noProof/>
              </w:rPr>
              <w:t>[28]</w:t>
            </w:r>
            <w:r w:rsidRPr="00CE7AFE">
              <w:fldChar w:fldCharType="end"/>
            </w:r>
            <w:r w:rsidRPr="00CE7AFE"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EF7DE10" w14:textId="77777777" w:rsidR="000137AE" w:rsidRPr="00B66D0B" w:rsidRDefault="000137AE" w:rsidP="00CE7AFE">
            <w:pPr>
              <w:jc w:val="center"/>
            </w:pPr>
            <w:r w:rsidRPr="00B66D0B">
              <w:t>ICARIA-MM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60F07B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9A8EE7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10D25C40" w14:textId="77777777" w:rsidR="000137AE" w:rsidRPr="00B66D0B" w:rsidRDefault="000137AE" w:rsidP="00CE7AFE">
            <w:pPr>
              <w:jc w:val="center"/>
            </w:pPr>
            <w:r w:rsidRPr="00B66D0B">
              <w:t>Isatuximab/pom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129BC1E" w14:textId="77777777" w:rsidR="000137AE" w:rsidRPr="00B66D0B" w:rsidRDefault="000137AE" w:rsidP="00CE7AFE">
            <w:pPr>
              <w:jc w:val="center"/>
            </w:pPr>
            <w:r w:rsidRPr="00B66D0B">
              <w:t>152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922C5E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6101F30" w14:textId="77777777" w:rsidR="000137AE" w:rsidRPr="00B66D0B" w:rsidRDefault="000137AE" w:rsidP="00CE7AFE">
            <w:pPr>
              <w:jc w:val="center"/>
            </w:pPr>
            <w:r w:rsidRPr="00B66D0B">
              <w:t>10.2</w:t>
            </w:r>
          </w:p>
        </w:tc>
      </w:tr>
      <w:tr w:rsidR="000137AE" w:rsidRPr="00B66D0B" w14:paraId="255FCED4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29F0B90D" w14:textId="77777777" w:rsidR="000137AE" w:rsidRPr="00CE7AFE" w:rsidRDefault="000137AE" w:rsidP="00CE7AFE">
            <w:pPr>
              <w:jc w:val="center"/>
            </w:pPr>
            <w:r w:rsidRPr="00CE7AFE">
              <w:lastRenderedPageBreak/>
              <w:t>Morgan (2019)</w:t>
            </w:r>
            <w:r w:rsidRPr="00CE7AFE">
              <w:fldChar w:fldCharType="begin">
                <w:fldData xml:space="preserve">PEVuZE5vdGU+PENpdGU+PEF1dGhvcj5Nb3JnYW48L0F1dGhvcj48WWVhcj4yMDE5PC9ZZWFyPjxS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nYW48L0F1dGhvcj48WWVhcj4yMDE5PC9ZZWFyPjxS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CE7AFE">
              <w:fldChar w:fldCharType="separate"/>
            </w:r>
            <w:r>
              <w:rPr>
                <w:noProof/>
              </w:rPr>
              <w:t>[41]</w:t>
            </w:r>
            <w:r w:rsidRPr="00CE7AFE"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2F7E89D" w14:textId="77777777" w:rsidR="000137AE" w:rsidRPr="00B66D0B" w:rsidRDefault="000137AE" w:rsidP="00CE7AFE">
            <w:pPr>
              <w:jc w:val="center"/>
            </w:pPr>
            <w:r w:rsidRPr="00B66D0B">
              <w:t>TOURMALINE-MM3 study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BA38E0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C8D595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M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35A96FE4" w14:textId="77777777" w:rsidR="000137AE" w:rsidRPr="00B66D0B" w:rsidRDefault="000137AE" w:rsidP="00CE7AFE">
            <w:pPr>
              <w:jc w:val="center"/>
            </w:pPr>
            <w:r w:rsidRPr="00B66D0B">
              <w:t>Ixazomib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0365F63" w14:textId="77777777" w:rsidR="000137AE" w:rsidRPr="00B66D0B" w:rsidRDefault="000137AE" w:rsidP="00CE7AFE">
            <w:pPr>
              <w:jc w:val="center"/>
            </w:pPr>
            <w:r w:rsidRPr="00B66D0B">
              <w:t>39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0F61F7A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8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D223BDF" w14:textId="77777777" w:rsidR="000137AE" w:rsidRPr="00B66D0B" w:rsidRDefault="000137AE" w:rsidP="00CE7AFE">
            <w:pPr>
              <w:jc w:val="center"/>
            </w:pPr>
            <w:r w:rsidRPr="00B66D0B">
              <w:t>15.2</w:t>
            </w:r>
          </w:p>
        </w:tc>
      </w:tr>
      <w:tr w:rsidR="000137AE" w:rsidRPr="00B66D0B" w14:paraId="15D743EF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678E60E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Moreau (2019) </w:t>
            </w:r>
            <w:r w:rsidRPr="00B66D0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reau&lt;/Author&gt;&lt;Year&gt;2019&lt;/Year&gt;&lt;RecNum&gt;0&lt;/RecNum&gt;&lt;IDText&gt;Updated Analysis of Bellini, a Phase 3 Study of Venetoclax or Placebo in Combination with Bortezomib and Dexamethasone in Patients with Relapsed/Refractory Multiple Myeloma&lt;/IDText&gt;&lt;DisplayText&gt;[29]&lt;/DisplayText&gt;&lt;record&gt;&lt;urls&gt;&lt;related-urls&gt;&lt;url&gt;https://doi.org/10.1182/blood-2019-126015&lt;/url&gt;&lt;/related-urls&gt;&lt;/urls&gt;&lt;isbn&gt;0006-4971&lt;/isbn&gt;&lt;titles&gt;&lt;title&gt;Updated Analysis of Bellini, a Phase 3 Study of Venetoclax or Placebo in Combination with Bortezomib and Dexamethasone in Patients with Relapsed/Refractory Multiple Myeloma&lt;/title&gt;&lt;secondary-title&gt;Blood&lt;/secondary-title&gt;&lt;/titles&gt;&lt;pages&gt;1888-1888&lt;/pages&gt;&lt;number&gt;Supplement_1&lt;/number&gt;&lt;access-date&gt;2/23/2021&lt;/access-date&gt;&lt;contributors&gt;&lt;authors&gt;&lt;author&gt;Moreau, Philippe&lt;/author&gt;&lt;author&gt;Harrison, Simon&lt;/author&gt;&lt;author&gt;Cavo, Michele&lt;/author&gt;&lt;author&gt;De La Rubia, Javier&lt;/author&gt;&lt;author&gt;Popat, Rakesh&lt;/author&gt;&lt;author&gt;Gasparetto, Cristina&lt;/author&gt;&lt;author&gt;Hungria, Vania T. M.&lt;/author&gt;&lt;author&gt;Salwender, Hans&lt;/author&gt;&lt;author&gt;Suzuki, Kenshi&lt;/author&gt;&lt;author&gt;Kim, Inho&lt;/author&gt;&lt;author&gt;Gay, Francesca&lt;/author&gt;&lt;author&gt;Mikala, Gábor&lt;/author&gt;&lt;author&gt;Punnoose, Elizabeth A.&lt;/author&gt;&lt;author&gt;Hong, Wan-Jen&lt;/author&gt;&lt;author&gt;Sood, Anjla&lt;/author&gt;&lt;author&gt;Jalaluddin, Muhammad&lt;/author&gt;&lt;author&gt;Ross, Jeremy A.&lt;/author&gt;&lt;author&gt;Ward, James E.&lt;/author&gt;&lt;author&gt;Maciag, Paulo C.&lt;/author&gt;&lt;author&gt;Kumar, Shaji K.&lt;/author&gt;&lt;/authors&gt;&lt;/contributors&gt;&lt;added-date format="utc"&gt;1614101995&lt;/added-date&gt;&lt;ref-type name="Journal Article"&gt;17&lt;/ref-type&gt;&lt;dates&gt;&lt;year&gt;2019&lt;/year&gt;&lt;/dates&gt;&lt;rec-number&gt;1242&lt;/rec-number&gt;&lt;last-updated-date format="utc"&gt;1614101995&lt;/last-updated-date&gt;&lt;electronic-resource-num&gt;10.1182/blood-2019-126015&lt;/electronic-resource-num&gt;&lt;volume&gt;134&lt;/volume&gt;&lt;/record&gt;&lt;/Cite&gt;&lt;/EndNote&gt;</w:instrText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9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C2929A1" w14:textId="77777777" w:rsidR="000137AE" w:rsidRPr="00B66D0B" w:rsidRDefault="000137AE" w:rsidP="00CE7AFE">
            <w:pPr>
              <w:jc w:val="center"/>
            </w:pPr>
            <w:r w:rsidRPr="00B66D0B">
              <w:t>BELLINI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22EF4E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E7645F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A660A57" w14:textId="77777777" w:rsidR="000137AE" w:rsidRPr="00B66D0B" w:rsidRDefault="000137AE" w:rsidP="00CE7AFE">
            <w:pPr>
              <w:jc w:val="center"/>
            </w:pPr>
            <w:r w:rsidRPr="00B66D0B">
              <w:t>Venetoclax/bortezomib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7A772A4" w14:textId="77777777" w:rsidR="000137AE" w:rsidRPr="00B66D0B" w:rsidRDefault="000137AE" w:rsidP="00CE7AFE">
            <w:pPr>
              <w:jc w:val="center"/>
            </w:pPr>
            <w:r w:rsidRPr="00B66D0B">
              <w:t>19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DE5B88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0E5AAD3" w14:textId="77777777" w:rsidR="000137AE" w:rsidRPr="00B66D0B" w:rsidRDefault="000137AE" w:rsidP="00CE7AFE">
            <w:pPr>
              <w:jc w:val="center"/>
            </w:pPr>
            <w:r w:rsidRPr="00B66D0B">
              <w:t>18.7</w:t>
            </w:r>
          </w:p>
        </w:tc>
      </w:tr>
      <w:tr w:rsidR="000137AE" w:rsidRPr="00B66D0B" w14:paraId="341E1868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7E55F52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Moreau (2019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Nb3JlYXU8L0F1dGhvcj48WWVhcj4yMDE5PC9ZZWFyPjxS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b3JlYXU8L0F1dGhvcj48WWVhcj4yMDE5PC9ZZWFyPjxS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8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2AA9E07" w14:textId="77777777" w:rsidR="000137AE" w:rsidRPr="00B66D0B" w:rsidRDefault="000137AE" w:rsidP="00CE7AFE">
            <w:pPr>
              <w:jc w:val="center"/>
            </w:pPr>
            <w:r w:rsidRPr="00B66D0B">
              <w:t>CASSIOPEIA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67D49B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F80A1EE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4D0FBC1" w14:textId="77777777" w:rsidR="000137AE" w:rsidRPr="00B66D0B" w:rsidRDefault="000137AE" w:rsidP="00CE7AFE">
            <w:pPr>
              <w:jc w:val="center"/>
            </w:pPr>
            <w:r w:rsidRPr="00B66D0B">
              <w:t>Daratumumab/bortezomib/melphalan/prednisone prior to and following transplant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0570238" w14:textId="77777777" w:rsidR="000137AE" w:rsidRPr="00B66D0B" w:rsidRDefault="000137AE" w:rsidP="00CE7AFE">
            <w:pPr>
              <w:jc w:val="center"/>
            </w:pPr>
            <w:r w:rsidRPr="00B66D0B">
              <w:t>53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4FCCF6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1AE3B1A" w14:textId="77777777" w:rsidR="000137AE" w:rsidRPr="00B66D0B" w:rsidRDefault="000137AE" w:rsidP="00CE7AFE">
            <w:pPr>
              <w:jc w:val="center"/>
            </w:pPr>
            <w:r w:rsidRPr="00B66D0B">
              <w:t>8.9</w:t>
            </w:r>
          </w:p>
        </w:tc>
      </w:tr>
      <w:tr w:rsidR="000137AE" w:rsidRPr="00B66D0B" w14:paraId="5FA2082F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019B1DF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ichardson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SaWNoYXJkc29uPC9BdXRob3I+PFllYXI+MjAxOTwvWWVh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SaWNoYXJkc29uPC9BdXRob3I+PFllYXI+MjAxOTwvWWVh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0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6D9011E" w14:textId="77777777" w:rsidR="000137AE" w:rsidRPr="00B66D0B" w:rsidRDefault="000137AE" w:rsidP="00CE7AFE">
            <w:pPr>
              <w:jc w:val="center"/>
            </w:pPr>
            <w:r w:rsidRPr="00B66D0B">
              <w:t>OPTISIMISMM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E0CAFD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7C1DB04" w14:textId="77777777" w:rsidR="000137AE" w:rsidRPr="00B66D0B" w:rsidRDefault="000137AE" w:rsidP="00CE7AFE">
            <w:pPr>
              <w:rPr>
                <w:color w:val="000000"/>
              </w:rPr>
            </w:pPr>
            <w:r w:rsidRPr="00B66D0B">
              <w:rPr>
                <w:color w:val="000000"/>
              </w:rPr>
              <w:t xml:space="preserve">           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32FBE61F" w14:textId="77777777" w:rsidR="000137AE" w:rsidRPr="00B66D0B" w:rsidRDefault="000137AE" w:rsidP="00CE7AFE">
            <w:pPr>
              <w:jc w:val="center"/>
            </w:pPr>
            <w:r w:rsidRPr="00B66D0B">
              <w:t>Bortezomib/pom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4B7F98C" w14:textId="77777777" w:rsidR="000137AE" w:rsidRPr="00B66D0B" w:rsidRDefault="000137AE" w:rsidP="00CE7AFE">
            <w:pPr>
              <w:jc w:val="center"/>
            </w:pPr>
            <w:r w:rsidRPr="00B66D0B">
              <w:t>27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0ED31E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7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69F12D3" w14:textId="77777777" w:rsidR="000137AE" w:rsidRPr="00B66D0B" w:rsidRDefault="000137AE" w:rsidP="00CE7AFE">
            <w:pPr>
              <w:jc w:val="center"/>
            </w:pPr>
            <w:r w:rsidRPr="00B66D0B">
              <w:t>8.8</w:t>
            </w:r>
          </w:p>
        </w:tc>
      </w:tr>
      <w:tr w:rsidR="000137AE" w:rsidRPr="00B66D0B" w14:paraId="3EDF1055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6620E39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Mateos (2019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NYXRlb3M8L0F1dGhvcj48WWVhcj4yMDE5PC9ZZWFyPjxJ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XRlb3M8L0F1dGhvcj48WWVhcj4yMDE5PC9ZZWFyPjxJ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1]</w:t>
            </w:r>
            <w:r w:rsidRPr="00B66D0B">
              <w:rPr>
                <w:color w:val="000000"/>
              </w:rPr>
              <w:fldChar w:fldCharType="end"/>
            </w:r>
            <w:r w:rsidRPr="00CE7AFE">
              <w:rPr>
                <w:color w:val="000000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6C8F77F" w14:textId="77777777" w:rsidR="000137AE" w:rsidRPr="00B66D0B" w:rsidRDefault="000137AE" w:rsidP="00CE7AFE">
            <w:pPr>
              <w:jc w:val="center"/>
            </w:pPr>
            <w:r w:rsidRPr="00B66D0B">
              <w:t>KEYNOTE-18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6CB877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918F99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E2CA88C" w14:textId="77777777" w:rsidR="000137AE" w:rsidRPr="00B66D0B" w:rsidRDefault="000137AE" w:rsidP="00CE7AFE">
            <w:pPr>
              <w:jc w:val="center"/>
            </w:pPr>
            <w:r w:rsidRPr="00B66D0B">
              <w:t>Pembrolizumab/pom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24AB24A" w14:textId="77777777" w:rsidR="000137AE" w:rsidRPr="00B66D0B" w:rsidRDefault="000137AE" w:rsidP="00CE7AFE">
            <w:pPr>
              <w:jc w:val="center"/>
            </w:pPr>
            <w:r w:rsidRPr="00B66D0B">
              <w:t>120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6A699E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06ADE4E" w14:textId="77777777" w:rsidR="000137AE" w:rsidRPr="00B66D0B" w:rsidRDefault="000137AE" w:rsidP="00CE7AFE">
            <w:pPr>
              <w:jc w:val="center"/>
            </w:pPr>
            <w:r w:rsidRPr="00B66D0B">
              <w:t>4.1</w:t>
            </w:r>
          </w:p>
        </w:tc>
      </w:tr>
      <w:tr w:rsidR="000137AE" w:rsidRPr="00B66D0B" w14:paraId="167C1C9A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0E8256F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Dimopoulos (2018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EaW1vcG91bG9zPC9BdXRob3I+PFllYXI+MjAxODwvWWVh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aW1vcG91bG9zPC9BdXRob3I+PFllYXI+MjAxODwvWWVh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5]</w:t>
            </w:r>
            <w:r w:rsidRPr="00B66D0B"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94FCDAD" w14:textId="77777777" w:rsidR="000137AE" w:rsidRPr="00B66D0B" w:rsidRDefault="000137AE" w:rsidP="00CE7AFE">
            <w:pPr>
              <w:jc w:val="center"/>
            </w:pPr>
            <w:r w:rsidRPr="00B66D0B">
              <w:t>POLLUX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5922E4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407329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32D876D" w14:textId="77777777" w:rsidR="000137AE" w:rsidRPr="00B66D0B" w:rsidRDefault="000137AE" w:rsidP="00CE7AFE">
            <w:pPr>
              <w:jc w:val="center"/>
            </w:pPr>
            <w:r w:rsidRPr="00B66D0B">
              <w:t>Daratumumab/len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4B14AFF" w14:textId="77777777" w:rsidR="000137AE" w:rsidRPr="00B66D0B" w:rsidRDefault="000137AE" w:rsidP="00CE7AFE">
            <w:pPr>
              <w:jc w:val="center"/>
            </w:pPr>
            <w:r w:rsidRPr="00B66D0B">
              <w:t>28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096EFC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97988A7" w14:textId="77777777" w:rsidR="000137AE" w:rsidRPr="00B66D0B" w:rsidRDefault="000137AE" w:rsidP="00CE7AFE">
            <w:pPr>
              <w:jc w:val="center"/>
            </w:pPr>
            <w:r w:rsidRPr="00B66D0B">
              <w:t>24.5</w:t>
            </w:r>
          </w:p>
        </w:tc>
      </w:tr>
      <w:tr w:rsidR="000137AE" w:rsidRPr="00B66D0B" w14:paraId="609B6360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326200A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Jackson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KYWNrc29uPC9BdXRob3I+PFllYXI+MjAxOTwvWWVhcj48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KYWNrc29uPC9BdXRob3I+PFllYXI+MjAxOTwvWWVhcj48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4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4C11103" w14:textId="77777777" w:rsidR="000137AE" w:rsidRPr="00B66D0B" w:rsidRDefault="000137AE" w:rsidP="00CE7AFE">
            <w:pPr>
              <w:jc w:val="center"/>
            </w:pPr>
            <w:r w:rsidRPr="00B66D0B">
              <w:t>Myeloma XI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DB69F5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20AD0C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3F725ED" w14:textId="77777777" w:rsidR="000137AE" w:rsidRPr="00B66D0B" w:rsidRDefault="000137AE" w:rsidP="00CE7AFE">
            <w:pPr>
              <w:jc w:val="center"/>
            </w:pPr>
            <w:r w:rsidRPr="00B66D0B">
              <w:t>Cyclophosphamide/bortezomib/dexamethasone induction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B76B636" w14:textId="77777777" w:rsidR="000137AE" w:rsidRPr="00B66D0B" w:rsidRDefault="000137AE" w:rsidP="00CE7AFE">
            <w:pPr>
              <w:jc w:val="center"/>
            </w:pPr>
            <w:r w:rsidRPr="00B66D0B">
              <w:t>27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439098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B2FB765" w14:textId="77777777" w:rsidR="000137AE" w:rsidRPr="00B66D0B" w:rsidRDefault="000137AE" w:rsidP="00CE7AFE">
            <w:pPr>
              <w:jc w:val="center"/>
            </w:pPr>
            <w:r w:rsidRPr="00B66D0B">
              <w:t>2.8</w:t>
            </w:r>
          </w:p>
        </w:tc>
      </w:tr>
      <w:tr w:rsidR="000137AE" w:rsidRPr="00B66D0B" w14:paraId="5448D92D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444030D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Horvath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Ib3J2YXRoPC9BdXRob3I+PFllYXI+MjAxOTwvWWVhcj48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b3J2YXRoPC9BdXRob3I+PFllYXI+MjAxOTwvWWVhcj48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9]</w:t>
            </w:r>
            <w:r w:rsidRPr="00B66D0B"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6D9F8A10" w14:textId="77777777" w:rsidR="000137AE" w:rsidRPr="00B66D0B" w:rsidRDefault="000137AE" w:rsidP="00CE7AFE">
            <w:pPr>
              <w:jc w:val="center"/>
            </w:pPr>
            <w:r w:rsidRPr="00B66D0B">
              <w:t>VCAT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C808AB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A564E8C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C100FF3" w14:textId="77777777" w:rsidR="000137AE" w:rsidRPr="00B66D0B" w:rsidRDefault="000137AE" w:rsidP="00CE7AFE">
            <w:pPr>
              <w:jc w:val="center"/>
            </w:pPr>
            <w:r w:rsidRPr="00B66D0B">
              <w:t>Bortezomib/thalidomide/prednisolone consolidation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F40B4DD" w14:textId="77777777" w:rsidR="000137AE" w:rsidRPr="00B66D0B" w:rsidRDefault="000137AE" w:rsidP="00CE7AFE">
            <w:pPr>
              <w:jc w:val="center"/>
            </w:pPr>
            <w:r w:rsidRPr="00B66D0B">
              <w:t>10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0678F7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8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FF710B5" w14:textId="77777777" w:rsidR="000137AE" w:rsidRPr="00B66D0B" w:rsidRDefault="000137AE" w:rsidP="00CE7AFE">
            <w:pPr>
              <w:jc w:val="center"/>
            </w:pPr>
            <w:r w:rsidRPr="00B66D0B">
              <w:t>10.2</w:t>
            </w:r>
          </w:p>
        </w:tc>
      </w:tr>
      <w:tr w:rsidR="000137AE" w:rsidRPr="00B66D0B" w14:paraId="39D19375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09C082F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Facon (2019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GYWNvbjwvQXV0aG9yPjxZZWFyPjIwMTk8L1llYXI+PFJl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GYWNvbjwvQXV0aG9yPjxZZWFyPjIwMTk8L1llYXI+PFJl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3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96E167A" w14:textId="77777777" w:rsidR="000137AE" w:rsidRPr="00B66D0B" w:rsidRDefault="000137AE" w:rsidP="00CE7AFE">
            <w:pPr>
              <w:jc w:val="center"/>
            </w:pPr>
            <w:r w:rsidRPr="00B66D0B">
              <w:t>CLARION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F6115B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A8C088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49309343" w14:textId="77777777" w:rsidR="000137AE" w:rsidRPr="00B66D0B" w:rsidRDefault="000137AE" w:rsidP="00CE7AFE">
            <w:pPr>
              <w:jc w:val="center"/>
            </w:pPr>
            <w:r w:rsidRPr="00B66D0B">
              <w:t>Carfilzomib/melphalan/predni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78E5837" w14:textId="77777777" w:rsidR="000137AE" w:rsidRPr="00B66D0B" w:rsidRDefault="000137AE" w:rsidP="00CE7AFE">
            <w:pPr>
              <w:jc w:val="center"/>
            </w:pPr>
            <w:r w:rsidRPr="00B66D0B">
              <w:t>47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ADB1EE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2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33C82F8" w14:textId="77777777" w:rsidR="000137AE" w:rsidRPr="00B66D0B" w:rsidRDefault="000137AE" w:rsidP="00CE7AFE">
            <w:pPr>
              <w:jc w:val="center"/>
            </w:pPr>
            <w:r w:rsidRPr="00B66D0B">
              <w:t>13.1</w:t>
            </w:r>
          </w:p>
          <w:p w14:paraId="637926C7" w14:textId="77777777" w:rsidR="000137AE" w:rsidRPr="00B66D0B" w:rsidRDefault="000137AE" w:rsidP="00CE7AFE"/>
        </w:tc>
      </w:tr>
      <w:tr w:rsidR="000137AE" w:rsidRPr="00B66D0B" w14:paraId="7B5B89DA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</w:tcPr>
          <w:p w14:paraId="3812D05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Facon (2019)</w:t>
            </w:r>
            <w:r w:rsidRPr="00B66D0B">
              <w:t xml:space="preserve"> </w:t>
            </w:r>
            <w:r w:rsidRPr="00B66D0B">
              <w:fldChar w:fldCharType="begin">
                <w:fldData xml:space="preserve">PEVuZE5vdGU+PENpdGU+PEF1dGhvcj5GYWNvbjwvQXV0aG9yPjxZZWFyPjIwMTk8L1llYXI+PFJl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NvbjwvQXV0aG9yPjxZZWFyPjIwMTk8L1llYXI+PFJl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6D0B">
              <w:fldChar w:fldCharType="separate"/>
            </w:r>
            <w:r>
              <w:rPr>
                <w:noProof/>
              </w:rPr>
              <w:t>[20]</w:t>
            </w:r>
            <w:r w:rsidRPr="00B66D0B"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44CE5A9D" w14:textId="77777777" w:rsidR="000137AE" w:rsidRPr="00B66D0B" w:rsidRDefault="000137AE" w:rsidP="00CE7AFE">
            <w:pPr>
              <w:jc w:val="center"/>
            </w:pPr>
            <w:r w:rsidRPr="00B66D0B">
              <w:t>MAIA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B7712C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62190D2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ND</w:t>
            </w:r>
          </w:p>
        </w:tc>
        <w:tc>
          <w:tcPr>
            <w:tcW w:w="5774" w:type="dxa"/>
            <w:shd w:val="clear" w:color="auto" w:fill="auto"/>
            <w:vAlign w:val="center"/>
          </w:tcPr>
          <w:p w14:paraId="761B54DB" w14:textId="77777777" w:rsidR="000137AE" w:rsidRPr="00B66D0B" w:rsidRDefault="000137AE" w:rsidP="00CE7AFE">
            <w:pPr>
              <w:jc w:val="center"/>
            </w:pPr>
            <w:r w:rsidRPr="00B66D0B">
              <w:t>Daratumumab/lenalidomide/dexamethason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19349C7" w14:textId="77777777" w:rsidR="000137AE" w:rsidRPr="00B66D0B" w:rsidRDefault="000137AE" w:rsidP="00CE7AFE">
            <w:pPr>
              <w:jc w:val="center"/>
            </w:pPr>
            <w:r w:rsidRPr="00B66D0B">
              <w:t>364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A82004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3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8518B58" w14:textId="77777777" w:rsidR="000137AE" w:rsidRPr="00B66D0B" w:rsidRDefault="000137AE" w:rsidP="00CE7AFE">
            <w:pPr>
              <w:jc w:val="center"/>
            </w:pPr>
            <w:r w:rsidRPr="00B66D0B">
              <w:t>25.3</w:t>
            </w:r>
          </w:p>
        </w:tc>
      </w:tr>
      <w:tr w:rsidR="000137AE" w:rsidRPr="00B66D0B" w14:paraId="59DD86CC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01C47D1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Lonial (2015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Mb25pYWw8L0F1dGhvcj48WWVhcj4yMDE1PC9ZZWFyPjxS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Mb25pYWw8L0F1dGhvcj48WWVhcj4yMDE1PC9ZZWFyPjxS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5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69FE94DE" w14:textId="77777777" w:rsidR="000137AE" w:rsidRPr="00CE7AFE" w:rsidRDefault="000137AE" w:rsidP="00CE7AFE">
            <w:pPr>
              <w:jc w:val="center"/>
            </w:pPr>
          </w:p>
          <w:p w14:paraId="66A2027B" w14:textId="77777777" w:rsidR="000137AE" w:rsidRPr="00CE7AFE" w:rsidRDefault="000137AE" w:rsidP="00CE7AFE">
            <w:pPr>
              <w:jc w:val="center"/>
            </w:pPr>
          </w:p>
          <w:p w14:paraId="704626DC" w14:textId="77777777" w:rsidR="000137AE" w:rsidRPr="00B66D0B" w:rsidRDefault="000137AE" w:rsidP="00CE7AFE">
            <w:pPr>
              <w:jc w:val="center"/>
            </w:pPr>
          </w:p>
          <w:p w14:paraId="4E4DC1A1" w14:textId="77777777" w:rsidR="000137AE" w:rsidRPr="00B66D0B" w:rsidRDefault="000137AE" w:rsidP="00CE7AFE">
            <w:pPr>
              <w:jc w:val="center"/>
            </w:pPr>
            <w:r w:rsidRPr="00B66D0B">
              <w:t>ELOQUENT-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80A132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58CCA6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153EB7F4" w14:textId="77777777" w:rsidR="000137AE" w:rsidRPr="00B66D0B" w:rsidRDefault="000137AE" w:rsidP="00CE7AFE">
            <w:pPr>
              <w:jc w:val="center"/>
            </w:pPr>
            <w:r w:rsidRPr="00B66D0B">
              <w:t>Elotuzumab/len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223C4E3" w14:textId="77777777" w:rsidR="000137AE" w:rsidRPr="00B66D0B" w:rsidRDefault="000137AE" w:rsidP="00CE7AFE">
            <w:pPr>
              <w:jc w:val="center"/>
            </w:pPr>
            <w:r w:rsidRPr="00B66D0B">
              <w:t>31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145099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7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608E9B02" w14:textId="77777777" w:rsidR="000137AE" w:rsidRPr="00B66D0B" w:rsidRDefault="000137AE" w:rsidP="00CE7AFE">
            <w:pPr>
              <w:jc w:val="center"/>
            </w:pPr>
            <w:r w:rsidRPr="00B66D0B">
              <w:t>17</w:t>
            </w:r>
          </w:p>
        </w:tc>
      </w:tr>
      <w:tr w:rsidR="000137AE" w:rsidRPr="00B66D0B" w14:paraId="35C9F3B7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22892F9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lastRenderedPageBreak/>
              <w:t>Dimopoulos (2016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EaW1vcG91bG9zPC9BdXRob3I+PFllYXI+MjAxNjwvWWVh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aW1vcG91bG9zPC9BdXRob3I+PFllYXI+MjAxNjwvWWVh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2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3F40B94" w14:textId="77777777" w:rsidR="000137AE" w:rsidRPr="00B66D0B" w:rsidRDefault="000137AE" w:rsidP="00CE7AFE">
            <w:pPr>
              <w:jc w:val="center"/>
            </w:pPr>
            <w:r w:rsidRPr="00B66D0B">
              <w:t>ENDEAVOR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46CDE1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F901FF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72664B9" w14:textId="77777777" w:rsidR="000137AE" w:rsidRPr="00B66D0B" w:rsidRDefault="000137AE" w:rsidP="00CE7AFE">
            <w:pPr>
              <w:jc w:val="center"/>
            </w:pPr>
            <w:r w:rsidRPr="00B66D0B">
              <w:t>Carfilzomib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6F2F6EF" w14:textId="77777777" w:rsidR="000137AE" w:rsidRPr="00B66D0B" w:rsidRDefault="000137AE" w:rsidP="00CE7AFE">
            <w:pPr>
              <w:jc w:val="center"/>
            </w:pPr>
            <w:r w:rsidRPr="00B66D0B">
              <w:t>46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1F7EDB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5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F6661FD" w14:textId="77777777" w:rsidR="000137AE" w:rsidRPr="00B66D0B" w:rsidRDefault="000137AE" w:rsidP="00CE7AFE">
            <w:pPr>
              <w:jc w:val="center"/>
            </w:pPr>
            <w:r w:rsidRPr="00B66D0B">
              <w:t xml:space="preserve">10 </w:t>
            </w:r>
          </w:p>
        </w:tc>
      </w:tr>
      <w:tr w:rsidR="000137AE" w:rsidRPr="00B66D0B" w14:paraId="15E7C3F0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1F9784E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Spencer (2018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TcGVuY2VyPC9BdXRob3I+PFllYXI+MjAxODwvWWVhcj48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cGVuY2VyPC9BdXRob3I+PFllYXI+MjAxODwvWWVhcj48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6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2D362F3" w14:textId="77777777" w:rsidR="000137AE" w:rsidRPr="00B66D0B" w:rsidRDefault="000137AE" w:rsidP="00CE7AFE">
            <w:pPr>
              <w:jc w:val="center"/>
            </w:pPr>
            <w:r w:rsidRPr="00B66D0B">
              <w:t>CASTOR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287B88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BBDF77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01CC7352" w14:textId="77777777" w:rsidR="000137AE" w:rsidRPr="00B66D0B" w:rsidRDefault="000137AE" w:rsidP="00CE7AFE">
            <w:pPr>
              <w:jc w:val="center"/>
            </w:pPr>
            <w:r w:rsidRPr="00B66D0B">
              <w:t>Daratumumab/bortezomib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B70BC66" w14:textId="77777777" w:rsidR="000137AE" w:rsidRPr="00B66D0B" w:rsidRDefault="000137AE" w:rsidP="00CE7AFE">
            <w:pPr>
              <w:jc w:val="center"/>
            </w:pPr>
            <w:r w:rsidRPr="00B66D0B">
              <w:t>24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EF863F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4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A1F82C0" w14:textId="77777777" w:rsidR="000137AE" w:rsidRPr="00B66D0B" w:rsidRDefault="000137AE" w:rsidP="00CE7AFE">
            <w:pPr>
              <w:jc w:val="center"/>
            </w:pPr>
            <w:r w:rsidRPr="00B66D0B">
              <w:t>13.4</w:t>
            </w:r>
          </w:p>
        </w:tc>
      </w:tr>
      <w:tr w:rsidR="000137AE" w:rsidRPr="00B66D0B" w14:paraId="2B02AC4C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77548CE6" w14:textId="77777777" w:rsidR="000137AE" w:rsidRPr="00B66D0B" w:rsidRDefault="000137AE" w:rsidP="00CE7AFE">
            <w:pPr>
              <w:jc w:val="center"/>
            </w:pPr>
            <w:r w:rsidRPr="00B66D0B">
              <w:t>Moreau (2018)</w:t>
            </w:r>
            <w:r w:rsidRPr="00B66D0B">
              <w:fldChar w:fldCharType="begin">
                <w:fldData xml:space="preserve">PEVuZE5vdGU+PENpdGU+PEF1dGhvcj5Nb3JlYXU8L0F1dGhvcj48WWVhcj4yMDE4PC9ZZWFyPjxS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JlYXU8L0F1dGhvcj48WWVhcj4yMDE4PC9ZZWFyPjxS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6D0B">
              <w:fldChar w:fldCharType="separate"/>
            </w:r>
            <w:r>
              <w:rPr>
                <w:noProof/>
              </w:rPr>
              <w:t>[33]</w:t>
            </w:r>
            <w:r w:rsidRPr="00B66D0B"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01AE5509" w14:textId="77777777" w:rsidR="000137AE" w:rsidRPr="00B66D0B" w:rsidRDefault="000137AE" w:rsidP="00CE7AFE">
            <w:pPr>
              <w:jc w:val="center"/>
            </w:pPr>
            <w:r w:rsidRPr="00B66D0B">
              <w:t>A.R.R.O.W.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800E8F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5F5925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68FBD8D6" w14:textId="77777777" w:rsidR="000137AE" w:rsidRPr="00B66D0B" w:rsidRDefault="000137AE" w:rsidP="00CE7AFE">
            <w:pPr>
              <w:jc w:val="center"/>
            </w:pPr>
            <w:r w:rsidRPr="00B66D0B">
              <w:t>Once weekly carfilzomib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0BA83A7" w14:textId="77777777" w:rsidR="000137AE" w:rsidRPr="00B66D0B" w:rsidRDefault="000137AE" w:rsidP="00CE7AFE">
            <w:pPr>
              <w:jc w:val="center"/>
            </w:pPr>
            <w:r w:rsidRPr="00B66D0B">
              <w:t> 23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E59657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6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695C711" w14:textId="77777777" w:rsidR="000137AE" w:rsidRPr="00B66D0B" w:rsidRDefault="000137AE" w:rsidP="00CE7AFE">
            <w:pPr>
              <w:jc w:val="center"/>
            </w:pPr>
            <w:r w:rsidRPr="00B66D0B">
              <w:t>9.5</w:t>
            </w:r>
          </w:p>
        </w:tc>
      </w:tr>
      <w:tr w:rsidR="000137AE" w:rsidRPr="00B66D0B" w14:paraId="36A0B18D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2098A04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1A496DE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E0A13E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3AA6EB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C664E9A" w14:textId="77777777" w:rsidR="000137AE" w:rsidRPr="00B66D0B" w:rsidRDefault="000137AE" w:rsidP="00CE7AFE">
            <w:pPr>
              <w:jc w:val="center"/>
            </w:pPr>
            <w:r w:rsidRPr="00B66D0B">
              <w:t>Twice weekly carfilzomib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BE247E7" w14:textId="77777777" w:rsidR="000137AE" w:rsidRPr="00B66D0B" w:rsidRDefault="000137AE" w:rsidP="00CE7AFE">
            <w:pPr>
              <w:jc w:val="center"/>
            </w:pPr>
            <w:r w:rsidRPr="00B66D0B">
              <w:t>235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2ED609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79EEAC0" w14:textId="77777777" w:rsidR="000137AE" w:rsidRPr="00B66D0B" w:rsidRDefault="000137AE" w:rsidP="00CE7AFE">
            <w:pPr>
              <w:jc w:val="center"/>
            </w:pPr>
            <w:r w:rsidRPr="00B66D0B">
              <w:t>7.3</w:t>
            </w:r>
          </w:p>
        </w:tc>
      </w:tr>
      <w:tr w:rsidR="000137AE" w:rsidRPr="00B66D0B" w14:paraId="3E48F514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4DC833FB" w14:textId="77777777" w:rsidR="000137AE" w:rsidRPr="00CE7AFE" w:rsidRDefault="000137AE" w:rsidP="00CE7AFE">
            <w:pPr>
              <w:pStyle w:val="EndNoteBibliography"/>
              <w:ind w:left="720" w:hanging="720"/>
              <w:rPr>
                <w:color w:val="000000"/>
              </w:rPr>
            </w:pPr>
            <w:r w:rsidRPr="00B66D0B">
              <w:rPr>
                <w:color w:val="000000"/>
              </w:rPr>
              <w:t>Dimopoulos</w:t>
            </w:r>
          </w:p>
          <w:p w14:paraId="147F0226" w14:textId="77777777" w:rsidR="000137AE" w:rsidRPr="00B66D0B" w:rsidRDefault="000137AE" w:rsidP="00CE7AFE">
            <w:pPr>
              <w:pStyle w:val="EndNoteBibliography"/>
              <w:ind w:left="720" w:hanging="720"/>
              <w:rPr>
                <w:color w:val="000000"/>
              </w:rPr>
            </w:pPr>
            <w:r w:rsidRPr="00B66D0B">
              <w:rPr>
                <w:color w:val="000000"/>
              </w:rPr>
              <w:t>(2018)</w:t>
            </w:r>
            <w:r w:rsidRPr="00CE7AFE">
              <w:rPr>
                <w:color w:val="000000"/>
              </w:rPr>
              <w:t xml:space="preserve"> </w:t>
            </w:r>
            <w:r w:rsidRPr="00B66D0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imopoulos&lt;/Author&gt;&lt;Year&gt;2018&lt;/Year&gt;&lt;IDText&gt;Elotuzumab plus Pomalidomide and Dexamethasone for Multiple Myeloma&lt;/IDText&gt;&lt;DisplayText&gt;[34]&lt;/DisplayText&gt;&lt;record&gt;&lt;urls&gt;&lt;related-urls&gt;&lt;url&gt;https://www.nejm.org/doi/full/10.1056/NEJMoa1805762&lt;/url&gt;&lt;/related-urls&gt;&lt;/urls&gt;&lt;titles&gt;&lt;title&gt;Elotuzumab plus Pomalidomide and Dexamethasone for Multiple Myeloma&lt;/title&gt;&lt;secondary-title&gt;New England Journal of Medicine&lt;/secondary-title&gt;&lt;/titles&gt;&lt;pages&gt;1811-1822&lt;/pages&gt;&lt;number&gt;19&lt;/number&gt;&lt;contributors&gt;&lt;authors&gt;&lt;author&gt;Dimopoulos, Meletios A.&lt;/author&gt;&lt;author&gt;Dytfeld, Dominik&lt;/author&gt;&lt;author&gt;Grosicki, Sebastian&lt;/author&gt;&lt;author&gt;Moreau, Philippe&lt;/author&gt;&lt;author&gt;Takezako, Naoki&lt;/author&gt;&lt;author&gt;Hori, Mitsuo&lt;/author&gt;&lt;author&gt;Leleu, Xavier&lt;/author&gt;&lt;author&gt;LeBlanc, Richard&lt;/author&gt;&lt;author&gt;Suzuki, Kenshi&lt;/author&gt;&lt;author&gt;Raab, Marc S.&lt;/author&gt;&lt;author&gt;Richardson, Paul G.&lt;/author&gt;&lt;author&gt;Popa McKiver, Mihaela&lt;/author&gt;&lt;author&gt;Jou, Ying-Ming&lt;/author&gt;&lt;author&gt;Shelat, Suresh G.&lt;/author&gt;&lt;author&gt;Robbins, Michael&lt;/author&gt;&lt;author&gt;Rafferty, Brian&lt;/author&gt;&lt;author&gt;San-Miguel, Jesús&lt;/author&gt;&lt;/authors&gt;&lt;/contributors&gt;&lt;added-date format="utc"&gt;1614108168&lt;/added-date&gt;&lt;ref-type name="Journal Article"&gt;17&lt;/ref-type&gt;&lt;dates&gt;&lt;year&gt;2018&lt;/year&gt;&lt;/dates&gt;&lt;rec-number&gt;1256&lt;/rec-number&gt;&lt;last-updated-date format="utc"&gt;1614108168&lt;/last-updated-date&gt;&lt;accession-num&gt;30403938&lt;/accession-num&gt;&lt;electronic-resource-num&gt;10.1056/NEJMoa1805762&lt;/electronic-resource-num&gt;&lt;volume&gt;379&lt;/volume&gt;&lt;/record&gt;&lt;/Cite&gt;&lt;/EndNote&gt;</w:instrText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4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678216B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ELOQUENT-3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4AF2D9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F741CD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348460E4" w14:textId="77777777" w:rsidR="000137AE" w:rsidRPr="00B66D0B" w:rsidRDefault="000137AE" w:rsidP="00CE7AFE">
            <w:pPr>
              <w:jc w:val="center"/>
            </w:pPr>
            <w:r w:rsidRPr="00B66D0B">
              <w:t>Elotuzumab/pom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585E86A" w14:textId="77777777" w:rsidR="000137AE" w:rsidRPr="00B66D0B" w:rsidRDefault="000137AE" w:rsidP="00CE7AFE">
            <w:pPr>
              <w:jc w:val="center"/>
            </w:pPr>
            <w:r w:rsidRPr="00B66D0B">
              <w:t>60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D31FF5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9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21D04AB" w14:textId="77777777" w:rsidR="000137AE" w:rsidRPr="00B66D0B" w:rsidRDefault="000137AE" w:rsidP="00CE7AFE">
            <w:pPr>
              <w:jc w:val="center"/>
            </w:pPr>
            <w:r w:rsidRPr="00B66D0B">
              <w:t>8.4</w:t>
            </w:r>
          </w:p>
        </w:tc>
      </w:tr>
      <w:tr w:rsidR="000137AE" w:rsidRPr="00B66D0B" w14:paraId="2BA776F5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0FEEDBC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Hajek (2016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Iw6FqZWs8L0F1dGhvcj48WWVhcj4yMDE3PC9ZZWFyPjxS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w6FqZWs8L0F1dGhvcj48WWVhcj4yMDE3PC9ZZWFyPjxS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7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9714CA2" w14:textId="77777777" w:rsidR="000137AE" w:rsidRPr="00B66D0B" w:rsidRDefault="000137AE" w:rsidP="00CE7AFE">
            <w:pPr>
              <w:jc w:val="center"/>
            </w:pPr>
            <w:r w:rsidRPr="00B66D0B">
              <w:t>FOCUS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A95D4AA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110C7A9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6C7BDDC" w14:textId="77777777" w:rsidR="000137AE" w:rsidRPr="00B66D0B" w:rsidRDefault="000137AE" w:rsidP="00CE7AFE">
            <w:pPr>
              <w:jc w:val="center"/>
            </w:pPr>
            <w:r w:rsidRPr="00B66D0B">
              <w:t>Carfilzomib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7CB73F1" w14:textId="77777777" w:rsidR="000137AE" w:rsidRPr="00B66D0B" w:rsidRDefault="000137AE" w:rsidP="00CE7AFE">
            <w:pPr>
              <w:jc w:val="center"/>
            </w:pPr>
            <w:r w:rsidRPr="00B66D0B">
              <w:t>157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32BC84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1AF42EE" w14:textId="77777777" w:rsidR="000137AE" w:rsidRPr="00B66D0B" w:rsidRDefault="000137AE" w:rsidP="00CE7AFE">
            <w:pPr>
              <w:jc w:val="center"/>
            </w:pPr>
            <w:r w:rsidRPr="00B66D0B">
              <w:t>4.1</w:t>
            </w:r>
          </w:p>
        </w:tc>
      </w:tr>
      <w:tr w:rsidR="000137AE" w:rsidRPr="00B66D0B" w14:paraId="0A70490E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528B6E5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Durie (2017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EdXJpZTwvQXV0aG9yPjxZZWFyPjIwMTc8L1llYXI+PFJl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dXJpZTwvQXV0aG9yPjxZZWFyPjIwMTc8L1llYXI+PFJl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1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4A14070C" w14:textId="77777777" w:rsidR="000137AE" w:rsidRPr="00B66D0B" w:rsidRDefault="000137AE" w:rsidP="00CE7AFE">
            <w:pPr>
              <w:jc w:val="center"/>
            </w:pPr>
            <w:r w:rsidRPr="00B66D0B">
              <w:t>SWOG S077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D5F273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670F466" w14:textId="77777777" w:rsidR="000137AE" w:rsidRPr="00B66D0B" w:rsidRDefault="000137AE" w:rsidP="00CE7AFE">
            <w:pPr>
              <w:jc w:val="center"/>
            </w:pPr>
            <w:r w:rsidRPr="00B66D0B">
              <w:t>ND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65CD188" w14:textId="77777777" w:rsidR="000137AE" w:rsidRPr="00B66D0B" w:rsidRDefault="000137AE" w:rsidP="00CE7AFE">
            <w:pPr>
              <w:jc w:val="center"/>
            </w:pPr>
            <w:r w:rsidRPr="00B66D0B">
              <w:t xml:space="preserve">Bortezomib/lenalidomide/dexamethasone non-transplant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1DF3E7F" w14:textId="77777777" w:rsidR="000137AE" w:rsidRPr="00B66D0B" w:rsidRDefault="000137AE" w:rsidP="00CE7AFE">
            <w:pPr>
              <w:jc w:val="center"/>
            </w:pPr>
            <w:r w:rsidRPr="00B66D0B">
              <w:t>242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C6D842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07382DE" w14:textId="77777777" w:rsidR="000137AE" w:rsidRPr="00B66D0B" w:rsidRDefault="000137AE" w:rsidP="00CE7AFE">
            <w:pPr>
              <w:jc w:val="center"/>
            </w:pPr>
            <w:r w:rsidRPr="00B66D0B">
              <w:t>5.6</w:t>
            </w:r>
          </w:p>
        </w:tc>
      </w:tr>
      <w:tr w:rsidR="000137AE" w:rsidRPr="00B66D0B" w14:paraId="27652626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10AF5FBA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Bringhen (2019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CcmluZ2hlbjwvQXV0aG9yPjxZZWFyPjIwMjA8L1llYXI+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CcmluZ2hlbjwvQXV0aG9yPjxZZWFyPjIwMjA8L1llYXI+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2]</w:t>
            </w:r>
            <w:r w:rsidRPr="00B66D0B"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t xml:space="preserve"> 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2F81A8B" w14:textId="77777777" w:rsidR="000137AE" w:rsidRPr="00B66D0B" w:rsidRDefault="000137AE" w:rsidP="00CE7AFE">
            <w:pPr>
              <w:jc w:val="center"/>
            </w:pPr>
            <w:r w:rsidRPr="00B66D0B">
              <w:t>EMN0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31F144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A5989B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M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805D614" w14:textId="77777777" w:rsidR="000137AE" w:rsidRPr="00B66D0B" w:rsidRDefault="000137AE" w:rsidP="00CE7AFE">
            <w:pPr>
              <w:jc w:val="center"/>
            </w:pPr>
            <w:r w:rsidRPr="00B66D0B">
              <w:t> Lenalidomid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2F27C82" w14:textId="77777777" w:rsidR="000137AE" w:rsidRPr="00B66D0B" w:rsidRDefault="000137AE" w:rsidP="00CE7AFE">
            <w:pPr>
              <w:jc w:val="center"/>
            </w:pPr>
            <w:r w:rsidRPr="00B66D0B">
              <w:t> 20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B9F466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7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85C48E5" w14:textId="77777777" w:rsidR="000137AE" w:rsidRPr="00B66D0B" w:rsidRDefault="000137AE" w:rsidP="00CE7AFE">
            <w:pPr>
              <w:jc w:val="center"/>
            </w:pPr>
            <w:r w:rsidRPr="00B66D0B">
              <w:t>32.4</w:t>
            </w:r>
          </w:p>
        </w:tc>
      </w:tr>
      <w:tr w:rsidR="000137AE" w:rsidRPr="00B66D0B" w14:paraId="421AAF1F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6E75590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26E5E1A6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0E717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12321F1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2BD9FA3C" w14:textId="77777777" w:rsidR="000137AE" w:rsidRPr="00B66D0B" w:rsidRDefault="000137AE" w:rsidP="00CE7AFE">
            <w:pPr>
              <w:jc w:val="center"/>
            </w:pPr>
            <w:r w:rsidRPr="00B66D0B">
              <w:t>Lenalidomide/prednison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6461A7E9" w14:textId="77777777" w:rsidR="000137AE" w:rsidRPr="00B66D0B" w:rsidRDefault="000137AE" w:rsidP="00CE7AFE">
            <w:pPr>
              <w:jc w:val="center"/>
            </w:pPr>
            <w:r w:rsidRPr="00B66D0B">
              <w:t>198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17386D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809915F" w14:textId="77777777" w:rsidR="000137AE" w:rsidRPr="00B66D0B" w:rsidRDefault="000137AE" w:rsidP="00CE7AFE">
            <w:pPr>
              <w:jc w:val="center"/>
            </w:pPr>
            <w:r w:rsidRPr="00B66D0B">
              <w:t>29.8</w:t>
            </w:r>
          </w:p>
        </w:tc>
      </w:tr>
      <w:tr w:rsidR="000137AE" w:rsidRPr="00B66D0B" w14:paraId="67FFE94C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14BD084A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 xml:space="preserve">Zweegman (2016) </w:t>
            </w:r>
            <w:r w:rsidRPr="00B66D0B">
              <w:rPr>
                <w:color w:val="000000"/>
              </w:rPr>
              <w:fldChar w:fldCharType="begin">
                <w:fldData xml:space="preserve">PEVuZE5vdGU+PENpdGU+PEF1dGhvcj5ad2VlZ21hbjwvQXV0aG9yPjxZZWFyPjIwMTY8L1llYXI+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d2VlZ21hbjwvQXV0aG9yPjxZZWFyPjIwMTY8L1llYXI+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3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2F3B20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HOVON-NSMG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4A02C59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763DB8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M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CEA5695" w14:textId="77777777" w:rsidR="000137AE" w:rsidRPr="00B66D0B" w:rsidRDefault="000137AE" w:rsidP="00CE7AFE">
            <w:pPr>
              <w:jc w:val="center"/>
            </w:pPr>
            <w:r w:rsidRPr="00B66D0B">
              <w:t>Thalidomid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5089255" w14:textId="77777777" w:rsidR="000137AE" w:rsidRPr="00B66D0B" w:rsidRDefault="000137AE" w:rsidP="00CE7AFE">
            <w:pPr>
              <w:jc w:val="center"/>
            </w:pPr>
            <w:r w:rsidRPr="00B66D0B">
              <w:t>121 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4E2989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2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406127C" w14:textId="77777777" w:rsidR="000137AE" w:rsidRPr="00B66D0B" w:rsidRDefault="000137AE" w:rsidP="00CE7AFE">
            <w:pPr>
              <w:jc w:val="center"/>
            </w:pPr>
            <w:r w:rsidRPr="00B66D0B">
              <w:t> 5</w:t>
            </w:r>
          </w:p>
        </w:tc>
      </w:tr>
      <w:tr w:rsidR="000137AE" w:rsidRPr="00B66D0B" w14:paraId="403F67F2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5FA6090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7FB584D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1B645D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78A2D84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1A4FB6B2" w14:textId="77777777" w:rsidR="000137AE" w:rsidRPr="00B66D0B" w:rsidRDefault="000137AE" w:rsidP="00CE7AFE">
            <w:pPr>
              <w:jc w:val="center"/>
            </w:pPr>
            <w:r w:rsidRPr="00B66D0B">
              <w:t>Lenalidomid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F20863B" w14:textId="77777777" w:rsidR="000137AE" w:rsidRPr="00B66D0B" w:rsidRDefault="000137AE" w:rsidP="00CE7AFE">
            <w:pPr>
              <w:jc w:val="center"/>
            </w:pPr>
            <w:r w:rsidRPr="00B66D0B">
              <w:t>124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DCA6EC9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73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A08D77A" w14:textId="77777777" w:rsidR="000137AE" w:rsidRPr="00B66D0B" w:rsidRDefault="000137AE" w:rsidP="00CE7AFE">
            <w:pPr>
              <w:jc w:val="center"/>
            </w:pPr>
            <w:r w:rsidRPr="00B66D0B">
              <w:t>17</w:t>
            </w:r>
          </w:p>
        </w:tc>
      </w:tr>
      <w:tr w:rsidR="000137AE" w:rsidRPr="00B66D0B" w14:paraId="65CD68C0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5B8375D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Moreau (2016)</w:t>
            </w:r>
            <w:r w:rsidRPr="00B66D0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oreau&lt;/Author&gt;&lt;Year&gt;2016&lt;/Year&gt;&lt;RecNum&gt;0&lt;/RecNum&gt;&lt;IDText&gt;Oral Ixazomib, Lenalidomide, and Dexamethasone for Multiple Myeloma&lt;/IDText&gt;&lt;DisplayText&gt;[39]&lt;/DisplayText&gt;&lt;record&gt;&lt;urls&gt;&lt;related-urls&gt;&lt;url&gt;https://www.nejm.org/doi/full/10.1056/NEJMoa1516282&lt;/url&gt;&lt;/related-urls&gt;&lt;/urls&gt;&lt;titles&gt;&lt;title&gt;Oral Ixazomib, Lenalidomide, and Dexamethasone for Multiple Myeloma&lt;/title&gt;&lt;secondary-title&gt;New England Journal of Medicine&lt;/secondary-title&gt;&lt;/titles&gt;&lt;pages&gt;1621-1634&lt;/pages&gt;&lt;number&gt;17&lt;/number&gt;&lt;contributors&gt;&lt;authors&gt;&lt;author&gt;Moreau, Philippe&lt;/author&gt;&lt;author&gt;Masszi, Tamás&lt;/author&gt;&lt;author&gt;Grzasko, Norbert&lt;/author&gt;&lt;author&gt;Bahlis, Nizar J.&lt;/author&gt;&lt;author&gt;Hansson, Markus&lt;/author&gt;&lt;author&gt;Pour, Ludek&lt;/author&gt;&lt;author&gt;Sandhu, Irwindeep&lt;/author&gt;&lt;author&gt;Ganly, Peter&lt;/author&gt;&lt;author&gt;Baker, Bartrum W.&lt;/author&gt;&lt;author&gt;Jackson, Sharon R.&lt;/author&gt;&lt;author&gt;Stoppa, Anne-Marie&lt;/author&gt;&lt;author&gt;Simpson, David R.&lt;/author&gt;&lt;author&gt;Gimsing, Peter&lt;/author&gt;&lt;author&gt;Palumbo, Antonio&lt;/author&gt;&lt;author&gt;Garderet, Laurent&lt;/author&gt;&lt;author&gt;Cavo, Michele&lt;/author&gt;&lt;author&gt;Kumar, Shaji&lt;/author&gt;&lt;author&gt;Touzeau, Cyrille&lt;/author&gt;&lt;author&gt;Buadi, Francis K.&lt;/author&gt;&lt;author&gt;Laubach, Jacob P.&lt;/author&gt;&lt;author&gt;Berg, Deborah T.&lt;/author&gt;&lt;author&gt;Lin, Jianchang&lt;/author&gt;&lt;author&gt;Di Bacco, Alessandra&lt;/author&gt;&lt;author&gt;Hui, Ai-Min&lt;/author&gt;&lt;author&gt;van de Velde, Helgi&lt;/author&gt;&lt;author&gt;Richardson, Paul G.&lt;/author&gt;&lt;/authors&gt;&lt;/contributors&gt;&lt;added-date format="utc"&gt;1614109177&lt;/added-date&gt;&lt;ref-type name="Journal Article"&gt;17&lt;/ref-type&gt;&lt;dates&gt;&lt;year&gt;2016&lt;/year&gt;&lt;/dates&gt;&lt;rec-number&gt;1264&lt;/rec-number&gt;&lt;last-updated-date format="utc"&gt;1614109177&lt;/last-updated-date&gt;&lt;accession-num&gt;27119237&lt;/accession-num&gt;&lt;electronic-resource-num&gt;10.1056/NEJMoa1516282&lt;/electronic-resource-num&gt;&lt;volume&gt;374&lt;/volume&gt;&lt;/record&gt;&lt;/Cite&gt;&lt;/EndNote&gt;</w:instrText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9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D4DC660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0BC02CF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689BC45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RR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4D089A47" w14:textId="77777777" w:rsidR="000137AE" w:rsidRPr="00B66D0B" w:rsidRDefault="000137AE" w:rsidP="00CE7AFE">
            <w:pPr>
              <w:jc w:val="center"/>
            </w:pPr>
            <w:r w:rsidRPr="00B66D0B">
              <w:t>Ixazomib/lenalidomide/dexamethaso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5E136F41" w14:textId="77777777" w:rsidR="000137AE" w:rsidRPr="00B66D0B" w:rsidRDefault="000137AE" w:rsidP="00CE7AFE">
            <w:pPr>
              <w:jc w:val="center"/>
            </w:pPr>
            <w:r w:rsidRPr="00B66D0B">
              <w:t>36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AA00C2C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6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8FFBB9D" w14:textId="77777777" w:rsidR="000137AE" w:rsidRPr="00B66D0B" w:rsidRDefault="000137AE" w:rsidP="00CE7AFE">
            <w:pPr>
              <w:jc w:val="center"/>
            </w:pPr>
            <w:r w:rsidRPr="00B66D0B">
              <w:t>15.9</w:t>
            </w:r>
          </w:p>
        </w:tc>
      </w:tr>
      <w:tr w:rsidR="000137AE" w:rsidRPr="00B66D0B" w14:paraId="70BEECC6" w14:textId="77777777" w:rsidTr="00CE7AFE">
        <w:trPr>
          <w:trHeight w:val="1022"/>
        </w:trPr>
        <w:tc>
          <w:tcPr>
            <w:tcW w:w="1615" w:type="dxa"/>
            <w:shd w:val="clear" w:color="auto" w:fill="auto"/>
            <w:vAlign w:val="center"/>
            <w:hideMark/>
          </w:tcPr>
          <w:p w14:paraId="14386B1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Jacobus (2016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KYWNvYnVzPC9BdXRob3I+PFllYXI+MjAxNjwvWWVhcj48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KYWNvYnVzPC9BdXRob3I+PFllYXI+MjAxNjwvWWVhcj48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2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371F77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E1A05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62ECE4B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CACF314" w14:textId="77777777" w:rsidR="000137AE" w:rsidRPr="00B66D0B" w:rsidRDefault="000137AE" w:rsidP="00CE7AFE">
            <w:pPr>
              <w:jc w:val="center"/>
            </w:pPr>
            <w:r w:rsidRPr="00B66D0B">
              <w:t>NF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1F62C51" w14:textId="77777777" w:rsidR="000137AE" w:rsidRPr="00B66D0B" w:rsidRDefault="000137AE" w:rsidP="00CE7AFE">
            <w:pPr>
              <w:jc w:val="center"/>
            </w:pPr>
            <w:r w:rsidRPr="00B66D0B">
              <w:t xml:space="preserve">Bortezomib/lenalidomide/dexamethasone consolidation,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0C0F0867" w14:textId="77777777" w:rsidR="000137AE" w:rsidRPr="00B66D0B" w:rsidRDefault="000137AE" w:rsidP="00CE7AFE">
            <w:pPr>
              <w:jc w:val="center"/>
            </w:pPr>
            <w:r w:rsidRPr="00B66D0B">
              <w:t>23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7C21D5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CEBE50D" w14:textId="77777777" w:rsidR="000137AE" w:rsidRPr="00B66D0B" w:rsidRDefault="000137AE" w:rsidP="00CE7AFE">
            <w:pPr>
              <w:jc w:val="center"/>
            </w:pPr>
            <w:r w:rsidRPr="00B66D0B">
              <w:t>4.55</w:t>
            </w:r>
          </w:p>
        </w:tc>
      </w:tr>
      <w:tr w:rsidR="000137AE" w:rsidRPr="00B66D0B" w14:paraId="78EA1357" w14:textId="77777777" w:rsidTr="00CE7AFE">
        <w:trPr>
          <w:trHeight w:val="340"/>
        </w:trPr>
        <w:tc>
          <w:tcPr>
            <w:tcW w:w="1615" w:type="dxa"/>
            <w:shd w:val="clear" w:color="auto" w:fill="auto"/>
            <w:vAlign w:val="center"/>
            <w:hideMark/>
          </w:tcPr>
          <w:p w14:paraId="678E6BF4" w14:textId="77777777" w:rsidR="000137AE" w:rsidRPr="00CE7AFE" w:rsidRDefault="000137AE" w:rsidP="00CE7AFE">
            <w:pPr>
              <w:jc w:val="center"/>
              <w:rPr>
                <w:color w:val="FF0000"/>
              </w:rPr>
            </w:pPr>
            <w:r w:rsidRPr="00B66D0B">
              <w:rPr>
                <w:color w:val="000000"/>
              </w:rPr>
              <w:lastRenderedPageBreak/>
              <w:t>Gay (2015)</w:t>
            </w:r>
            <w:r w:rsidRPr="00B66D0B">
              <w:rPr>
                <w:color w:val="000000"/>
              </w:rPr>
              <w:fldChar w:fldCharType="begin">
                <w:fldData xml:space="preserve">PEVuZE5vdGU+PENpdGU+PEF1dGhvcj5HYXk8L0F1dGhvcj48WWVhcj4yMDE1PC9ZZWFyPjxSZWNO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HYXk8L0F1dGhvcj48WWVhcj4yMDE1PC9ZZWFyPjxSZWNO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B66D0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4]</w:t>
            </w:r>
            <w:r w:rsidRPr="00B66D0B">
              <w:rPr>
                <w:color w:val="000000"/>
              </w:rPr>
              <w:fldChar w:fldCharType="end"/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5DD04B93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AF041BD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3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E16A26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M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156088AF" w14:textId="77777777" w:rsidR="000137AE" w:rsidRPr="00B66D0B" w:rsidRDefault="000137AE" w:rsidP="00CE7AFE">
            <w:pPr>
              <w:jc w:val="center"/>
            </w:pPr>
            <w:r w:rsidRPr="00B66D0B">
              <w:t>Lenalidomid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33685773" w14:textId="77777777" w:rsidR="000137AE" w:rsidRPr="00B66D0B" w:rsidRDefault="000137AE" w:rsidP="00CE7AFE">
            <w:pPr>
              <w:jc w:val="center"/>
            </w:pPr>
            <w:r w:rsidRPr="00B66D0B">
              <w:t>117 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4EFA142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7 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80A2995" w14:textId="77777777" w:rsidR="000137AE" w:rsidRPr="00B66D0B" w:rsidRDefault="000137AE" w:rsidP="00CE7AFE">
            <w:pPr>
              <w:jc w:val="center"/>
            </w:pPr>
            <w:r w:rsidRPr="00B66D0B">
              <w:t>28.9</w:t>
            </w:r>
          </w:p>
        </w:tc>
      </w:tr>
      <w:tr w:rsidR="000137AE" w:rsidRPr="00365071" w14:paraId="62F5ED1C" w14:textId="77777777" w:rsidTr="00CE7AFE">
        <w:trPr>
          <w:trHeight w:val="681"/>
        </w:trPr>
        <w:tc>
          <w:tcPr>
            <w:tcW w:w="1615" w:type="dxa"/>
            <w:shd w:val="clear" w:color="auto" w:fill="auto"/>
            <w:vAlign w:val="center"/>
            <w:hideMark/>
          </w:tcPr>
          <w:p w14:paraId="46F4E51E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vAlign w:val="center"/>
            <w:hideMark/>
          </w:tcPr>
          <w:p w14:paraId="3C069B1F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479CB54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F7A31E7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 </w:t>
            </w:r>
          </w:p>
        </w:tc>
        <w:tc>
          <w:tcPr>
            <w:tcW w:w="5774" w:type="dxa"/>
            <w:shd w:val="clear" w:color="auto" w:fill="auto"/>
            <w:vAlign w:val="center"/>
            <w:hideMark/>
          </w:tcPr>
          <w:p w14:paraId="7DD94354" w14:textId="77777777" w:rsidR="000137AE" w:rsidRPr="00B66D0B" w:rsidRDefault="000137AE" w:rsidP="00CE7AFE">
            <w:pPr>
              <w:jc w:val="center"/>
            </w:pPr>
            <w:r w:rsidRPr="00B66D0B">
              <w:t>lenalidomide/prednisone maintenanc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12F8FA9C" w14:textId="77777777" w:rsidR="000137AE" w:rsidRPr="00B66D0B" w:rsidRDefault="000137AE" w:rsidP="00CE7AFE">
            <w:pPr>
              <w:jc w:val="center"/>
            </w:pPr>
            <w:r w:rsidRPr="00B66D0B">
              <w:t>106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4B2E758" w14:textId="77777777" w:rsidR="000137AE" w:rsidRPr="00B66D0B" w:rsidRDefault="000137AE" w:rsidP="00CE7AFE">
            <w:pPr>
              <w:jc w:val="center"/>
              <w:rPr>
                <w:color w:val="000000"/>
              </w:rPr>
            </w:pPr>
            <w:r w:rsidRPr="00B66D0B">
              <w:rPr>
                <w:color w:val="000000"/>
              </w:rPr>
              <w:t>56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E620F69" w14:textId="77777777" w:rsidR="000137AE" w:rsidRPr="00365071" w:rsidRDefault="000137AE" w:rsidP="00CE7AFE">
            <w:pPr>
              <w:jc w:val="center"/>
            </w:pPr>
            <w:r w:rsidRPr="00B66D0B">
              <w:t>25.3</w:t>
            </w:r>
          </w:p>
        </w:tc>
      </w:tr>
    </w:tbl>
    <w:p w14:paraId="37292EA5" w14:textId="77777777" w:rsidR="00CD5F97" w:rsidRDefault="00CD5F97" w:rsidP="00CD5F97">
      <w:pPr>
        <w:spacing w:line="480" w:lineRule="auto"/>
      </w:pPr>
    </w:p>
    <w:p w14:paraId="504249B6" w14:textId="77777777" w:rsidR="00006007" w:rsidRPr="00203A59" w:rsidRDefault="00006007" w:rsidP="00006007"/>
    <w:p w14:paraId="02C39943" w14:textId="50D01742" w:rsidR="00701090" w:rsidRPr="00203A59" w:rsidRDefault="00701090" w:rsidP="00701090"/>
    <w:p w14:paraId="5A1925A1" w14:textId="11C5657C" w:rsidR="0072065A" w:rsidRPr="00203A59" w:rsidRDefault="0072065A" w:rsidP="00701090"/>
    <w:p w14:paraId="24DB6028" w14:textId="77777777" w:rsidR="00701090" w:rsidRPr="00203A59" w:rsidRDefault="00701090" w:rsidP="00701090"/>
    <w:p w14:paraId="0F049695" w14:textId="77777777" w:rsidR="00701090" w:rsidRPr="00203A59" w:rsidRDefault="00701090" w:rsidP="00701090">
      <w:pPr>
        <w:rPr>
          <w:i/>
          <w:iCs/>
        </w:rPr>
      </w:pPr>
      <w:r w:rsidRPr="00203A59">
        <w:rPr>
          <w:i/>
          <w:iCs/>
        </w:rPr>
        <w:t>Supplementary Table 3: Risk of bias for included studie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10"/>
        <w:gridCol w:w="1310"/>
        <w:gridCol w:w="1496"/>
        <w:gridCol w:w="1549"/>
        <w:gridCol w:w="1336"/>
        <w:gridCol w:w="1336"/>
        <w:gridCol w:w="1256"/>
      </w:tblGrid>
      <w:tr w:rsidR="00701090" w:rsidRPr="00203A59" w14:paraId="0DBD68BF" w14:textId="77777777" w:rsidTr="002F6CEA">
        <w:trPr>
          <w:trHeight w:val="2720"/>
        </w:trPr>
        <w:tc>
          <w:tcPr>
            <w:tcW w:w="12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19783" w14:textId="77777777" w:rsidR="00701090" w:rsidRPr="00203A59" w:rsidRDefault="00701090" w:rsidP="002F6CEA">
            <w:pPr>
              <w:jc w:val="center"/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>Author (Year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5E12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 xml:space="preserve"> Selection bias, as pertains to random sequence gener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BBE71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 xml:space="preserve">Selection bias related to allocation concealment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D017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>Performance bias due to non-blinding of participants and investigator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CD06F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 xml:space="preserve">Detection bias due to non-blinding of outcome assessment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4F023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 xml:space="preserve">Attrition bias due to incomplete outcome data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694C" w14:textId="77777777" w:rsidR="00701090" w:rsidRPr="00203A59" w:rsidRDefault="00701090" w:rsidP="002F6CEA">
            <w:pPr>
              <w:rPr>
                <w:b/>
                <w:bCs/>
                <w:color w:val="000000"/>
              </w:rPr>
            </w:pPr>
            <w:r w:rsidRPr="00203A59">
              <w:rPr>
                <w:b/>
                <w:bCs/>
                <w:color w:val="000000"/>
              </w:rPr>
              <w:t xml:space="preserve">Reporting bias due to selective reporting </w:t>
            </w:r>
          </w:p>
        </w:tc>
      </w:tr>
      <w:tr w:rsidR="00701090" w:rsidRPr="00203A59" w14:paraId="02AD1DC5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1C96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iesvizky (2015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D7EFB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D50E1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9E95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4819D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227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7B6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0AEEE826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BC6C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Richardson (2015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0986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2C9F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BD2E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6238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D124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34F1D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31E5A636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C0C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Mateos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D33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24DF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652B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07A6B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5346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87C4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0C714777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63258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Voorhees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633CF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E5DDF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0D66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2F6A5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CE3B1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EFA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6454339E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4E6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lastRenderedPageBreak/>
              <w:t>Usmani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F019B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88D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6E79D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272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B216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DD15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1BA7AF28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25C5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Mateos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EA33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8A570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8A75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FA35D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B002D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8C9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428A566D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5D8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Spicka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B251C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B77B0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B96F1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8CF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C64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D7F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30A7C5BF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2629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Rosinol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661C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62FAB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F716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BAA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DA043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9E1C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1362F0CC" w14:textId="77777777" w:rsidTr="002F6CEA">
        <w:trPr>
          <w:trHeight w:val="36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EF2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Attal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9736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13E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DA58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449D7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AB7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C303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2A496425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7FC6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Morgan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EBB94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EDEC8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5531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21259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6843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B58C6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10C31677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AC77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Moreau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C46F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A731B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E8755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AAE6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0ABA8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645D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  <w:tr w:rsidR="00701090" w:rsidRPr="00203A59" w14:paraId="051E4991" w14:textId="77777777" w:rsidTr="002F6CEA">
        <w:trPr>
          <w:trHeight w:val="700"/>
        </w:trPr>
        <w:tc>
          <w:tcPr>
            <w:tcW w:w="12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18B47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Moreau (201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F78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D2D51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06182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96CFA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87DE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70958" w14:textId="77777777" w:rsidR="00701090" w:rsidRPr="00203A59" w:rsidRDefault="00701090" w:rsidP="002F6CEA">
            <w:pPr>
              <w:jc w:val="center"/>
              <w:rPr>
                <w:color w:val="000000"/>
              </w:rPr>
            </w:pPr>
            <w:r w:rsidRPr="00203A59">
              <w:rPr>
                <w:color w:val="000000"/>
              </w:rPr>
              <w:t>NO</w:t>
            </w:r>
          </w:p>
        </w:tc>
      </w:tr>
    </w:tbl>
    <w:p w14:paraId="65D60D23" w14:textId="77777777" w:rsidR="00BC2278" w:rsidRPr="00203A59" w:rsidRDefault="00BC2278" w:rsidP="00522995"/>
    <w:p w14:paraId="6D906561" w14:textId="569BC118" w:rsidR="009B0F71" w:rsidRPr="00203A59" w:rsidRDefault="009B0F71" w:rsidP="00522995">
      <w:pPr>
        <w:rPr>
          <w:b/>
          <w:bCs/>
          <w:color w:val="000000"/>
        </w:rPr>
      </w:pPr>
    </w:p>
    <w:p w14:paraId="050DAF64" w14:textId="77777777" w:rsidR="00CF2787" w:rsidRPr="00203A59" w:rsidRDefault="00CF2787" w:rsidP="00CF2787"/>
    <w:p w14:paraId="304BA4C4" w14:textId="60FCAE05" w:rsidR="00CF2787" w:rsidRPr="00203A59" w:rsidRDefault="00CF2787" w:rsidP="00522995">
      <w:pPr>
        <w:rPr>
          <w:b/>
          <w:bCs/>
          <w:color w:val="000000"/>
        </w:rPr>
      </w:pPr>
    </w:p>
    <w:p w14:paraId="58ACE635" w14:textId="5FC2E0B0" w:rsidR="00CF2787" w:rsidRPr="00203A59" w:rsidRDefault="00CF2787" w:rsidP="00522995"/>
    <w:p w14:paraId="5232AC22" w14:textId="7D027947" w:rsidR="00BC2278" w:rsidRPr="00203A59" w:rsidRDefault="00BC2278" w:rsidP="00522995"/>
    <w:p w14:paraId="62F38C55" w14:textId="345B7651" w:rsidR="00BC2278" w:rsidRPr="00203A59" w:rsidRDefault="00BC2278" w:rsidP="00522995"/>
    <w:p w14:paraId="33D6C84F" w14:textId="51CF5218" w:rsidR="00BC2278" w:rsidRPr="00203A59" w:rsidRDefault="00BC2278" w:rsidP="00522995"/>
    <w:p w14:paraId="198D42EE" w14:textId="5B4D60A1" w:rsidR="00BC2278" w:rsidRPr="00203A59" w:rsidRDefault="00BC2278" w:rsidP="00522995"/>
    <w:p w14:paraId="4280D4DC" w14:textId="6372C3A0" w:rsidR="00BC2278" w:rsidRPr="00203A59" w:rsidRDefault="00BC2278" w:rsidP="00522995"/>
    <w:p w14:paraId="44C7CACF" w14:textId="3FBC4070" w:rsidR="00BC2278" w:rsidRPr="00203A59" w:rsidRDefault="00BC2278" w:rsidP="00522995"/>
    <w:p w14:paraId="3400EF57" w14:textId="77777777" w:rsidR="00BC2278" w:rsidRPr="00203A59" w:rsidRDefault="00BC2278" w:rsidP="00522995"/>
    <w:p w14:paraId="024E81E0" w14:textId="77777777" w:rsidR="009B0F71" w:rsidRPr="00203A59" w:rsidRDefault="009B0F71" w:rsidP="00522995"/>
    <w:p w14:paraId="236F983A" w14:textId="4FE2856F" w:rsidR="00CC00A7" w:rsidRPr="00834609" w:rsidRDefault="00793E70" w:rsidP="00CC00A7">
      <w:pPr>
        <w:rPr>
          <w:i/>
          <w:iCs/>
        </w:rPr>
      </w:pPr>
      <w:r w:rsidRPr="00834609">
        <w:rPr>
          <w:bCs/>
          <w:i/>
          <w:iCs/>
        </w:rPr>
        <w:lastRenderedPageBreak/>
        <w:t>Supplementary Table 4</w:t>
      </w:r>
      <w:r w:rsidR="00CC00A7" w:rsidRPr="00834609">
        <w:rPr>
          <w:bCs/>
          <w:i/>
          <w:iCs/>
        </w:rPr>
        <w:t xml:space="preserve">: </w:t>
      </w:r>
      <w:r w:rsidR="00CC00A7" w:rsidRPr="00834609">
        <w:rPr>
          <w:i/>
          <w:iCs/>
        </w:rPr>
        <w:t>Table S4: Antibiotic</w:t>
      </w:r>
      <w:r w:rsidR="00312932" w:rsidRPr="00203A59">
        <w:rPr>
          <w:i/>
          <w:iCs/>
        </w:rPr>
        <w:t>s</w:t>
      </w:r>
      <w:r w:rsidR="00CC00A7" w:rsidRPr="00834609">
        <w:rPr>
          <w:i/>
          <w:iCs/>
        </w:rPr>
        <w:t xml:space="preserve"> use of included studies</w:t>
      </w:r>
    </w:p>
    <w:p w14:paraId="4ED0454A" w14:textId="723B8117" w:rsidR="00793E70" w:rsidRPr="00203A59" w:rsidRDefault="00793E70">
      <w:pPr>
        <w:rPr>
          <w:bCs/>
        </w:rPr>
      </w:pPr>
    </w:p>
    <w:p w14:paraId="6FD450AE" w14:textId="77777777" w:rsidR="00793E70" w:rsidRPr="00203A59" w:rsidRDefault="00793E70" w:rsidP="00834609">
      <w:pPr>
        <w:rPr>
          <w:bCs/>
        </w:rPr>
      </w:pPr>
    </w:p>
    <w:tbl>
      <w:tblPr>
        <w:tblW w:w="13810" w:type="dxa"/>
        <w:jc w:val="center"/>
        <w:tblLook w:val="04A0" w:firstRow="1" w:lastRow="0" w:firstColumn="1" w:lastColumn="0" w:noHBand="0" w:noVBand="1"/>
      </w:tblPr>
      <w:tblGrid>
        <w:gridCol w:w="1403"/>
        <w:gridCol w:w="5615"/>
        <w:gridCol w:w="1043"/>
        <w:gridCol w:w="1323"/>
        <w:gridCol w:w="1337"/>
        <w:gridCol w:w="1337"/>
        <w:gridCol w:w="1752"/>
      </w:tblGrid>
      <w:tr w:rsidR="00BC2278" w:rsidRPr="00203A59" w14:paraId="42A81BD1" w14:textId="77777777" w:rsidTr="00834609">
        <w:trPr>
          <w:trHeight w:val="136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FDFC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>Author (Year)</w:t>
            </w:r>
          </w:p>
        </w:tc>
        <w:tc>
          <w:tcPr>
            <w:tcW w:w="5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615F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>Regim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5585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>No. Patien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8D19E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 xml:space="preserve">Antibiotic </w:t>
            </w:r>
            <w:proofErr w:type="spellStart"/>
            <w:r w:rsidRPr="00203A59">
              <w:rPr>
                <w:b/>
                <w:bCs/>
              </w:rPr>
              <w:t>Prophlaxis</w:t>
            </w:r>
            <w:proofErr w:type="spellEnd"/>
            <w:r w:rsidRPr="00203A59">
              <w:rPr>
                <w:b/>
                <w:bCs/>
              </w:rPr>
              <w:t xml:space="preserve"> Mandated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6F72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 xml:space="preserve">No. Patients </w:t>
            </w:r>
            <w:proofErr w:type="spellStart"/>
            <w:r w:rsidRPr="00203A59">
              <w:rPr>
                <w:b/>
                <w:bCs/>
              </w:rPr>
              <w:t>Recived</w:t>
            </w:r>
            <w:proofErr w:type="spellEnd"/>
            <w:r w:rsidRPr="00203A59">
              <w:rPr>
                <w:b/>
                <w:bCs/>
              </w:rPr>
              <w:t xml:space="preserve"> Antibiotic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221D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>Name Antibiotics Given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60C4" w14:textId="77777777" w:rsidR="00BC2278" w:rsidRPr="00203A59" w:rsidRDefault="00BC2278" w:rsidP="00BC2278">
            <w:pPr>
              <w:rPr>
                <w:b/>
                <w:bCs/>
              </w:rPr>
            </w:pPr>
            <w:r w:rsidRPr="00203A59">
              <w:rPr>
                <w:b/>
                <w:bCs/>
              </w:rPr>
              <w:t>No. Patients Died from Infection</w:t>
            </w:r>
          </w:p>
        </w:tc>
      </w:tr>
      <w:tr w:rsidR="00BC2278" w:rsidRPr="00BC2278" w14:paraId="3E2402DD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E7E2" w14:textId="69207965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iesvizky (2015</w:t>
            </w:r>
            <w:r w:rsidR="00AA1D12"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A37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EE85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16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4E5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0E3B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300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9E7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43DD7DC3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A4A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DE9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th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93A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51B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2C6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518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317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26495DEA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872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601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melphalan/predni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67C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850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013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39C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53D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26829222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B3EB" w14:textId="0D42F491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Richardson (2015</w:t>
            </w:r>
            <w:r w:rsidR="00340832"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3D60" w14:textId="3603DDDA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Elot</w:t>
            </w:r>
            <w:r w:rsidR="00632682">
              <w:rPr>
                <w:bCs/>
              </w:rPr>
              <w:t>u</w:t>
            </w:r>
            <w:r w:rsidRPr="00BC2278">
              <w:rPr>
                <w:bCs/>
              </w:rPr>
              <w:t>zumab/len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612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970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493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13C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A89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2817BDA6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DDC4" w14:textId="0E2F96A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Mateos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A9F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bortezomib/melphalan/predni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CCB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3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3E3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59E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4E5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BA5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7900E31E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4553" w14:textId="3F28BE60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Voorhees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479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lenalidomide/bortezomib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157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629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4E0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7E57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096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4511EEB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F31B" w14:textId="27DFB1CB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Usmani (2019</w:t>
            </w:r>
            <w:r w:rsidR="00AA1D12"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1A5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mbrolizumab/len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4D8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3BE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595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462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6D8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220844F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FF87" w14:textId="114FF7A6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Mateos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B5E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Subcutaneous daratumumab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6E2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6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062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3DB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8B0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44D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977EE81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97E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49A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IV daratumumab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B7B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500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FC0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75B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F5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0A15E9E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9BDC" w14:textId="76E3B386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Spicka (2019</w:t>
            </w:r>
            <w:r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2E5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litidepsin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F31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1B4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CBF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329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1BC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45642704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9064" w14:textId="5C620994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Rosinol (2019</w:t>
            </w:r>
            <w:r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209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lenalidomide/dexamethasone prior to transpla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5AD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4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A7B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637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838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87B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4</w:t>
            </w:r>
          </w:p>
        </w:tc>
      </w:tr>
      <w:tr w:rsidR="00BC2278" w:rsidRPr="00BC2278" w14:paraId="7C903066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97A0" w14:textId="33478912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lastRenderedPageBreak/>
              <w:t>Attal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A06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Isatuximab/pom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647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090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D71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51C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9FD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</w:t>
            </w:r>
          </w:p>
        </w:tc>
      </w:tr>
      <w:tr w:rsidR="00BC2278" w:rsidRPr="00BC2278" w14:paraId="4B817519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B596" w14:textId="0585EE32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Morgan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112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Ixazomib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36C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39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E3B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182F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AF4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E7D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4C719928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2C0E" w14:textId="78D52B7F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Moreau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E51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Venetoclax/bortezomib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3CB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EE4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03A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83D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5A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24EC69AA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6CEC" w14:textId="497EA635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Moreau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67F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bortezomib/melphalan/prednisone prior to and following transpla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142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5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B53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C60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688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659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62392991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6964" w14:textId="18878AD5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Richardson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D18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pom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3A3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4856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rmit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F8AB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E8A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BFD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5</w:t>
            </w:r>
          </w:p>
        </w:tc>
      </w:tr>
      <w:tr w:rsidR="00BC2278" w:rsidRPr="00BC2278" w14:paraId="5C7665FE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7BB0" w14:textId="629D494F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Mateos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EAE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mbrolizumab/pom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685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D11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1C2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70C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E73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5</w:t>
            </w:r>
          </w:p>
        </w:tc>
      </w:tr>
      <w:tr w:rsidR="00BC2278" w:rsidRPr="00BC2278" w14:paraId="3F64CB02" w14:textId="77777777" w:rsidTr="00834609">
        <w:trPr>
          <w:trHeight w:val="102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B2A4" w14:textId="20D35E5A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Dimopoulos (2018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9109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len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A15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8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4AE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A61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555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BEC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6DB6492F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E917" w14:textId="4AC40B26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Jackson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D74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Cyclophosphamide/bortezomib/dexamethasone induc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499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7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B8F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rmit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9B7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20B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B8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4D67F34D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80EC" w14:textId="55EBD4FC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Horvath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802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Bortezomib/thalidomide/prednisolone consolida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33C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1F3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D36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C5A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55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720AD66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BE5F" w14:textId="098A9618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Facon (2019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FD7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Carfilzomib/melphalan/predni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2FA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47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D69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05D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0E2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9EE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7A44EFA1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FA77" w14:textId="2ED67825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Facon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B453" w14:textId="2622485E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lenalidomide/</w:t>
            </w:r>
            <w:r w:rsidR="00340832" w:rsidRPr="00BC2278">
              <w:rPr>
                <w:bCs/>
              </w:rPr>
              <w:t>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88D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36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FB1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858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ACF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460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8</w:t>
            </w:r>
          </w:p>
        </w:tc>
      </w:tr>
      <w:tr w:rsidR="00BC2278" w:rsidRPr="00BC2278" w14:paraId="57A243AB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F94F" w14:textId="74CBF629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Lonial (2015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356D" w14:textId="5E59B10D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Elot</w:t>
            </w:r>
            <w:r w:rsidR="00632682">
              <w:rPr>
                <w:bCs/>
              </w:rPr>
              <w:t>u</w:t>
            </w:r>
            <w:r w:rsidRPr="00BC2278">
              <w:rPr>
                <w:bCs/>
              </w:rPr>
              <w:t>zumab/len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556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31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990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325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B47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DFD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</w:t>
            </w:r>
          </w:p>
        </w:tc>
      </w:tr>
      <w:tr w:rsidR="00BC2278" w:rsidRPr="00BC2278" w14:paraId="6DE1FF48" w14:textId="77777777" w:rsidTr="00834609">
        <w:trPr>
          <w:trHeight w:val="102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E2CC" w14:textId="189346DF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lastRenderedPageBreak/>
              <w:t>Dimopoulos (2016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604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Carfilzomi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AE0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46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10A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1B5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447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50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6</w:t>
            </w:r>
          </w:p>
        </w:tc>
      </w:tr>
      <w:tr w:rsidR="00BC2278" w:rsidRPr="00BC2278" w14:paraId="4A4112B8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B6306" w14:textId="607FCCC0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Spencer (2018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860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aratumumab/bortezomib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211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6C4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D21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8897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23D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5A91404D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F81B" w14:textId="36AD4811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Moreau (2018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06C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Once weekly carfilzomi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4B3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2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B8E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189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CD03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24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</w:t>
            </w:r>
          </w:p>
        </w:tc>
      </w:tr>
      <w:tr w:rsidR="00BC2278" w:rsidRPr="00BC2278" w14:paraId="4B6FEBDE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9EA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DD2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Twice weekly carfilzomi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30B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550A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AF2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33F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86A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5CC98C46" w14:textId="77777777" w:rsidTr="00834609">
        <w:trPr>
          <w:trHeight w:val="102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81C3" w14:textId="4CCB4374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imopoulos (2018</w:t>
            </w:r>
            <w:r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CEB7" w14:textId="0AB245EE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Elot</w:t>
            </w:r>
            <w:r w:rsidR="00632682">
              <w:rPr>
                <w:bCs/>
              </w:rPr>
              <w:t>u</w:t>
            </w:r>
            <w:r w:rsidRPr="00BC2278">
              <w:rPr>
                <w:bCs/>
              </w:rPr>
              <w:t>zumab/pom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F0C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6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329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00C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AD36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A24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4FB27101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5284" w14:textId="2CE78FFC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Hajek (2016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59D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Carfilzomi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3B7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5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C88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BDE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13D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1A6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2A677EA8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04D0" w14:textId="646EB752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Durie (2017</w:t>
            </w:r>
            <w:r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640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Bortezomib/lenalidomide/dexamethasone non-transplant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FAF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506F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A8B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828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13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</w:t>
            </w:r>
          </w:p>
        </w:tc>
      </w:tr>
      <w:tr w:rsidR="00BC2278" w:rsidRPr="00BC2278" w14:paraId="5DF38FC3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ABAD" w14:textId="5144A3DB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Bringhen (2019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F1F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Lenalidomid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CD6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2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AA2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994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9BE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B59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10DFA188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1C4E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CED5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Lenalidomide/prednison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637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9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8E53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10B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290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930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1EF3CE80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890A" w14:textId="514EE71E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Zweegman (2016) 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2C0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Thalidomid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223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21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AD16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rmit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10D1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E40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28D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6</w:t>
            </w:r>
          </w:p>
        </w:tc>
      </w:tr>
      <w:tr w:rsidR="00BC2278" w:rsidRPr="00BC2278" w14:paraId="4FFC4914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D60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6FA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Lenalidomid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705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C4C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Permitte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72C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ACF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1D98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8</w:t>
            </w:r>
          </w:p>
        </w:tc>
      </w:tr>
      <w:tr w:rsidR="00BC2278" w:rsidRPr="00BC2278" w14:paraId="705FD5F9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690C" w14:textId="7557AC12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Moreau (2016</w:t>
            </w:r>
            <w:r>
              <w:rPr>
                <w:bCs/>
              </w:rPr>
              <w:t>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B09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Ixazomib/lenalidomide/dexamethason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C31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36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E7B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4D39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275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37B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62B07832" w14:textId="77777777" w:rsidTr="00834609">
        <w:trPr>
          <w:trHeight w:val="68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B7E1" w14:textId="70272E4A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Jacobus (2016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077B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 xml:space="preserve">Bortezomib/lenalidomide/dexamethasone consolidation, 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E43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2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908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CCB4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EA6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846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0E0F7AD9" w14:textId="77777777" w:rsidTr="00834609">
        <w:trPr>
          <w:trHeight w:val="102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F2C7" w14:textId="53D9B7FA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lastRenderedPageBreak/>
              <w:t>Gay (2015)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8340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Lenalidomid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089C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17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4B1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C73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6D57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77F3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  <w:tr w:rsidR="00BC2278" w:rsidRPr="00BC2278" w14:paraId="32AC223F" w14:textId="77777777" w:rsidTr="00834609">
        <w:trPr>
          <w:trHeight w:val="34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9AF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CEDA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lenalidomide/prednisone maintenanc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4BA2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1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4B2A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3E69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05CD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N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8A7F" w14:textId="77777777" w:rsidR="00BC2278" w:rsidRPr="00BC2278" w:rsidRDefault="00BC2278" w:rsidP="00BC2278">
            <w:pPr>
              <w:rPr>
                <w:bCs/>
              </w:rPr>
            </w:pPr>
            <w:r w:rsidRPr="00BC2278">
              <w:rPr>
                <w:bCs/>
              </w:rPr>
              <w:t> </w:t>
            </w:r>
          </w:p>
        </w:tc>
      </w:tr>
    </w:tbl>
    <w:p w14:paraId="20307B98" w14:textId="27C546A4" w:rsidR="00522995" w:rsidRPr="00365071" w:rsidRDefault="00522995" w:rsidP="00834609">
      <w:pPr>
        <w:rPr>
          <w:bCs/>
        </w:rPr>
      </w:pPr>
    </w:p>
    <w:sectPr w:rsidR="00522995" w:rsidRPr="00365071" w:rsidSect="008346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0F633" w14:textId="77777777" w:rsidR="00E87865" w:rsidRDefault="00E87865" w:rsidP="00E25495">
      <w:r>
        <w:separator/>
      </w:r>
    </w:p>
  </w:endnote>
  <w:endnote w:type="continuationSeparator" w:id="0">
    <w:p w14:paraId="6E4B29B1" w14:textId="77777777" w:rsidR="00E87865" w:rsidRDefault="00E87865" w:rsidP="00E25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8F50B" w14:textId="77777777" w:rsidR="00E87865" w:rsidRDefault="00E87865" w:rsidP="00E25495">
      <w:r>
        <w:separator/>
      </w:r>
    </w:p>
  </w:footnote>
  <w:footnote w:type="continuationSeparator" w:id="0">
    <w:p w14:paraId="28B40825" w14:textId="77777777" w:rsidR="00E87865" w:rsidRDefault="00E87865" w:rsidP="00E254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C3C5F"/>
    <w:multiLevelType w:val="hybridMultilevel"/>
    <w:tmpl w:val="23828424"/>
    <w:lvl w:ilvl="0" w:tplc="48F66D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4802168"/>
    <w:multiLevelType w:val="hybridMultilevel"/>
    <w:tmpl w:val="6FCAF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234CD"/>
    <w:multiLevelType w:val="hybridMultilevel"/>
    <w:tmpl w:val="8F764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3571A"/>
    <w:multiLevelType w:val="hybridMultilevel"/>
    <w:tmpl w:val="CF6ACF5C"/>
    <w:lvl w:ilvl="0" w:tplc="A8880D7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8B45AF4"/>
    <w:multiLevelType w:val="hybridMultilevel"/>
    <w:tmpl w:val="0DE213B4"/>
    <w:lvl w:ilvl="0" w:tplc="1F2402F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6B3E741F"/>
    <w:multiLevelType w:val="hybridMultilevel"/>
    <w:tmpl w:val="51A23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A3E26"/>
    <w:rsid w:val="0000099B"/>
    <w:rsid w:val="00001804"/>
    <w:rsid w:val="00006007"/>
    <w:rsid w:val="000137AE"/>
    <w:rsid w:val="00035911"/>
    <w:rsid w:val="00045440"/>
    <w:rsid w:val="0008109F"/>
    <w:rsid w:val="000B6DB1"/>
    <w:rsid w:val="000C3C04"/>
    <w:rsid w:val="000C5AD3"/>
    <w:rsid w:val="000D1F3F"/>
    <w:rsid w:val="000D3134"/>
    <w:rsid w:val="000E23AD"/>
    <w:rsid w:val="000F02E6"/>
    <w:rsid w:val="000F2647"/>
    <w:rsid w:val="000F6267"/>
    <w:rsid w:val="001154C8"/>
    <w:rsid w:val="00117DC3"/>
    <w:rsid w:val="00130106"/>
    <w:rsid w:val="001436FD"/>
    <w:rsid w:val="00144F1A"/>
    <w:rsid w:val="00147B33"/>
    <w:rsid w:val="00152356"/>
    <w:rsid w:val="00162D2E"/>
    <w:rsid w:val="001723F1"/>
    <w:rsid w:val="00181285"/>
    <w:rsid w:val="00185331"/>
    <w:rsid w:val="00191971"/>
    <w:rsid w:val="001B0C64"/>
    <w:rsid w:val="001C49F2"/>
    <w:rsid w:val="001D0C1A"/>
    <w:rsid w:val="001E28E0"/>
    <w:rsid w:val="00201488"/>
    <w:rsid w:val="0020353A"/>
    <w:rsid w:val="00203A59"/>
    <w:rsid w:val="002049DD"/>
    <w:rsid w:val="00215BFD"/>
    <w:rsid w:val="00220F73"/>
    <w:rsid w:val="00221763"/>
    <w:rsid w:val="00245780"/>
    <w:rsid w:val="002472F5"/>
    <w:rsid w:val="0025288F"/>
    <w:rsid w:val="00256C45"/>
    <w:rsid w:val="002621DD"/>
    <w:rsid w:val="00270396"/>
    <w:rsid w:val="002736AC"/>
    <w:rsid w:val="002A087B"/>
    <w:rsid w:val="002A650F"/>
    <w:rsid w:val="002F6CEA"/>
    <w:rsid w:val="002F731F"/>
    <w:rsid w:val="00303AF6"/>
    <w:rsid w:val="0030560B"/>
    <w:rsid w:val="00312932"/>
    <w:rsid w:val="003248BE"/>
    <w:rsid w:val="00332C03"/>
    <w:rsid w:val="003359A5"/>
    <w:rsid w:val="00340832"/>
    <w:rsid w:val="003542C5"/>
    <w:rsid w:val="0036398B"/>
    <w:rsid w:val="00364206"/>
    <w:rsid w:val="00365071"/>
    <w:rsid w:val="00366351"/>
    <w:rsid w:val="003745A8"/>
    <w:rsid w:val="00383072"/>
    <w:rsid w:val="00394CDD"/>
    <w:rsid w:val="003B6859"/>
    <w:rsid w:val="003C6388"/>
    <w:rsid w:val="003D1CDB"/>
    <w:rsid w:val="003D3A5F"/>
    <w:rsid w:val="003F120D"/>
    <w:rsid w:val="00414CF3"/>
    <w:rsid w:val="00426F3F"/>
    <w:rsid w:val="004331C9"/>
    <w:rsid w:val="0043454D"/>
    <w:rsid w:val="00442CE7"/>
    <w:rsid w:val="00472B91"/>
    <w:rsid w:val="0048040C"/>
    <w:rsid w:val="004832E4"/>
    <w:rsid w:val="00487822"/>
    <w:rsid w:val="004938BC"/>
    <w:rsid w:val="004A6C87"/>
    <w:rsid w:val="004D3C43"/>
    <w:rsid w:val="004E0A6E"/>
    <w:rsid w:val="004E7318"/>
    <w:rsid w:val="00501590"/>
    <w:rsid w:val="00520853"/>
    <w:rsid w:val="00522995"/>
    <w:rsid w:val="00525496"/>
    <w:rsid w:val="00552128"/>
    <w:rsid w:val="0058135C"/>
    <w:rsid w:val="005B15E6"/>
    <w:rsid w:val="005B72A2"/>
    <w:rsid w:val="0060069A"/>
    <w:rsid w:val="00614C96"/>
    <w:rsid w:val="00630021"/>
    <w:rsid w:val="00632682"/>
    <w:rsid w:val="00653F20"/>
    <w:rsid w:val="006940F0"/>
    <w:rsid w:val="0069558C"/>
    <w:rsid w:val="006A084B"/>
    <w:rsid w:val="006C03D6"/>
    <w:rsid w:val="006D0872"/>
    <w:rsid w:val="006D46D4"/>
    <w:rsid w:val="00700A34"/>
    <w:rsid w:val="00701090"/>
    <w:rsid w:val="007065E1"/>
    <w:rsid w:val="0072065A"/>
    <w:rsid w:val="00741805"/>
    <w:rsid w:val="00746F10"/>
    <w:rsid w:val="0076415C"/>
    <w:rsid w:val="00764E98"/>
    <w:rsid w:val="0077668A"/>
    <w:rsid w:val="0078092A"/>
    <w:rsid w:val="007809BE"/>
    <w:rsid w:val="00793E70"/>
    <w:rsid w:val="007B05CC"/>
    <w:rsid w:val="007D6B79"/>
    <w:rsid w:val="007F6866"/>
    <w:rsid w:val="00811E4D"/>
    <w:rsid w:val="00820EBB"/>
    <w:rsid w:val="00831D97"/>
    <w:rsid w:val="00834609"/>
    <w:rsid w:val="00846664"/>
    <w:rsid w:val="00870B21"/>
    <w:rsid w:val="0087366B"/>
    <w:rsid w:val="00874E55"/>
    <w:rsid w:val="0087798B"/>
    <w:rsid w:val="008A3E26"/>
    <w:rsid w:val="008B0C9B"/>
    <w:rsid w:val="008D3155"/>
    <w:rsid w:val="008D6575"/>
    <w:rsid w:val="008E2DDA"/>
    <w:rsid w:val="00906A62"/>
    <w:rsid w:val="00962CB4"/>
    <w:rsid w:val="00966021"/>
    <w:rsid w:val="009710BA"/>
    <w:rsid w:val="009A28D5"/>
    <w:rsid w:val="009A4DDC"/>
    <w:rsid w:val="009B0F71"/>
    <w:rsid w:val="009C339F"/>
    <w:rsid w:val="009C46BA"/>
    <w:rsid w:val="009C78B2"/>
    <w:rsid w:val="009D4A6D"/>
    <w:rsid w:val="009E6324"/>
    <w:rsid w:val="009F2DF7"/>
    <w:rsid w:val="00A01AC0"/>
    <w:rsid w:val="00A03A30"/>
    <w:rsid w:val="00A52636"/>
    <w:rsid w:val="00A5275A"/>
    <w:rsid w:val="00A71550"/>
    <w:rsid w:val="00A8692B"/>
    <w:rsid w:val="00A9221A"/>
    <w:rsid w:val="00AA1D12"/>
    <w:rsid w:val="00AB78D4"/>
    <w:rsid w:val="00AD2638"/>
    <w:rsid w:val="00AD3148"/>
    <w:rsid w:val="00AD6967"/>
    <w:rsid w:val="00AE403F"/>
    <w:rsid w:val="00AF66BB"/>
    <w:rsid w:val="00B04879"/>
    <w:rsid w:val="00B37825"/>
    <w:rsid w:val="00B37A05"/>
    <w:rsid w:val="00B67019"/>
    <w:rsid w:val="00B72FE6"/>
    <w:rsid w:val="00B92050"/>
    <w:rsid w:val="00BA11FC"/>
    <w:rsid w:val="00BA573C"/>
    <w:rsid w:val="00BB01A2"/>
    <w:rsid w:val="00BB1419"/>
    <w:rsid w:val="00BB4602"/>
    <w:rsid w:val="00BC2278"/>
    <w:rsid w:val="00BD029D"/>
    <w:rsid w:val="00BD15DB"/>
    <w:rsid w:val="00BE7FEB"/>
    <w:rsid w:val="00BF0E0E"/>
    <w:rsid w:val="00C111A9"/>
    <w:rsid w:val="00C14B59"/>
    <w:rsid w:val="00C67390"/>
    <w:rsid w:val="00C73EC4"/>
    <w:rsid w:val="00C81C4D"/>
    <w:rsid w:val="00C94679"/>
    <w:rsid w:val="00CA680C"/>
    <w:rsid w:val="00CB08AC"/>
    <w:rsid w:val="00CB3E67"/>
    <w:rsid w:val="00CB5A51"/>
    <w:rsid w:val="00CC00A7"/>
    <w:rsid w:val="00CD5F97"/>
    <w:rsid w:val="00CE1F93"/>
    <w:rsid w:val="00CF2787"/>
    <w:rsid w:val="00CF38B0"/>
    <w:rsid w:val="00D06E66"/>
    <w:rsid w:val="00D10995"/>
    <w:rsid w:val="00D10E06"/>
    <w:rsid w:val="00D2067A"/>
    <w:rsid w:val="00D23B02"/>
    <w:rsid w:val="00D56DE7"/>
    <w:rsid w:val="00D56EC3"/>
    <w:rsid w:val="00DB1290"/>
    <w:rsid w:val="00DB5B96"/>
    <w:rsid w:val="00DC497D"/>
    <w:rsid w:val="00DD3F7C"/>
    <w:rsid w:val="00E11EAD"/>
    <w:rsid w:val="00E25495"/>
    <w:rsid w:val="00E30AB1"/>
    <w:rsid w:val="00E37BAF"/>
    <w:rsid w:val="00E458E1"/>
    <w:rsid w:val="00E777C5"/>
    <w:rsid w:val="00E82B5C"/>
    <w:rsid w:val="00E84FBB"/>
    <w:rsid w:val="00E87865"/>
    <w:rsid w:val="00E97B8A"/>
    <w:rsid w:val="00EB2AAF"/>
    <w:rsid w:val="00EB7289"/>
    <w:rsid w:val="00ED13E9"/>
    <w:rsid w:val="00ED784A"/>
    <w:rsid w:val="00EE5976"/>
    <w:rsid w:val="00EF00C9"/>
    <w:rsid w:val="00F100CB"/>
    <w:rsid w:val="00F41504"/>
    <w:rsid w:val="00F427CD"/>
    <w:rsid w:val="00F671AB"/>
    <w:rsid w:val="00F9573C"/>
    <w:rsid w:val="00FA198A"/>
    <w:rsid w:val="00FA349D"/>
    <w:rsid w:val="00FB6B62"/>
    <w:rsid w:val="00FC68D9"/>
    <w:rsid w:val="00FD5BD7"/>
    <w:rsid w:val="00FE6956"/>
    <w:rsid w:val="00F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952C"/>
  <w14:defaultImageDpi w14:val="32767"/>
  <w15:chartTrackingRefBased/>
  <w15:docId w15:val="{5A2A84AE-D9C4-6B45-9B4A-E2D07FAA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293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52299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E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2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52299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522995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9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22995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2299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22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99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995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2299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29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99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99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22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2299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22995"/>
  </w:style>
  <w:style w:type="paragraph" w:styleId="Header">
    <w:name w:val="header"/>
    <w:basedOn w:val="Normal"/>
    <w:link w:val="HeaderChar"/>
    <w:uiPriority w:val="99"/>
    <w:unhideWhenUsed/>
    <w:rsid w:val="005229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22995"/>
  </w:style>
  <w:style w:type="paragraph" w:styleId="Footer">
    <w:name w:val="footer"/>
    <w:basedOn w:val="Normal"/>
    <w:link w:val="FooterChar"/>
    <w:uiPriority w:val="99"/>
    <w:unhideWhenUsed/>
    <w:rsid w:val="005229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22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5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744A23-056E-1F43-A36A-7EEF356B4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445</Words>
  <Characters>15065</Characters>
  <Application>Microsoft Office Word</Application>
  <DocSecurity>0</DocSecurity>
  <Lines>34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ehman Mohy-Ud-Din</dc:creator>
  <cp:keywords/>
  <dc:description/>
  <cp:lastModifiedBy>Nicole Balmaceda</cp:lastModifiedBy>
  <cp:revision>2</cp:revision>
  <dcterms:created xsi:type="dcterms:W3CDTF">2021-03-29T11:58:00Z</dcterms:created>
  <dcterms:modified xsi:type="dcterms:W3CDTF">2021-03-29T11:58:00Z</dcterms:modified>
</cp:coreProperties>
</file>